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4490DB" w14:textId="4AA602F9" w:rsidR="002F45C4" w:rsidRDefault="00E36CAE" w:rsidP="00221158">
      <w:pPr>
        <w:spacing w:line="240" w:lineRule="auto"/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</w:pPr>
      <w:bookmarkStart w:id="0" w:name="_Hlk508558112"/>
      <w:r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t>Additional</w:t>
      </w:r>
      <w:r w:rsidR="00636D5D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t xml:space="preserve"> </w:t>
      </w:r>
      <w:r w:rsidR="00B42642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t xml:space="preserve">file 1 </w:t>
      </w:r>
    </w:p>
    <w:p w14:paraId="5DCCE7AB" w14:textId="5FA79AD7" w:rsidR="002F45C4" w:rsidRPr="00221158" w:rsidRDefault="002F45C4" w:rsidP="00221158">
      <w:pPr>
        <w:spacing w:line="240" w:lineRule="auto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22115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Predictors of Family Focused Practice Behaviours</w:t>
      </w:r>
    </w:p>
    <w:p w14:paraId="75FA23A6" w14:textId="184DAC50" w:rsidR="00D34C8B" w:rsidRDefault="002F45C4" w:rsidP="009962E9">
      <w:pPr>
        <w:spacing w:line="240" w:lineRule="auto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22115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T</w:t>
      </w:r>
      <w:r w:rsidR="00636D5D" w:rsidRPr="0022115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ables </w:t>
      </w:r>
      <w:r w:rsidR="003B03A5" w:rsidRPr="007B62BE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S</w:t>
      </w:r>
      <w:r w:rsidR="00E07A57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1</w:t>
      </w:r>
      <w:r w:rsidRPr="0022115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 a-e, </w:t>
      </w:r>
      <w:r w:rsidR="00636D5D" w:rsidRPr="0022115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with both significant a</w:t>
      </w:r>
      <w:bookmarkStart w:id="1" w:name="_GoBack"/>
      <w:bookmarkEnd w:id="1"/>
      <w:r w:rsidR="00636D5D" w:rsidRPr="0022115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nd non-significant predictors</w:t>
      </w:r>
      <w:bookmarkStart w:id="2" w:name="_Hlk510699810"/>
    </w:p>
    <w:p w14:paraId="757E474D" w14:textId="77777777" w:rsidR="009962E9" w:rsidRPr="00221158" w:rsidRDefault="009962E9" w:rsidP="002270E0">
      <w:pPr>
        <w:spacing w:line="240" w:lineRule="auto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4"/>
        <w:gridCol w:w="780"/>
        <w:gridCol w:w="780"/>
        <w:gridCol w:w="620"/>
        <w:gridCol w:w="800"/>
        <w:gridCol w:w="780"/>
        <w:gridCol w:w="660"/>
        <w:gridCol w:w="1380"/>
      </w:tblGrid>
      <w:tr w:rsidR="009874F4" w:rsidRPr="003B03A5" w14:paraId="45017B94" w14:textId="15C9B24D" w:rsidTr="00C3764D">
        <w:trPr>
          <w:cantSplit/>
          <w:trHeight w:val="297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bookmarkEnd w:id="2"/>
          <w:p w14:paraId="38D4C695" w14:textId="1E880D15" w:rsidR="00E36CAE" w:rsidRPr="00636D5D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36D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Table </w:t>
            </w:r>
            <w:r w:rsidR="00E07A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1</w:t>
            </w:r>
            <w:r w:rsidR="009874F4" w:rsidRPr="00636D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</w:t>
            </w:r>
          </w:p>
          <w:p w14:paraId="27641189" w14:textId="49568F76" w:rsidR="00E36CAE" w:rsidRPr="00636D5D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636D5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redictors of Conversations with Parents about children’s needs</w:t>
            </w:r>
            <w:r w:rsidR="00636D5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(N =280)</w:t>
            </w:r>
          </w:p>
        </w:tc>
      </w:tr>
      <w:tr w:rsidR="00636D5D" w:rsidRPr="009874F4" w14:paraId="347BC212" w14:textId="1A424D05" w:rsidTr="00C3764D">
        <w:trPr>
          <w:cantSplit/>
          <w:trHeight w:val="29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96377D" w14:textId="75CA01AC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BAE38" w14:textId="134CF2E7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B78545" w14:textId="060FFBBD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 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06342" w14:textId="61B5C889" w:rsidR="00E36CAE" w:rsidRPr="009874F4" w:rsidRDefault="00E36CAE" w:rsidP="00112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2876B" w14:textId="1CBC6B5D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Adj. R</w:t>
            </w: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D70DF" w14:textId="54CBDD3B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6CC7D9" w14:textId="7FBD30CC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3BA6D3" w14:textId="649F40F4" w:rsidR="00E36CAE" w:rsidRPr="009874F4" w:rsidRDefault="009874F4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9874F4" w:rsidRPr="009874F4" w14:paraId="07E8BDF2" w14:textId="6FF96479" w:rsidTr="00C3764D">
        <w:trPr>
          <w:cantSplit/>
          <w:trHeight w:val="29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C992BF" w14:textId="7C916D0A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0F8493" w14:textId="4826664B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5DD76A" w14:textId="042F38CC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D972" w14:textId="63C35164" w:rsidR="00E36CAE" w:rsidRPr="009874F4" w:rsidRDefault="00E36CAE" w:rsidP="00112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FFE2B" w14:textId="036F7E72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29602" w14:textId="243018D4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2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2BBF62" w14:textId="34A90D65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8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59EBB2" w14:textId="4C8BCF92" w:rsidR="00E36CAE" w:rsidRPr="009874F4" w:rsidRDefault="002E1A96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9874F4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1</w:t>
            </w:r>
          </w:p>
        </w:tc>
      </w:tr>
      <w:tr w:rsidR="009874F4" w:rsidRPr="009874F4" w14:paraId="2ED5A35D" w14:textId="6D03AD7F" w:rsidTr="00C3764D">
        <w:trPr>
          <w:cantSplit/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DFF97" w14:textId="0A86BDFC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ork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ac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30E43" w14:textId="50FAB264" w:rsidR="00E36CAE" w:rsidRPr="009874F4" w:rsidRDefault="002E1A96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6E1FA" w14:textId="3C9A8A5C" w:rsidR="00E36CAE" w:rsidRPr="009874F4" w:rsidRDefault="002E1A96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81228" w14:textId="0FBAB1B5" w:rsidR="00E36CAE" w:rsidRPr="009874F4" w:rsidRDefault="002E1A96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04987" w14:textId="77777777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FA4E5" w14:textId="77777777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D564F" w14:textId="5473ACFD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4DD01" w14:textId="08402EC5" w:rsidR="00E36CAE" w:rsidRPr="009874F4" w:rsidRDefault="002E1A96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3</w:t>
            </w:r>
          </w:p>
        </w:tc>
      </w:tr>
      <w:tr w:rsidR="009874F4" w:rsidRPr="009874F4" w14:paraId="11D18BDC" w14:textId="7E91A525" w:rsidTr="00C3764D">
        <w:trPr>
          <w:cantSplit/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ADB43" w14:textId="3946A487" w:rsidR="00E36CAE" w:rsidRPr="009874F4" w:rsidRDefault="00E36CAE" w:rsidP="00DC65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w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rker 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A5CA1" w14:textId="214EF005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0444F" w14:textId="6C5AA8FC" w:rsidR="00E36CAE" w:rsidRPr="009874F4" w:rsidRDefault="002E1A96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970E8" w14:textId="6D11BC16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1F931" w14:textId="77777777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BAEF8" w14:textId="77777777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D1E77" w14:textId="74C042D1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69F30" w14:textId="5C699199" w:rsidR="00E36CAE" w:rsidRPr="009874F4" w:rsidRDefault="002E1A96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3</w:t>
            </w:r>
          </w:p>
        </w:tc>
      </w:tr>
      <w:tr w:rsidR="009874F4" w:rsidRPr="009874F4" w14:paraId="1F2B6C5B" w14:textId="5EC3E45B" w:rsidTr="00C3764D">
        <w:trPr>
          <w:cantSplit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4E374" w14:textId="14D19C3D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6A2A4" w14:textId="5903934A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A750D" w14:textId="79366F9F" w:rsidR="00E36CAE" w:rsidRPr="009874F4" w:rsidRDefault="002E1A96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936C8" w14:textId="38651CA0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96158" w14:textId="77777777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90692" w14:textId="77777777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7864C" w14:textId="0ED0551F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8042C" w14:textId="1A07F554" w:rsidR="00E36CAE" w:rsidRPr="009874F4" w:rsidRDefault="002E1A96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7</w:t>
            </w:r>
          </w:p>
        </w:tc>
      </w:tr>
      <w:tr w:rsidR="009874F4" w:rsidRPr="009874F4" w14:paraId="6A3A24B0" w14:textId="6E66015E" w:rsidTr="00C3764D">
        <w:trPr>
          <w:cantSplit/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9C5F4" w14:textId="1537B2C3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vic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C0E84" w14:textId="3E5B4AC4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58E96" w14:textId="4F502455" w:rsidR="00E36CAE" w:rsidRPr="009874F4" w:rsidRDefault="002E1A96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BBF8C" w14:textId="508EB6A1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656A6" w14:textId="77777777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00B76" w14:textId="77777777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03A65" w14:textId="695E5037" w:rsidR="00E36CAE" w:rsidRPr="009874F4" w:rsidRDefault="00E36CAE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D1B0A" w14:textId="0E0131F5" w:rsidR="00E36CAE" w:rsidRPr="009874F4" w:rsidRDefault="002E1A96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2</w:t>
            </w:r>
          </w:p>
        </w:tc>
      </w:tr>
      <w:tr w:rsidR="009874F4" w:rsidRPr="009874F4" w14:paraId="6AA41C9B" w14:textId="738F51C7" w:rsidTr="00C3764D">
        <w:trPr>
          <w:cantSplit/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A5058" w14:textId="6622964C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esific 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93D66" w14:textId="5EE633F5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54E98" w14:textId="4064216F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4DD35" w14:textId="5C637A96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3E820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BF952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718BD" w14:textId="62383288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CE65F" w14:textId="6F62AF78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9</w:t>
            </w:r>
          </w:p>
        </w:tc>
      </w:tr>
      <w:tr w:rsidR="009874F4" w:rsidRPr="009874F4" w14:paraId="5E98C11A" w14:textId="7E6A08C3" w:rsidTr="00C3764D">
        <w:trPr>
          <w:cantSplit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4E9DF" w14:textId="4B6A9CB3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hologist Dum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CDF10" w14:textId="37F28CC6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6347E" w14:textId="6F0F5D45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88AC8" w14:textId="3B7A1C00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9EE84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FCF00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0FFA9" w14:textId="20F78278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CCA89" w14:textId="5690F042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6</w:t>
            </w:r>
          </w:p>
        </w:tc>
      </w:tr>
      <w:tr w:rsidR="009874F4" w:rsidRPr="009874F4" w14:paraId="539FA29F" w14:textId="6E0A39B1" w:rsidTr="00C3764D">
        <w:trPr>
          <w:cantSplit/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081B3" w14:textId="3ED576D0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ian Dum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CB195" w14:textId="115E0007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556DA" w14:textId="5E33BD2B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1CC1A" w14:textId="01ED1668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87004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2C954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FD24C" w14:textId="5255011F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360B6" w14:textId="7F8149F3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3</w:t>
            </w:r>
          </w:p>
        </w:tc>
      </w:tr>
      <w:tr w:rsidR="009874F4" w:rsidRPr="009874F4" w14:paraId="03185B71" w14:textId="05AA74A0" w:rsidTr="00C3764D">
        <w:trPr>
          <w:cantSplit/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AE645" w14:textId="14B385BA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s. Worker Dum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0CE0B" w14:textId="1DFEFBFF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D41D5" w14:textId="5A1634D6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346F2" w14:textId="20F5CF5C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5A7BF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86069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57F17" w14:textId="2218DFB3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972A5" w14:textId="1120B931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</w:t>
            </w:r>
          </w:p>
        </w:tc>
      </w:tr>
      <w:tr w:rsidR="009874F4" w:rsidRPr="009874F4" w14:paraId="42DDFF9D" w14:textId="34DC3C14" w:rsidTr="00C3764D">
        <w:trPr>
          <w:cantSplit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5707B" w14:textId="3DAF68DD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Dum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8E51E" w14:textId="2F6D4C31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A7FD9" w14:textId="0F10C0E8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77A67" w14:textId="10C5343D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C0CDB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A3B77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FA1B4" w14:textId="2F4A9CE9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B3988" w14:textId="7871C539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0</w:t>
            </w:r>
          </w:p>
        </w:tc>
      </w:tr>
      <w:tr w:rsidR="009874F4" w:rsidRPr="009874F4" w14:paraId="4A0C25D7" w14:textId="41BA2720" w:rsidTr="00C3764D">
        <w:trPr>
          <w:cantSplit/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58A9B" w14:textId="26B5D4B1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le CRP o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305BE" w14:textId="3FA81D55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03506" w14:textId="2F7A2903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F006B" w14:textId="7C84177A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78DEF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92F20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FEF86" w14:textId="5C726A0A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4BBAC" w14:textId="728596C8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</w:t>
            </w:r>
          </w:p>
        </w:tc>
      </w:tr>
      <w:tr w:rsidR="009874F4" w:rsidRPr="009874F4" w14:paraId="349A165F" w14:textId="763726B9" w:rsidTr="00C3764D">
        <w:trPr>
          <w:cantSplit/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DABC7" w14:textId="6D877584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3DAB8" w14:textId="09F6736A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A8E1F" w14:textId="4EB66D9E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B2DD4" w14:textId="47982482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EB5E6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5FA3F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9ED70" w14:textId="2C5AE1D8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6D036" w14:textId="32BD6E76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6 **</w:t>
            </w:r>
          </w:p>
        </w:tc>
      </w:tr>
      <w:tr w:rsidR="009874F4" w:rsidRPr="009874F4" w14:paraId="0A82DB5E" w14:textId="32670E29" w:rsidTr="00C3764D">
        <w:trPr>
          <w:cantSplit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38F43" w14:textId="56B428FC" w:rsidR="00E36CAE" w:rsidRPr="009874F4" w:rsidRDefault="00DC659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BE6E9" w14:textId="2843798A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6764D" w14:textId="3F9A6059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532F9" w14:textId="206F1F89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3CD39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3153A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173D7" w14:textId="3596D7A3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5E2D7" w14:textId="1C755F8F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03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2 *</w:t>
            </w:r>
          </w:p>
        </w:tc>
      </w:tr>
      <w:tr w:rsidR="009874F4" w:rsidRPr="009874F4" w14:paraId="565D17D2" w14:textId="23AAF0A5" w:rsidTr="00C3764D">
        <w:trPr>
          <w:cantSplit/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14883" w14:textId="32C5E8F9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ledg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ll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7896E" w14:textId="072F8703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01182" w14:textId="455B2607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C8C2F" w14:textId="54CEAD43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B8CA0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E87CF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AA664" w14:textId="76DB5C95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E1077" w14:textId="5CF41FD0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 w:rsidR="006403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1 **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9874F4" w:rsidRPr="009874F4" w14:paraId="35F97322" w14:textId="38136258" w:rsidTr="00C3764D">
        <w:trPr>
          <w:cantSplit/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6B6A3" w14:textId="4D2F822D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necte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974A3" w14:textId="1A493C35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C80DB" w14:textId="06978E41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84420" w14:textId="7F3914A6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178F5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55966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A4F0C" w14:textId="587BAE33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76DE0" w14:textId="4BDA179E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6</w:t>
            </w:r>
          </w:p>
        </w:tc>
      </w:tr>
      <w:tr w:rsidR="009874F4" w:rsidRPr="009874F4" w14:paraId="1FE556C4" w14:textId="385DA982" w:rsidTr="00C3764D">
        <w:trPr>
          <w:cantSplit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6F2A5" w14:textId="45A5CC94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79A68" w14:textId="08C8F739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B4201" w14:textId="20C0EB9F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FD903" w14:textId="241C0928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C8979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1CFE5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507DB" w14:textId="1BD6ADED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B2624" w14:textId="62980790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9</w:t>
            </w:r>
          </w:p>
        </w:tc>
      </w:tr>
      <w:tr w:rsidR="009874F4" w:rsidRPr="009874F4" w14:paraId="390490F5" w14:textId="10A57BF1" w:rsidTr="00C3764D">
        <w:trPr>
          <w:cantSplit/>
          <w:trHeight w:val="3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BB8B9" w14:textId="40FD0CE0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CA58B0" w14:textId="7D671CD0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B93CB7" w14:textId="77C96147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5B1E29" w14:textId="03A5DB9B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ECCA6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010CA" w14:textId="77777777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0D106" w14:textId="15DB16F2" w:rsidR="00E36CAE" w:rsidRPr="009874F4" w:rsidRDefault="00E36CAE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FD3FC" w14:textId="0CE671B3" w:rsidR="00E36CAE" w:rsidRPr="009874F4" w:rsidRDefault="002E1A9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36CAE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6</w:t>
            </w:r>
          </w:p>
        </w:tc>
      </w:tr>
      <w:tr w:rsidR="009874F4" w:rsidRPr="009874F4" w14:paraId="1CDF3CC3" w14:textId="5CC3040F" w:rsidTr="00C3764D">
        <w:trPr>
          <w:cantSplit/>
          <w:trHeight w:val="325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D1D71" w14:textId="554DE78C" w:rsidR="00923DE7" w:rsidRPr="009874F4" w:rsidRDefault="00923DE7" w:rsidP="002E1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070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Note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R</w:t>
            </w: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= .270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*</w:t>
            </w:r>
            <w:r w:rsidR="009874F4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* </w:t>
            </w:r>
            <w:r w:rsidR="009874F4"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="009B305F"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9874F4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&lt; .001, ** </w:t>
            </w:r>
            <w:r w:rsidR="009874F4"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="009874F4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&lt; 0.1, * </w:t>
            </w:r>
            <w:r w:rsidR="009874F4"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="009874F4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&lt; 0.5</w:t>
            </w:r>
          </w:p>
        </w:tc>
      </w:tr>
    </w:tbl>
    <w:p w14:paraId="19B3BEE6" w14:textId="69D36BE5" w:rsidR="0055699F" w:rsidRDefault="0055699F" w:rsidP="0055699F">
      <w:pPr>
        <w:rPr>
          <w:rFonts w:ascii="Times New Roman" w:eastAsia="Calibri" w:hAnsi="Times New Roman" w:cs="Times New Roman"/>
          <w:i/>
          <w:noProof/>
          <w:color w:val="000000" w:themeColor="text1"/>
          <w:sz w:val="24"/>
          <w:szCs w:val="24"/>
          <w:lang w:val="en-US"/>
        </w:rPr>
      </w:pPr>
    </w:p>
    <w:p w14:paraId="6EDF3051" w14:textId="77777777" w:rsidR="0055699F" w:rsidRDefault="0055699F">
      <w:pPr>
        <w:rPr>
          <w:rFonts w:ascii="Times New Roman" w:eastAsia="Calibri" w:hAnsi="Times New Roman" w:cs="Times New Roman"/>
          <w:i/>
          <w:noProof/>
          <w:color w:val="000000" w:themeColor="text1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i/>
          <w:noProof/>
          <w:color w:val="000000" w:themeColor="text1"/>
          <w:sz w:val="24"/>
          <w:szCs w:val="24"/>
          <w:lang w:val="en-US"/>
        </w:rPr>
        <w:br w:type="page"/>
      </w:r>
    </w:p>
    <w:p w14:paraId="6201602C" w14:textId="77777777" w:rsidR="00636D5D" w:rsidRPr="009874F4" w:rsidRDefault="00636D5D" w:rsidP="0055699F">
      <w:pPr>
        <w:rPr>
          <w:rFonts w:ascii="Times New Roman" w:eastAsia="Calibri" w:hAnsi="Times New Roman" w:cs="Times New Roman"/>
          <w:i/>
          <w:noProof/>
          <w:color w:val="000000" w:themeColor="text1"/>
          <w:sz w:val="24"/>
          <w:szCs w:val="24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4"/>
        <w:gridCol w:w="660"/>
        <w:gridCol w:w="660"/>
        <w:gridCol w:w="620"/>
        <w:gridCol w:w="800"/>
        <w:gridCol w:w="780"/>
        <w:gridCol w:w="660"/>
        <w:gridCol w:w="900"/>
      </w:tblGrid>
      <w:tr w:rsidR="009874F4" w:rsidRPr="003B03A5" w14:paraId="17CB44B8" w14:textId="38B52A91" w:rsidTr="00C3764D">
        <w:trPr>
          <w:cantSplit/>
          <w:trHeight w:val="338"/>
        </w:trPr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14:paraId="3637ED63" w14:textId="6A367FFF" w:rsidR="00923DE7" w:rsidRPr="00636D5D" w:rsidRDefault="00923DE7" w:rsidP="003F44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36D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Table </w:t>
            </w:r>
            <w:r w:rsidR="00E07A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1</w:t>
            </w:r>
            <w:r w:rsidRPr="00636D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b</w:t>
            </w:r>
          </w:p>
          <w:p w14:paraId="6AC80DEE" w14:textId="18CA8AB2" w:rsidR="00923DE7" w:rsidRPr="00636D5D" w:rsidRDefault="00923DE7" w:rsidP="003F44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636D5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redictors of Conversations with Children</w:t>
            </w:r>
            <w:r w:rsidR="00636D5D" w:rsidRPr="00636D5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(N =280)</w:t>
            </w:r>
          </w:p>
        </w:tc>
      </w:tr>
      <w:tr w:rsidR="009874F4" w:rsidRPr="009874F4" w14:paraId="0EF78F53" w14:textId="0AD1B10B" w:rsidTr="00C3764D">
        <w:trPr>
          <w:cantSplit/>
          <w:trHeight w:val="3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51408" w14:textId="192ECD74" w:rsidR="00923DE7" w:rsidRPr="009874F4" w:rsidRDefault="00923DE7" w:rsidP="003F44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E47E7" w14:textId="312E61BF" w:rsidR="00923DE7" w:rsidRPr="009874F4" w:rsidRDefault="00923DE7" w:rsidP="003F44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395052" w14:textId="585AC0D0" w:rsidR="00923DE7" w:rsidRPr="009874F4" w:rsidRDefault="00923DE7" w:rsidP="003F44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B26BD" w14:textId="25766873" w:rsidR="00923DE7" w:rsidRPr="009874F4" w:rsidRDefault="00923DE7" w:rsidP="003F44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1C2977" w14:textId="13DF40A4" w:rsidR="00923DE7" w:rsidRPr="009874F4" w:rsidRDefault="00923DE7" w:rsidP="003F44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Adj.</w:t>
            </w:r>
            <w:r w:rsidR="00C3764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R</w:t>
            </w: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1397C3" w14:textId="5E9760F3" w:rsidR="00923DE7" w:rsidRPr="009874F4" w:rsidRDefault="00923DE7" w:rsidP="003F44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9A0F68" w14:textId="20A25EBA" w:rsidR="00923DE7" w:rsidRPr="009874F4" w:rsidRDefault="00923DE7" w:rsidP="003F44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4DCE17" w14:textId="5993813C" w:rsidR="00923DE7" w:rsidRPr="009874F4" w:rsidRDefault="00923DE7" w:rsidP="003F44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9874F4" w:rsidRPr="009874F4" w14:paraId="2688DF9D" w14:textId="2499B083" w:rsidTr="00C3764D">
        <w:trPr>
          <w:cantSplit/>
          <w:trHeight w:val="33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2A23CDC" w14:textId="2981A919" w:rsidR="00923DE7" w:rsidRPr="009874F4" w:rsidRDefault="00923DE7" w:rsidP="00923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05BD16" w14:textId="5A7CF609" w:rsidR="00923DE7" w:rsidRPr="009874F4" w:rsidRDefault="00923DE7" w:rsidP="00923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833B475" w14:textId="06F78BDE" w:rsidR="00923DE7" w:rsidRPr="009874F4" w:rsidRDefault="00923DE7" w:rsidP="00923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9EC094" w14:textId="44EDFB0F" w:rsidR="00923DE7" w:rsidRPr="009874F4" w:rsidRDefault="00923DE7" w:rsidP="00923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4ED93A" w14:textId="067D67B3" w:rsidR="00923DE7" w:rsidRPr="009874F4" w:rsidRDefault="00923DE7" w:rsidP="00923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1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F13914" w14:textId="13FFF7CD" w:rsidR="00923DE7" w:rsidRPr="009874F4" w:rsidRDefault="00923DE7" w:rsidP="00923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6.2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F4E999A" w14:textId="1018C244" w:rsidR="00923DE7" w:rsidRPr="009874F4" w:rsidRDefault="00923DE7" w:rsidP="00923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.7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5676664" w14:textId="07947B5D" w:rsidR="00923DE7" w:rsidRPr="009874F4" w:rsidRDefault="009874F4" w:rsidP="002E1A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</w:tr>
      <w:tr w:rsidR="009874F4" w:rsidRPr="009874F4" w14:paraId="30FE0EF2" w14:textId="7F9BB52C" w:rsidTr="00C3764D">
        <w:trPr>
          <w:cantSplit/>
          <w:trHeight w:val="338"/>
        </w:trPr>
        <w:tc>
          <w:tcPr>
            <w:tcW w:w="0" w:type="auto"/>
            <w:shd w:val="clear" w:color="auto" w:fill="auto"/>
          </w:tcPr>
          <w:p w14:paraId="0BA2C6DB" w14:textId="58952B14" w:rsidR="00923DE7" w:rsidRPr="009874F4" w:rsidRDefault="00923DE7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ort</w:t>
            </w:r>
          </w:p>
        </w:tc>
        <w:tc>
          <w:tcPr>
            <w:tcW w:w="0" w:type="auto"/>
            <w:shd w:val="clear" w:color="auto" w:fill="auto"/>
          </w:tcPr>
          <w:p w14:paraId="7EB364A5" w14:textId="3CFA3383" w:rsidR="00923DE7" w:rsidRPr="009874F4" w:rsidRDefault="002E1A96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9</w:t>
            </w:r>
          </w:p>
        </w:tc>
        <w:tc>
          <w:tcPr>
            <w:tcW w:w="0" w:type="auto"/>
            <w:shd w:val="clear" w:color="auto" w:fill="auto"/>
          </w:tcPr>
          <w:p w14:paraId="43290AC6" w14:textId="659702F4" w:rsidR="00923DE7" w:rsidRPr="009874F4" w:rsidRDefault="002E1A96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1</w:t>
            </w:r>
          </w:p>
        </w:tc>
        <w:tc>
          <w:tcPr>
            <w:tcW w:w="0" w:type="auto"/>
            <w:shd w:val="clear" w:color="auto" w:fill="auto"/>
          </w:tcPr>
          <w:p w14:paraId="188F1916" w14:textId="6D5926BA" w:rsidR="00923DE7" w:rsidRPr="009874F4" w:rsidRDefault="002E1A96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5</w:t>
            </w:r>
          </w:p>
        </w:tc>
        <w:tc>
          <w:tcPr>
            <w:tcW w:w="0" w:type="auto"/>
          </w:tcPr>
          <w:p w14:paraId="62E4731A" w14:textId="77777777" w:rsidR="00923DE7" w:rsidRPr="009874F4" w:rsidRDefault="00923DE7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F577BDF" w14:textId="77777777" w:rsidR="00923DE7" w:rsidRPr="009874F4" w:rsidRDefault="00923DE7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4C21B96" w14:textId="20E16320" w:rsidR="00923DE7" w:rsidRPr="009874F4" w:rsidRDefault="00923DE7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5A924FA" w14:textId="102F907B" w:rsidR="00923DE7" w:rsidRPr="009874F4" w:rsidRDefault="002E1A96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3</w:t>
            </w:r>
          </w:p>
        </w:tc>
      </w:tr>
      <w:tr w:rsidR="009874F4" w:rsidRPr="009874F4" w14:paraId="4F5B5C58" w14:textId="7FF04A8F" w:rsidTr="00C3764D">
        <w:trPr>
          <w:cantSplit/>
          <w:trHeight w:val="354"/>
        </w:trPr>
        <w:tc>
          <w:tcPr>
            <w:tcW w:w="0" w:type="auto"/>
            <w:shd w:val="clear" w:color="auto" w:fill="auto"/>
          </w:tcPr>
          <w:p w14:paraId="3EC28B70" w14:textId="6DA28ECE" w:rsidR="00923DE7" w:rsidRPr="009874F4" w:rsidRDefault="00923DE7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w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ker support</w:t>
            </w:r>
          </w:p>
        </w:tc>
        <w:tc>
          <w:tcPr>
            <w:tcW w:w="0" w:type="auto"/>
            <w:shd w:val="clear" w:color="auto" w:fill="auto"/>
          </w:tcPr>
          <w:p w14:paraId="486C17EF" w14:textId="0BC6692C" w:rsidR="00923DE7" w:rsidRPr="009874F4" w:rsidRDefault="002E1A96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4</w:t>
            </w:r>
          </w:p>
        </w:tc>
        <w:tc>
          <w:tcPr>
            <w:tcW w:w="0" w:type="auto"/>
            <w:shd w:val="clear" w:color="auto" w:fill="auto"/>
          </w:tcPr>
          <w:p w14:paraId="75DF1A44" w14:textId="55BD7016" w:rsidR="00923DE7" w:rsidRPr="009874F4" w:rsidRDefault="002E1A96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5</w:t>
            </w:r>
          </w:p>
        </w:tc>
        <w:tc>
          <w:tcPr>
            <w:tcW w:w="0" w:type="auto"/>
            <w:shd w:val="clear" w:color="auto" w:fill="auto"/>
          </w:tcPr>
          <w:p w14:paraId="0AFF98DE" w14:textId="5F81D12F" w:rsidR="00923DE7" w:rsidRPr="009874F4" w:rsidRDefault="002E1A96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0" w:type="auto"/>
          </w:tcPr>
          <w:p w14:paraId="0A3C3422" w14:textId="77777777" w:rsidR="00923DE7" w:rsidRPr="009874F4" w:rsidRDefault="00923DE7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E67D151" w14:textId="77777777" w:rsidR="00923DE7" w:rsidRPr="009874F4" w:rsidRDefault="00923DE7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A98415C" w14:textId="01A493DA" w:rsidR="00923DE7" w:rsidRPr="009874F4" w:rsidRDefault="00923DE7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E102F8E" w14:textId="5DDFA120" w:rsidR="00923DE7" w:rsidRPr="009874F4" w:rsidRDefault="00923DE7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03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9 *</w:t>
            </w:r>
          </w:p>
        </w:tc>
      </w:tr>
      <w:tr w:rsidR="009874F4" w:rsidRPr="009874F4" w14:paraId="0D63204D" w14:textId="7EE735F7" w:rsidTr="00C3764D">
        <w:trPr>
          <w:cantSplit/>
          <w:trHeight w:val="354"/>
        </w:trPr>
        <w:tc>
          <w:tcPr>
            <w:tcW w:w="0" w:type="auto"/>
            <w:shd w:val="clear" w:color="auto" w:fill="auto"/>
          </w:tcPr>
          <w:p w14:paraId="37E04963" w14:textId="21643F9B" w:rsidR="00923DE7" w:rsidRPr="009874F4" w:rsidRDefault="00923DE7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</w:t>
            </w:r>
          </w:p>
        </w:tc>
        <w:tc>
          <w:tcPr>
            <w:tcW w:w="0" w:type="auto"/>
            <w:shd w:val="clear" w:color="auto" w:fill="auto"/>
          </w:tcPr>
          <w:p w14:paraId="326C334E" w14:textId="2B810CE4" w:rsidR="00923DE7" w:rsidRPr="009874F4" w:rsidRDefault="00923DE7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3</w:t>
            </w:r>
          </w:p>
        </w:tc>
        <w:tc>
          <w:tcPr>
            <w:tcW w:w="0" w:type="auto"/>
            <w:shd w:val="clear" w:color="auto" w:fill="auto"/>
          </w:tcPr>
          <w:p w14:paraId="7BF91717" w14:textId="10D86431" w:rsidR="00923DE7" w:rsidRPr="009874F4" w:rsidRDefault="002E1A96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6</w:t>
            </w:r>
          </w:p>
        </w:tc>
        <w:tc>
          <w:tcPr>
            <w:tcW w:w="0" w:type="auto"/>
            <w:shd w:val="clear" w:color="auto" w:fill="auto"/>
          </w:tcPr>
          <w:p w14:paraId="1DF7D2CE" w14:textId="58886BB7" w:rsidR="00923DE7" w:rsidRPr="009874F4" w:rsidRDefault="00923DE7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7</w:t>
            </w:r>
          </w:p>
        </w:tc>
        <w:tc>
          <w:tcPr>
            <w:tcW w:w="0" w:type="auto"/>
          </w:tcPr>
          <w:p w14:paraId="5A96BEE5" w14:textId="77777777" w:rsidR="00923DE7" w:rsidRPr="009874F4" w:rsidRDefault="00923DE7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D74B9C5" w14:textId="77777777" w:rsidR="00923DE7" w:rsidRPr="009874F4" w:rsidRDefault="00923DE7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75EEFA5" w14:textId="21C8C1C7" w:rsidR="00923DE7" w:rsidRPr="009874F4" w:rsidRDefault="00923DE7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01C595F" w14:textId="04992300" w:rsidR="00923DE7" w:rsidRPr="009874F4" w:rsidRDefault="002E1A96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6</w:t>
            </w:r>
          </w:p>
        </w:tc>
      </w:tr>
      <w:tr w:rsidR="009874F4" w:rsidRPr="009874F4" w14:paraId="728D6B80" w14:textId="75E18EB7" w:rsidTr="00C3764D">
        <w:trPr>
          <w:cantSplit/>
          <w:trHeight w:val="338"/>
        </w:trPr>
        <w:tc>
          <w:tcPr>
            <w:tcW w:w="0" w:type="auto"/>
            <w:shd w:val="clear" w:color="auto" w:fill="auto"/>
          </w:tcPr>
          <w:p w14:paraId="1BED27C8" w14:textId="1DE8D25C" w:rsidR="00923DE7" w:rsidRPr="009874F4" w:rsidRDefault="00923DE7" w:rsidP="00112A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vic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ailable</w:t>
            </w:r>
          </w:p>
        </w:tc>
        <w:tc>
          <w:tcPr>
            <w:tcW w:w="0" w:type="auto"/>
            <w:shd w:val="clear" w:color="auto" w:fill="auto"/>
          </w:tcPr>
          <w:p w14:paraId="741BE5D1" w14:textId="01E07079" w:rsidR="00923DE7" w:rsidRPr="009874F4" w:rsidRDefault="00923DE7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E1A96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8</w:t>
            </w:r>
          </w:p>
        </w:tc>
        <w:tc>
          <w:tcPr>
            <w:tcW w:w="0" w:type="auto"/>
            <w:shd w:val="clear" w:color="auto" w:fill="auto"/>
          </w:tcPr>
          <w:p w14:paraId="6D4C6BAC" w14:textId="1A4791A6" w:rsidR="00923DE7" w:rsidRPr="009874F4" w:rsidRDefault="009B305F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6</w:t>
            </w:r>
          </w:p>
        </w:tc>
        <w:tc>
          <w:tcPr>
            <w:tcW w:w="0" w:type="auto"/>
            <w:shd w:val="clear" w:color="auto" w:fill="auto"/>
          </w:tcPr>
          <w:p w14:paraId="27CBA34A" w14:textId="46AB4FEB" w:rsidR="00923DE7" w:rsidRPr="009874F4" w:rsidRDefault="00923DE7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0" w:type="auto"/>
          </w:tcPr>
          <w:p w14:paraId="2BAEE97D" w14:textId="77777777" w:rsidR="00923DE7" w:rsidRPr="009874F4" w:rsidRDefault="00923DE7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8DD9F8E" w14:textId="77777777" w:rsidR="00923DE7" w:rsidRPr="009874F4" w:rsidRDefault="00923DE7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A4426D3" w14:textId="2DBEAFE2" w:rsidR="00923DE7" w:rsidRPr="009874F4" w:rsidRDefault="00923DE7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92376F" w14:textId="3525C735" w:rsidR="00923DE7" w:rsidRPr="009874F4" w:rsidRDefault="009B305F" w:rsidP="005A6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</w:tr>
      <w:tr w:rsidR="009874F4" w:rsidRPr="009874F4" w14:paraId="7423B598" w14:textId="6ABB4823" w:rsidTr="00C3764D">
        <w:trPr>
          <w:cantSplit/>
          <w:trHeight w:val="354"/>
        </w:trPr>
        <w:tc>
          <w:tcPr>
            <w:tcW w:w="0" w:type="auto"/>
            <w:shd w:val="clear" w:color="auto" w:fill="auto"/>
          </w:tcPr>
          <w:p w14:paraId="6B60FC60" w14:textId="104D6E4C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esific 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ining</w:t>
            </w:r>
          </w:p>
        </w:tc>
        <w:tc>
          <w:tcPr>
            <w:tcW w:w="0" w:type="auto"/>
            <w:shd w:val="clear" w:color="auto" w:fill="auto"/>
          </w:tcPr>
          <w:p w14:paraId="02BEE484" w14:textId="0558181F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8</w:t>
            </w:r>
          </w:p>
        </w:tc>
        <w:tc>
          <w:tcPr>
            <w:tcW w:w="0" w:type="auto"/>
            <w:shd w:val="clear" w:color="auto" w:fill="auto"/>
          </w:tcPr>
          <w:p w14:paraId="70515652" w14:textId="1FA204E7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7</w:t>
            </w:r>
          </w:p>
        </w:tc>
        <w:tc>
          <w:tcPr>
            <w:tcW w:w="0" w:type="auto"/>
            <w:shd w:val="clear" w:color="auto" w:fill="auto"/>
          </w:tcPr>
          <w:p w14:paraId="7B6974BC" w14:textId="25A2C8C4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0</w:t>
            </w:r>
          </w:p>
        </w:tc>
        <w:tc>
          <w:tcPr>
            <w:tcW w:w="0" w:type="auto"/>
          </w:tcPr>
          <w:p w14:paraId="693B8F9D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D69344A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7B04543" w14:textId="076E461D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05DE3A5" w14:textId="70FCDF8A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9</w:t>
            </w:r>
          </w:p>
        </w:tc>
      </w:tr>
      <w:tr w:rsidR="009874F4" w:rsidRPr="009874F4" w14:paraId="36C6FEC4" w14:textId="1D8373CD" w:rsidTr="00C3764D">
        <w:trPr>
          <w:cantSplit/>
          <w:trHeight w:val="354"/>
        </w:trPr>
        <w:tc>
          <w:tcPr>
            <w:tcW w:w="0" w:type="auto"/>
            <w:shd w:val="clear" w:color="auto" w:fill="auto"/>
          </w:tcPr>
          <w:p w14:paraId="5A14B9D0" w14:textId="6E2FA2F0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hologist Dummy</w:t>
            </w:r>
          </w:p>
        </w:tc>
        <w:tc>
          <w:tcPr>
            <w:tcW w:w="0" w:type="auto"/>
            <w:shd w:val="clear" w:color="auto" w:fill="auto"/>
          </w:tcPr>
          <w:p w14:paraId="682934A1" w14:textId="3018B741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0</w:t>
            </w:r>
          </w:p>
        </w:tc>
        <w:tc>
          <w:tcPr>
            <w:tcW w:w="0" w:type="auto"/>
            <w:shd w:val="clear" w:color="auto" w:fill="auto"/>
          </w:tcPr>
          <w:p w14:paraId="0FD4FD0D" w14:textId="3F3B17D9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14:paraId="78FC9929" w14:textId="590EB480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6</w:t>
            </w:r>
          </w:p>
        </w:tc>
        <w:tc>
          <w:tcPr>
            <w:tcW w:w="0" w:type="auto"/>
          </w:tcPr>
          <w:p w14:paraId="2803FE27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ACCC4AD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D8CB801" w14:textId="2C846991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A7BA673" w14:textId="242F7615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1</w:t>
            </w:r>
          </w:p>
        </w:tc>
      </w:tr>
      <w:tr w:rsidR="009874F4" w:rsidRPr="009874F4" w14:paraId="1E39963D" w14:textId="26A16935" w:rsidTr="00C3764D">
        <w:trPr>
          <w:cantSplit/>
          <w:trHeight w:val="338"/>
        </w:trPr>
        <w:tc>
          <w:tcPr>
            <w:tcW w:w="0" w:type="auto"/>
            <w:shd w:val="clear" w:color="auto" w:fill="auto"/>
          </w:tcPr>
          <w:p w14:paraId="2979935F" w14:textId="732BAC78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ian Dummy</w:t>
            </w:r>
          </w:p>
        </w:tc>
        <w:tc>
          <w:tcPr>
            <w:tcW w:w="0" w:type="auto"/>
            <w:shd w:val="clear" w:color="auto" w:fill="auto"/>
          </w:tcPr>
          <w:p w14:paraId="38176A65" w14:textId="4BD1C677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</w:t>
            </w:r>
          </w:p>
        </w:tc>
        <w:tc>
          <w:tcPr>
            <w:tcW w:w="0" w:type="auto"/>
            <w:shd w:val="clear" w:color="auto" w:fill="auto"/>
          </w:tcPr>
          <w:p w14:paraId="75597815" w14:textId="49B79DF8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0" w:type="auto"/>
            <w:shd w:val="clear" w:color="auto" w:fill="auto"/>
          </w:tcPr>
          <w:p w14:paraId="0460C434" w14:textId="24340BA9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7</w:t>
            </w:r>
          </w:p>
        </w:tc>
        <w:tc>
          <w:tcPr>
            <w:tcW w:w="0" w:type="auto"/>
          </w:tcPr>
          <w:p w14:paraId="11C7B1A2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0FD96F1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F53BB10" w14:textId="6ED2A325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A3C02D2" w14:textId="7BB020B1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</w:t>
            </w:r>
          </w:p>
        </w:tc>
      </w:tr>
      <w:tr w:rsidR="009874F4" w:rsidRPr="009874F4" w14:paraId="1593D97D" w14:textId="327CEB79" w:rsidTr="00C3764D">
        <w:trPr>
          <w:cantSplit/>
          <w:trHeight w:val="354"/>
        </w:trPr>
        <w:tc>
          <w:tcPr>
            <w:tcW w:w="0" w:type="auto"/>
            <w:shd w:val="clear" w:color="auto" w:fill="auto"/>
          </w:tcPr>
          <w:p w14:paraId="5D348EDF" w14:textId="5D2BE3F6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s. Worker Dummy</w:t>
            </w:r>
          </w:p>
        </w:tc>
        <w:tc>
          <w:tcPr>
            <w:tcW w:w="0" w:type="auto"/>
            <w:shd w:val="clear" w:color="auto" w:fill="auto"/>
          </w:tcPr>
          <w:p w14:paraId="4459E56A" w14:textId="2EE31F63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14:paraId="47C2FCA2" w14:textId="5A37E0D2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0" w:type="auto"/>
            <w:shd w:val="clear" w:color="auto" w:fill="auto"/>
          </w:tcPr>
          <w:p w14:paraId="1E62A6A0" w14:textId="2CB8B98C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4</w:t>
            </w:r>
          </w:p>
        </w:tc>
        <w:tc>
          <w:tcPr>
            <w:tcW w:w="0" w:type="auto"/>
          </w:tcPr>
          <w:p w14:paraId="682F26C5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3AB7116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99EFE73" w14:textId="21C9C53B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3944FB3" w14:textId="45B300DB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</w:t>
            </w:r>
          </w:p>
        </w:tc>
      </w:tr>
      <w:tr w:rsidR="009874F4" w:rsidRPr="009874F4" w14:paraId="2EB7E469" w14:textId="2E30901A" w:rsidTr="00C3764D">
        <w:trPr>
          <w:cantSplit/>
          <w:trHeight w:val="354"/>
        </w:trPr>
        <w:tc>
          <w:tcPr>
            <w:tcW w:w="0" w:type="auto"/>
            <w:shd w:val="clear" w:color="auto" w:fill="auto"/>
          </w:tcPr>
          <w:p w14:paraId="20F5B918" w14:textId="3E063B0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Dummy</w:t>
            </w:r>
          </w:p>
        </w:tc>
        <w:tc>
          <w:tcPr>
            <w:tcW w:w="0" w:type="auto"/>
            <w:shd w:val="clear" w:color="auto" w:fill="auto"/>
          </w:tcPr>
          <w:p w14:paraId="0DCA8E29" w14:textId="7F34B8F5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9</w:t>
            </w:r>
          </w:p>
        </w:tc>
        <w:tc>
          <w:tcPr>
            <w:tcW w:w="0" w:type="auto"/>
            <w:shd w:val="clear" w:color="auto" w:fill="auto"/>
          </w:tcPr>
          <w:p w14:paraId="2EBC7677" w14:textId="24A88252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</w:t>
            </w:r>
          </w:p>
        </w:tc>
        <w:tc>
          <w:tcPr>
            <w:tcW w:w="0" w:type="auto"/>
            <w:shd w:val="clear" w:color="auto" w:fill="auto"/>
          </w:tcPr>
          <w:p w14:paraId="0F197638" w14:textId="6F9C4C3E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5</w:t>
            </w:r>
          </w:p>
        </w:tc>
        <w:tc>
          <w:tcPr>
            <w:tcW w:w="0" w:type="auto"/>
          </w:tcPr>
          <w:p w14:paraId="3D9053B5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7E46ECF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ED904A7" w14:textId="54A03130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694715B" w14:textId="5A25D92A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8</w:t>
            </w:r>
          </w:p>
        </w:tc>
      </w:tr>
      <w:tr w:rsidR="009874F4" w:rsidRPr="009874F4" w14:paraId="5B341E39" w14:textId="6D14EF76" w:rsidTr="00C3764D">
        <w:trPr>
          <w:cantSplit/>
          <w:trHeight w:val="338"/>
        </w:trPr>
        <w:tc>
          <w:tcPr>
            <w:tcW w:w="0" w:type="auto"/>
            <w:shd w:val="clear" w:color="auto" w:fill="auto"/>
          </w:tcPr>
          <w:p w14:paraId="3B8EF217" w14:textId="77AB1B36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le CRP or C</w:t>
            </w:r>
          </w:p>
        </w:tc>
        <w:tc>
          <w:tcPr>
            <w:tcW w:w="0" w:type="auto"/>
            <w:shd w:val="clear" w:color="auto" w:fill="auto"/>
          </w:tcPr>
          <w:p w14:paraId="75EA1EF7" w14:textId="7908F6CC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0</w:t>
            </w:r>
          </w:p>
        </w:tc>
        <w:tc>
          <w:tcPr>
            <w:tcW w:w="0" w:type="auto"/>
            <w:shd w:val="clear" w:color="auto" w:fill="auto"/>
          </w:tcPr>
          <w:p w14:paraId="31B2D5EE" w14:textId="67F0E871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3</w:t>
            </w:r>
          </w:p>
        </w:tc>
        <w:tc>
          <w:tcPr>
            <w:tcW w:w="0" w:type="auto"/>
            <w:shd w:val="clear" w:color="auto" w:fill="auto"/>
          </w:tcPr>
          <w:p w14:paraId="34C5CA07" w14:textId="20122C77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9</w:t>
            </w:r>
          </w:p>
        </w:tc>
        <w:tc>
          <w:tcPr>
            <w:tcW w:w="0" w:type="auto"/>
          </w:tcPr>
          <w:p w14:paraId="372EC4CA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926D599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2E43BB9" w14:textId="208BE69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8D3DF22" w14:textId="74409CE8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6</w:t>
            </w:r>
          </w:p>
        </w:tc>
      </w:tr>
      <w:tr w:rsidR="009874F4" w:rsidRPr="009874F4" w14:paraId="465E19FF" w14:textId="2FFC9D9F" w:rsidTr="00C3764D">
        <w:trPr>
          <w:cantSplit/>
          <w:trHeight w:val="354"/>
        </w:trPr>
        <w:tc>
          <w:tcPr>
            <w:tcW w:w="0" w:type="auto"/>
            <w:shd w:val="clear" w:color="auto" w:fill="auto"/>
          </w:tcPr>
          <w:p w14:paraId="19DE96D2" w14:textId="15C3EBC9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B4CBF59" w14:textId="6DD05BA7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8</w:t>
            </w:r>
          </w:p>
        </w:tc>
        <w:tc>
          <w:tcPr>
            <w:tcW w:w="0" w:type="auto"/>
            <w:shd w:val="clear" w:color="auto" w:fill="auto"/>
          </w:tcPr>
          <w:p w14:paraId="1A5570A2" w14:textId="6D58FABE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0" w:type="auto"/>
            <w:shd w:val="clear" w:color="auto" w:fill="auto"/>
          </w:tcPr>
          <w:p w14:paraId="5ACEAC46" w14:textId="09984C94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2</w:t>
            </w:r>
          </w:p>
        </w:tc>
        <w:tc>
          <w:tcPr>
            <w:tcW w:w="0" w:type="auto"/>
          </w:tcPr>
          <w:p w14:paraId="7607CBE9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773C1D0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5B3E6D3" w14:textId="3219F4C4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1AB0DFD" w14:textId="32BE7F7E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4</w:t>
            </w:r>
          </w:p>
        </w:tc>
      </w:tr>
      <w:tr w:rsidR="009874F4" w:rsidRPr="009874F4" w14:paraId="5F083DFB" w14:textId="77DE085E" w:rsidTr="00C3764D">
        <w:trPr>
          <w:cantSplit/>
          <w:trHeight w:val="354"/>
        </w:trPr>
        <w:tc>
          <w:tcPr>
            <w:tcW w:w="0" w:type="auto"/>
            <w:shd w:val="clear" w:color="auto" w:fill="auto"/>
          </w:tcPr>
          <w:p w14:paraId="702BED72" w14:textId="4E69A3CC" w:rsidR="00923DE7" w:rsidRPr="009874F4" w:rsidRDefault="00DC659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ience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60412FBD" w14:textId="512DC151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4</w:t>
            </w:r>
          </w:p>
        </w:tc>
        <w:tc>
          <w:tcPr>
            <w:tcW w:w="0" w:type="auto"/>
            <w:shd w:val="clear" w:color="auto" w:fill="auto"/>
          </w:tcPr>
          <w:p w14:paraId="3FD15348" w14:textId="635E1146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5</w:t>
            </w:r>
          </w:p>
        </w:tc>
        <w:tc>
          <w:tcPr>
            <w:tcW w:w="0" w:type="auto"/>
            <w:shd w:val="clear" w:color="auto" w:fill="auto"/>
          </w:tcPr>
          <w:p w14:paraId="5C74C107" w14:textId="2AC983E5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4</w:t>
            </w:r>
          </w:p>
        </w:tc>
        <w:tc>
          <w:tcPr>
            <w:tcW w:w="0" w:type="auto"/>
          </w:tcPr>
          <w:p w14:paraId="7AC1B667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CED8C7D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61E1B83" w14:textId="28CFC8BD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C122EA1" w14:textId="0FD5BD63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9</w:t>
            </w:r>
          </w:p>
        </w:tc>
      </w:tr>
      <w:tr w:rsidR="009874F4" w:rsidRPr="009874F4" w14:paraId="1342D534" w14:textId="3E00D0AA" w:rsidTr="00C3764D">
        <w:trPr>
          <w:cantSplit/>
          <w:trHeight w:val="338"/>
        </w:trPr>
        <w:tc>
          <w:tcPr>
            <w:tcW w:w="0" w:type="auto"/>
            <w:shd w:val="clear" w:color="auto" w:fill="auto"/>
          </w:tcPr>
          <w:p w14:paraId="2F62B9CB" w14:textId="693D37FE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ledg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ll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14:paraId="797E6B39" w14:textId="15CF4699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1</w:t>
            </w:r>
          </w:p>
        </w:tc>
        <w:tc>
          <w:tcPr>
            <w:tcW w:w="0" w:type="auto"/>
            <w:shd w:val="clear" w:color="auto" w:fill="auto"/>
          </w:tcPr>
          <w:p w14:paraId="01E458AE" w14:textId="4BD427EF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8</w:t>
            </w:r>
          </w:p>
        </w:tc>
        <w:tc>
          <w:tcPr>
            <w:tcW w:w="0" w:type="auto"/>
            <w:shd w:val="clear" w:color="auto" w:fill="auto"/>
          </w:tcPr>
          <w:p w14:paraId="302ABF23" w14:textId="250CD930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6</w:t>
            </w:r>
          </w:p>
        </w:tc>
        <w:tc>
          <w:tcPr>
            <w:tcW w:w="0" w:type="auto"/>
          </w:tcPr>
          <w:p w14:paraId="5BAE06FD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66EB23C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2F376D5" w14:textId="4654C3B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122C76A" w14:textId="78F4C659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3</w:t>
            </w:r>
          </w:p>
        </w:tc>
      </w:tr>
      <w:tr w:rsidR="009874F4" w:rsidRPr="009874F4" w14:paraId="33B778D8" w14:textId="2E662FFF" w:rsidTr="00C3764D">
        <w:trPr>
          <w:cantSplit/>
          <w:trHeight w:val="354"/>
        </w:trPr>
        <w:tc>
          <w:tcPr>
            <w:tcW w:w="0" w:type="auto"/>
            <w:shd w:val="clear" w:color="auto" w:fill="auto"/>
          </w:tcPr>
          <w:p w14:paraId="5F091EA9" w14:textId="1E844E0D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nectedness</w:t>
            </w:r>
          </w:p>
        </w:tc>
        <w:tc>
          <w:tcPr>
            <w:tcW w:w="0" w:type="auto"/>
            <w:shd w:val="clear" w:color="auto" w:fill="auto"/>
          </w:tcPr>
          <w:p w14:paraId="7BEA3566" w14:textId="616A4236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9</w:t>
            </w:r>
          </w:p>
        </w:tc>
        <w:tc>
          <w:tcPr>
            <w:tcW w:w="0" w:type="auto"/>
            <w:shd w:val="clear" w:color="auto" w:fill="auto"/>
          </w:tcPr>
          <w:p w14:paraId="630F7B7F" w14:textId="447AF173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9</w:t>
            </w:r>
          </w:p>
        </w:tc>
        <w:tc>
          <w:tcPr>
            <w:tcW w:w="0" w:type="auto"/>
            <w:shd w:val="clear" w:color="auto" w:fill="auto"/>
          </w:tcPr>
          <w:p w14:paraId="64019146" w14:textId="3B8DAED5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</w:t>
            </w:r>
          </w:p>
        </w:tc>
        <w:tc>
          <w:tcPr>
            <w:tcW w:w="0" w:type="auto"/>
          </w:tcPr>
          <w:p w14:paraId="778B8E2D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DE5E5DD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B2F17FA" w14:textId="3CE52124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8B79ABA" w14:textId="4578E3FD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5</w:t>
            </w:r>
          </w:p>
        </w:tc>
      </w:tr>
      <w:tr w:rsidR="009874F4" w:rsidRPr="009874F4" w14:paraId="6AB9D324" w14:textId="3DAD02ED" w:rsidTr="00C3764D">
        <w:trPr>
          <w:cantSplit/>
          <w:trHeight w:val="354"/>
        </w:trPr>
        <w:tc>
          <w:tcPr>
            <w:tcW w:w="0" w:type="auto"/>
            <w:shd w:val="clear" w:color="auto" w:fill="auto"/>
          </w:tcPr>
          <w:p w14:paraId="45227366" w14:textId="01362E48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idence</w:t>
            </w:r>
          </w:p>
        </w:tc>
        <w:tc>
          <w:tcPr>
            <w:tcW w:w="0" w:type="auto"/>
            <w:shd w:val="clear" w:color="auto" w:fill="auto"/>
          </w:tcPr>
          <w:p w14:paraId="55B1FAC0" w14:textId="6ACAB4E6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9</w:t>
            </w:r>
          </w:p>
        </w:tc>
        <w:tc>
          <w:tcPr>
            <w:tcW w:w="0" w:type="auto"/>
            <w:shd w:val="clear" w:color="auto" w:fill="auto"/>
          </w:tcPr>
          <w:p w14:paraId="27ED8AC4" w14:textId="7D8AD216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6</w:t>
            </w:r>
          </w:p>
        </w:tc>
        <w:tc>
          <w:tcPr>
            <w:tcW w:w="0" w:type="auto"/>
            <w:shd w:val="clear" w:color="auto" w:fill="auto"/>
          </w:tcPr>
          <w:p w14:paraId="5EF15412" w14:textId="1935118D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17</w:t>
            </w:r>
          </w:p>
        </w:tc>
        <w:tc>
          <w:tcPr>
            <w:tcW w:w="0" w:type="auto"/>
          </w:tcPr>
          <w:p w14:paraId="331BD74D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8E4E7CC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B3332B1" w14:textId="437C02F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62CAFAE" w14:textId="1A61B61E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5</w:t>
            </w:r>
          </w:p>
        </w:tc>
      </w:tr>
      <w:tr w:rsidR="009874F4" w:rsidRPr="009874F4" w14:paraId="6BCCC327" w14:textId="4EA3F802" w:rsidTr="00C3764D">
        <w:trPr>
          <w:cantSplit/>
          <w:trHeight w:val="33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4EDBDC8" w14:textId="4B72FB55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ai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F96526E" w14:textId="31945FE3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4E54FAE" w14:textId="242F49C7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C2E9AA8" w14:textId="452E279E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76218E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AC2E80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2EFEDB6" w14:textId="6CB458E3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7F07F5" w14:textId="5ECEB274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0</w:t>
            </w:r>
          </w:p>
        </w:tc>
      </w:tr>
      <w:tr w:rsidR="009874F4" w:rsidRPr="009874F4" w14:paraId="54C59FE7" w14:textId="1806F8BC" w:rsidTr="00C3764D">
        <w:trPr>
          <w:cantSplit/>
          <w:trHeight w:val="338"/>
        </w:trPr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21FBD275" w14:textId="3F75EDD1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070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Note,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R</w:t>
            </w: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= .170</w:t>
            </w:r>
            <w:r w:rsidR="009874F4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*** </w:t>
            </w:r>
            <w:r w:rsidR="009874F4"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p </w:t>
            </w:r>
            <w:r w:rsidR="009874F4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&lt; .001, ** </w:t>
            </w:r>
            <w:r w:rsidR="009874F4"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p </w:t>
            </w:r>
            <w:r w:rsidR="009874F4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&lt; 0.1, * </w:t>
            </w:r>
            <w:r w:rsidR="009874F4"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="009874F4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&lt; 0.5</w:t>
            </w:r>
          </w:p>
        </w:tc>
      </w:tr>
    </w:tbl>
    <w:p w14:paraId="40B9A817" w14:textId="5E80F825" w:rsidR="003F4405" w:rsidRPr="009874F4" w:rsidRDefault="003F4405" w:rsidP="003F4405">
      <w:pPr>
        <w:spacing w:line="480" w:lineRule="auto"/>
        <w:rPr>
          <w:rFonts w:ascii="Times New Roman" w:eastAsia="Calibri" w:hAnsi="Times New Roman" w:cs="Times New Roman"/>
          <w:noProof/>
          <w:color w:val="000000" w:themeColor="text1"/>
          <w:lang w:val="en-US"/>
        </w:rPr>
      </w:pPr>
    </w:p>
    <w:p w14:paraId="0E732EF6" w14:textId="14BC97F5" w:rsidR="00882760" w:rsidRPr="009874F4" w:rsidRDefault="00882760" w:rsidP="008827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ED6BE46" w14:textId="0AC106E2" w:rsidR="00636D5D" w:rsidRDefault="00636D5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3" w:name="_Hlk510700804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28AC4F6C" w14:textId="77777777" w:rsidR="00636D5D" w:rsidRDefault="00636D5D" w:rsidP="0088276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lang w:val="en-US"/>
        </w:rPr>
      </w:pPr>
    </w:p>
    <w:p w14:paraId="756F97A8" w14:textId="77777777" w:rsidR="00636D5D" w:rsidRPr="009874F4" w:rsidRDefault="00636D5D" w:rsidP="0088276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5"/>
        <w:gridCol w:w="954"/>
        <w:gridCol w:w="865"/>
        <w:gridCol w:w="688"/>
        <w:gridCol w:w="740"/>
        <w:gridCol w:w="780"/>
        <w:gridCol w:w="660"/>
        <w:gridCol w:w="1020"/>
        <w:gridCol w:w="6"/>
        <w:gridCol w:w="6"/>
        <w:gridCol w:w="6"/>
      </w:tblGrid>
      <w:tr w:rsidR="009874F4" w:rsidRPr="003B03A5" w14:paraId="1DBBB2EC" w14:textId="5E2A4E0C" w:rsidTr="00636D5D">
        <w:trPr>
          <w:cantSplit/>
          <w:trHeight w:val="303"/>
        </w:trPr>
        <w:tc>
          <w:tcPr>
            <w:tcW w:w="0" w:type="auto"/>
            <w:gridSpan w:val="11"/>
            <w:tcBorders>
              <w:bottom w:val="single" w:sz="4" w:space="0" w:color="auto"/>
            </w:tcBorders>
          </w:tcPr>
          <w:p w14:paraId="0F489DC3" w14:textId="03AD1670" w:rsidR="00923DE7" w:rsidRPr="00636D5D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36D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Table </w:t>
            </w:r>
            <w:r w:rsidR="00E07A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1</w:t>
            </w:r>
            <w:r w:rsidRPr="00636D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</w:t>
            </w:r>
          </w:p>
          <w:p w14:paraId="33CB6A59" w14:textId="1D93ACDD" w:rsidR="00923DE7" w:rsidRPr="00636D5D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636D5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arents Refusing Conversations with Children</w:t>
            </w:r>
            <w:r w:rsidR="00636D5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636D5D" w:rsidRPr="00636D5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N =280</w:t>
            </w:r>
            <w:r w:rsidR="00636D5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636D5D" w:rsidRPr="009874F4" w14:paraId="76FB025B" w14:textId="77777777" w:rsidTr="0055699F">
        <w:trPr>
          <w:gridAfter w:val="3"/>
          <w:cantSplit/>
          <w:trHeight w:val="30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F996D7C" w14:textId="77777777" w:rsidR="00636D5D" w:rsidRPr="00636D5D" w:rsidRDefault="00636D5D" w:rsidP="00636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09FD9E" w14:textId="063C83B7" w:rsidR="00636D5D" w:rsidRPr="009874F4" w:rsidRDefault="00636D5D" w:rsidP="00636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5392DB" w14:textId="5A95C50B" w:rsidR="00636D5D" w:rsidRPr="009874F4" w:rsidRDefault="00636D5D" w:rsidP="00636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5AA28" w14:textId="3EB50E5D" w:rsidR="00636D5D" w:rsidRPr="009874F4" w:rsidRDefault="00636D5D" w:rsidP="00636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CDAF1F" w14:textId="42F4D7AF" w:rsidR="00636D5D" w:rsidRPr="009874F4" w:rsidRDefault="00636D5D" w:rsidP="00636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Adj R</w:t>
            </w: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C43C5D" w14:textId="46031C81" w:rsidR="00636D5D" w:rsidRPr="009874F4" w:rsidRDefault="00636D5D" w:rsidP="00636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C7840" w14:textId="00696918" w:rsidR="00636D5D" w:rsidRPr="009874F4" w:rsidRDefault="00636D5D" w:rsidP="00636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AE1F7F" w14:textId="66F1643B" w:rsidR="00636D5D" w:rsidRPr="009874F4" w:rsidRDefault="00636D5D" w:rsidP="00636D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C3764D" w:rsidRPr="009874F4" w14:paraId="68FA398D" w14:textId="5A4633DA" w:rsidTr="00636D5D">
        <w:trPr>
          <w:gridAfter w:val="3"/>
          <w:cantSplit/>
          <w:trHeight w:val="30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35711D7" w14:textId="593A4D0C" w:rsidR="00984C57" w:rsidRPr="009874F4" w:rsidRDefault="00984C57" w:rsidP="00984C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E543859" w14:textId="525F0D5F" w:rsidR="00984C57" w:rsidRPr="009874F4" w:rsidRDefault="00984C57" w:rsidP="00984C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1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002A6F7" w14:textId="2390E921" w:rsidR="00984C57" w:rsidRPr="009874F4" w:rsidRDefault="00984C57" w:rsidP="00984C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CC3C80" w14:textId="274816FC" w:rsidR="00984C57" w:rsidRPr="009874F4" w:rsidRDefault="00984C57" w:rsidP="00984C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91FD4B" w14:textId="15AEADE4" w:rsidR="00984C57" w:rsidRPr="009874F4" w:rsidRDefault="00984C57" w:rsidP="00984C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0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D698C0" w14:textId="6951C9BC" w:rsidR="00984C57" w:rsidRPr="009874F4" w:rsidRDefault="00984C57" w:rsidP="00984C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6.2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39F47C" w14:textId="208DDEFE" w:rsidR="00984C57" w:rsidRPr="009874F4" w:rsidRDefault="00984C57" w:rsidP="00984C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.5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86507CC" w14:textId="094C54E2" w:rsidR="00984C57" w:rsidRPr="009874F4" w:rsidRDefault="009B305F" w:rsidP="00984C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84C5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C3764D" w:rsidRPr="009874F4" w14:paraId="04D95756" w14:textId="378FD101" w:rsidTr="00636D5D">
        <w:trPr>
          <w:gridAfter w:val="3"/>
          <w:cantSplit/>
          <w:trHeight w:val="317"/>
        </w:trPr>
        <w:tc>
          <w:tcPr>
            <w:tcW w:w="0" w:type="auto"/>
            <w:shd w:val="clear" w:color="auto" w:fill="auto"/>
          </w:tcPr>
          <w:p w14:paraId="35C1531C" w14:textId="45BDA3D9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ort</w:t>
            </w:r>
          </w:p>
        </w:tc>
        <w:tc>
          <w:tcPr>
            <w:tcW w:w="0" w:type="auto"/>
            <w:shd w:val="clear" w:color="auto" w:fill="auto"/>
          </w:tcPr>
          <w:p w14:paraId="549E1F27" w14:textId="506116ED" w:rsidR="00923DE7" w:rsidRPr="009874F4" w:rsidRDefault="009B305F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3</w:t>
            </w:r>
          </w:p>
        </w:tc>
        <w:tc>
          <w:tcPr>
            <w:tcW w:w="0" w:type="auto"/>
            <w:shd w:val="clear" w:color="auto" w:fill="auto"/>
          </w:tcPr>
          <w:p w14:paraId="511E0E08" w14:textId="37B95E1C" w:rsidR="00923DE7" w:rsidRPr="009874F4" w:rsidRDefault="009B305F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4</w:t>
            </w:r>
          </w:p>
        </w:tc>
        <w:tc>
          <w:tcPr>
            <w:tcW w:w="0" w:type="auto"/>
            <w:shd w:val="clear" w:color="auto" w:fill="auto"/>
          </w:tcPr>
          <w:p w14:paraId="090D3435" w14:textId="5D5C341C" w:rsidR="00923DE7" w:rsidRPr="009874F4" w:rsidRDefault="009B305F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7</w:t>
            </w:r>
          </w:p>
        </w:tc>
        <w:tc>
          <w:tcPr>
            <w:tcW w:w="0" w:type="auto"/>
          </w:tcPr>
          <w:p w14:paraId="0CC2BC3F" w14:textId="77777777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81270A3" w14:textId="77777777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A988CED" w14:textId="321A39E1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963385D" w14:textId="3547EB24" w:rsidR="00923DE7" w:rsidRPr="009874F4" w:rsidRDefault="009B305F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4</w:t>
            </w:r>
          </w:p>
        </w:tc>
      </w:tr>
      <w:tr w:rsidR="00C3764D" w:rsidRPr="009874F4" w14:paraId="743653A6" w14:textId="72678802" w:rsidTr="00636D5D">
        <w:trPr>
          <w:gridAfter w:val="3"/>
          <w:cantSplit/>
          <w:trHeight w:val="303"/>
        </w:trPr>
        <w:tc>
          <w:tcPr>
            <w:tcW w:w="0" w:type="auto"/>
            <w:shd w:val="clear" w:color="auto" w:fill="auto"/>
          </w:tcPr>
          <w:p w14:paraId="6B843DEE" w14:textId="340C04C8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-w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ker 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ort</w:t>
            </w:r>
          </w:p>
        </w:tc>
        <w:tc>
          <w:tcPr>
            <w:tcW w:w="0" w:type="auto"/>
            <w:shd w:val="clear" w:color="auto" w:fill="auto"/>
          </w:tcPr>
          <w:p w14:paraId="4B48B8D7" w14:textId="23149D2C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3</w:t>
            </w:r>
          </w:p>
        </w:tc>
        <w:tc>
          <w:tcPr>
            <w:tcW w:w="0" w:type="auto"/>
            <w:shd w:val="clear" w:color="auto" w:fill="auto"/>
          </w:tcPr>
          <w:p w14:paraId="3FE7E0CE" w14:textId="68DE5356" w:rsidR="00923DE7" w:rsidRPr="009874F4" w:rsidRDefault="009B305F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9</w:t>
            </w:r>
          </w:p>
        </w:tc>
        <w:tc>
          <w:tcPr>
            <w:tcW w:w="0" w:type="auto"/>
            <w:shd w:val="clear" w:color="auto" w:fill="auto"/>
          </w:tcPr>
          <w:p w14:paraId="3DA80A5D" w14:textId="7A1EB647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,129</w:t>
            </w:r>
          </w:p>
        </w:tc>
        <w:tc>
          <w:tcPr>
            <w:tcW w:w="0" w:type="auto"/>
          </w:tcPr>
          <w:p w14:paraId="4812DE43" w14:textId="77777777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A91723B" w14:textId="77777777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2A26F38" w14:textId="332B4A53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C91A496" w14:textId="342FE67B" w:rsidR="00923DE7" w:rsidRPr="009874F4" w:rsidRDefault="009B305F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0</w:t>
            </w:r>
          </w:p>
        </w:tc>
      </w:tr>
      <w:tr w:rsidR="00C3764D" w:rsidRPr="009874F4" w14:paraId="717DB008" w14:textId="2A84C7F4" w:rsidTr="00636D5D">
        <w:trPr>
          <w:gridAfter w:val="3"/>
          <w:cantSplit/>
          <w:trHeight w:val="317"/>
        </w:trPr>
        <w:tc>
          <w:tcPr>
            <w:tcW w:w="0" w:type="auto"/>
            <w:shd w:val="clear" w:color="auto" w:fill="auto"/>
          </w:tcPr>
          <w:p w14:paraId="5E89928A" w14:textId="43BF9199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</w:t>
            </w:r>
          </w:p>
        </w:tc>
        <w:tc>
          <w:tcPr>
            <w:tcW w:w="0" w:type="auto"/>
            <w:shd w:val="clear" w:color="auto" w:fill="auto"/>
          </w:tcPr>
          <w:p w14:paraId="5EC7AB39" w14:textId="2CA9C72A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6</w:t>
            </w:r>
          </w:p>
        </w:tc>
        <w:tc>
          <w:tcPr>
            <w:tcW w:w="0" w:type="auto"/>
            <w:shd w:val="clear" w:color="auto" w:fill="auto"/>
          </w:tcPr>
          <w:p w14:paraId="2D00838C" w14:textId="084A5EDE" w:rsidR="00923DE7" w:rsidRPr="009874F4" w:rsidRDefault="009B305F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8</w:t>
            </w:r>
          </w:p>
        </w:tc>
        <w:tc>
          <w:tcPr>
            <w:tcW w:w="0" w:type="auto"/>
            <w:shd w:val="clear" w:color="auto" w:fill="auto"/>
          </w:tcPr>
          <w:p w14:paraId="07C36389" w14:textId="28261E80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0" w:type="auto"/>
          </w:tcPr>
          <w:p w14:paraId="7CC81157" w14:textId="77777777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A8065CA" w14:textId="77777777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DCE31CB" w14:textId="1ECF26F9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A592D56" w14:textId="596CE2A6" w:rsidR="00923DE7" w:rsidRPr="009874F4" w:rsidRDefault="009B305F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</w:t>
            </w:r>
          </w:p>
        </w:tc>
      </w:tr>
      <w:tr w:rsidR="00C3764D" w:rsidRPr="009874F4" w14:paraId="7D4A2BEE" w14:textId="49AD34DD" w:rsidTr="00636D5D">
        <w:trPr>
          <w:gridAfter w:val="3"/>
          <w:cantSplit/>
          <w:trHeight w:val="317"/>
        </w:trPr>
        <w:tc>
          <w:tcPr>
            <w:tcW w:w="0" w:type="auto"/>
            <w:shd w:val="clear" w:color="auto" w:fill="auto"/>
          </w:tcPr>
          <w:p w14:paraId="41707AA9" w14:textId="27418176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vic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ailable</w:t>
            </w:r>
          </w:p>
        </w:tc>
        <w:tc>
          <w:tcPr>
            <w:tcW w:w="0" w:type="auto"/>
            <w:shd w:val="clear" w:color="auto" w:fill="auto"/>
          </w:tcPr>
          <w:p w14:paraId="131E7D97" w14:textId="413FE574" w:rsidR="00923DE7" w:rsidRPr="009874F4" w:rsidRDefault="009B305F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1</w:t>
            </w:r>
          </w:p>
        </w:tc>
        <w:tc>
          <w:tcPr>
            <w:tcW w:w="0" w:type="auto"/>
            <w:shd w:val="clear" w:color="auto" w:fill="auto"/>
          </w:tcPr>
          <w:p w14:paraId="13C4B551" w14:textId="4B52633D" w:rsidR="00923DE7" w:rsidRPr="009874F4" w:rsidRDefault="009B305F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9</w:t>
            </w:r>
          </w:p>
        </w:tc>
        <w:tc>
          <w:tcPr>
            <w:tcW w:w="0" w:type="auto"/>
            <w:shd w:val="clear" w:color="auto" w:fill="auto"/>
          </w:tcPr>
          <w:p w14:paraId="7C6CA563" w14:textId="32B5FBAB" w:rsidR="00923DE7" w:rsidRPr="009874F4" w:rsidRDefault="009B305F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7</w:t>
            </w:r>
          </w:p>
        </w:tc>
        <w:tc>
          <w:tcPr>
            <w:tcW w:w="0" w:type="auto"/>
          </w:tcPr>
          <w:p w14:paraId="2BFE675E" w14:textId="77777777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6A57644" w14:textId="77777777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F11B34F" w14:textId="0C16E99D" w:rsidR="00923DE7" w:rsidRPr="009874F4" w:rsidRDefault="00923DE7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518D0B8" w14:textId="0A84A72A" w:rsidR="00923DE7" w:rsidRPr="009874F4" w:rsidRDefault="009B305F" w:rsidP="00CF27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4</w:t>
            </w:r>
          </w:p>
        </w:tc>
      </w:tr>
      <w:tr w:rsidR="00C3764D" w:rsidRPr="009874F4" w14:paraId="6BE51D51" w14:textId="34EF9961" w:rsidTr="00636D5D">
        <w:trPr>
          <w:gridAfter w:val="3"/>
          <w:cantSplit/>
          <w:trHeight w:val="303"/>
        </w:trPr>
        <w:tc>
          <w:tcPr>
            <w:tcW w:w="0" w:type="auto"/>
            <w:shd w:val="clear" w:color="auto" w:fill="auto"/>
          </w:tcPr>
          <w:p w14:paraId="68367118" w14:textId="4C203483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esific 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ining</w:t>
            </w:r>
          </w:p>
        </w:tc>
        <w:tc>
          <w:tcPr>
            <w:tcW w:w="0" w:type="auto"/>
            <w:shd w:val="clear" w:color="auto" w:fill="auto"/>
          </w:tcPr>
          <w:p w14:paraId="0B9D88C7" w14:textId="1E0DBA25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1</w:t>
            </w:r>
          </w:p>
        </w:tc>
        <w:tc>
          <w:tcPr>
            <w:tcW w:w="0" w:type="auto"/>
            <w:shd w:val="clear" w:color="auto" w:fill="auto"/>
          </w:tcPr>
          <w:p w14:paraId="3594F2B7" w14:textId="0FAAE6A6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2</w:t>
            </w:r>
          </w:p>
        </w:tc>
        <w:tc>
          <w:tcPr>
            <w:tcW w:w="0" w:type="auto"/>
            <w:shd w:val="clear" w:color="auto" w:fill="auto"/>
          </w:tcPr>
          <w:p w14:paraId="2E3027B4" w14:textId="2A5F338A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5</w:t>
            </w:r>
          </w:p>
        </w:tc>
        <w:tc>
          <w:tcPr>
            <w:tcW w:w="0" w:type="auto"/>
          </w:tcPr>
          <w:p w14:paraId="258238A6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5D36763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86FFA56" w14:textId="660CE6A1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AE375D4" w14:textId="214908AE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</w:t>
            </w:r>
          </w:p>
        </w:tc>
      </w:tr>
      <w:tr w:rsidR="00C3764D" w:rsidRPr="009874F4" w14:paraId="5D9EE241" w14:textId="69335BB4" w:rsidTr="00636D5D">
        <w:trPr>
          <w:gridAfter w:val="3"/>
          <w:cantSplit/>
          <w:trHeight w:val="317"/>
        </w:trPr>
        <w:tc>
          <w:tcPr>
            <w:tcW w:w="0" w:type="auto"/>
            <w:shd w:val="clear" w:color="auto" w:fill="auto"/>
          </w:tcPr>
          <w:p w14:paraId="2D2A60A8" w14:textId="1FAC2A3C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hologist Dummy</w:t>
            </w:r>
          </w:p>
        </w:tc>
        <w:tc>
          <w:tcPr>
            <w:tcW w:w="0" w:type="auto"/>
            <w:shd w:val="clear" w:color="auto" w:fill="auto"/>
          </w:tcPr>
          <w:p w14:paraId="4DCACDEB" w14:textId="09DEC2FF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0" w:type="auto"/>
            <w:shd w:val="clear" w:color="auto" w:fill="auto"/>
          </w:tcPr>
          <w:p w14:paraId="784A95BF" w14:textId="41EB6490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</w:t>
            </w:r>
          </w:p>
        </w:tc>
        <w:tc>
          <w:tcPr>
            <w:tcW w:w="0" w:type="auto"/>
            <w:shd w:val="clear" w:color="auto" w:fill="auto"/>
          </w:tcPr>
          <w:p w14:paraId="605FB75F" w14:textId="7E7DBD6D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7</w:t>
            </w:r>
          </w:p>
        </w:tc>
        <w:tc>
          <w:tcPr>
            <w:tcW w:w="0" w:type="auto"/>
          </w:tcPr>
          <w:p w14:paraId="6E975705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EDC46C6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30AA26F" w14:textId="17F889FA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A065DE1" w14:textId="38D90BFD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1</w:t>
            </w:r>
          </w:p>
        </w:tc>
      </w:tr>
      <w:tr w:rsidR="00C3764D" w:rsidRPr="009874F4" w14:paraId="05F91411" w14:textId="64868D39" w:rsidTr="00636D5D">
        <w:trPr>
          <w:gridAfter w:val="3"/>
          <w:cantSplit/>
          <w:trHeight w:val="317"/>
        </w:trPr>
        <w:tc>
          <w:tcPr>
            <w:tcW w:w="0" w:type="auto"/>
            <w:shd w:val="clear" w:color="auto" w:fill="auto"/>
          </w:tcPr>
          <w:p w14:paraId="3CB4DA04" w14:textId="4EBC10ED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ian Dummy</w:t>
            </w:r>
          </w:p>
        </w:tc>
        <w:tc>
          <w:tcPr>
            <w:tcW w:w="0" w:type="auto"/>
            <w:shd w:val="clear" w:color="auto" w:fill="auto"/>
          </w:tcPr>
          <w:p w14:paraId="011C9C28" w14:textId="79ADB974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0" w:type="auto"/>
            <w:shd w:val="clear" w:color="auto" w:fill="auto"/>
          </w:tcPr>
          <w:p w14:paraId="419F4FB2" w14:textId="18B0A176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</w:t>
            </w:r>
          </w:p>
        </w:tc>
        <w:tc>
          <w:tcPr>
            <w:tcW w:w="0" w:type="auto"/>
            <w:shd w:val="clear" w:color="auto" w:fill="auto"/>
          </w:tcPr>
          <w:p w14:paraId="17C13D1B" w14:textId="4B2EEB55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5</w:t>
            </w:r>
          </w:p>
        </w:tc>
        <w:tc>
          <w:tcPr>
            <w:tcW w:w="0" w:type="auto"/>
          </w:tcPr>
          <w:p w14:paraId="6E02F588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10C5AEF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B51E0CA" w14:textId="34D20D58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F299720" w14:textId="6206EFF2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9</w:t>
            </w:r>
          </w:p>
        </w:tc>
      </w:tr>
      <w:tr w:rsidR="00C3764D" w:rsidRPr="009874F4" w14:paraId="30120072" w14:textId="27154356" w:rsidTr="00636D5D">
        <w:trPr>
          <w:gridAfter w:val="3"/>
          <w:cantSplit/>
          <w:trHeight w:val="303"/>
        </w:trPr>
        <w:tc>
          <w:tcPr>
            <w:tcW w:w="0" w:type="auto"/>
            <w:shd w:val="clear" w:color="auto" w:fill="auto"/>
          </w:tcPr>
          <w:p w14:paraId="35FF1114" w14:textId="15772CCC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s. Worker Dummy</w:t>
            </w:r>
          </w:p>
        </w:tc>
        <w:tc>
          <w:tcPr>
            <w:tcW w:w="0" w:type="auto"/>
            <w:shd w:val="clear" w:color="auto" w:fill="auto"/>
          </w:tcPr>
          <w:p w14:paraId="153F006A" w14:textId="3F300F79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7</w:t>
            </w:r>
          </w:p>
        </w:tc>
        <w:tc>
          <w:tcPr>
            <w:tcW w:w="0" w:type="auto"/>
            <w:shd w:val="clear" w:color="auto" w:fill="auto"/>
          </w:tcPr>
          <w:p w14:paraId="2CFF9550" w14:textId="31CE78C3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0" w:type="auto"/>
            <w:shd w:val="clear" w:color="auto" w:fill="auto"/>
          </w:tcPr>
          <w:p w14:paraId="640FD761" w14:textId="58FBA894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3</w:t>
            </w:r>
          </w:p>
        </w:tc>
        <w:tc>
          <w:tcPr>
            <w:tcW w:w="0" w:type="auto"/>
          </w:tcPr>
          <w:p w14:paraId="40C49BB3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A436DCD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EC6A2B7" w14:textId="7956B46B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55D37B3" w14:textId="497F2A81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4</w:t>
            </w:r>
          </w:p>
        </w:tc>
      </w:tr>
      <w:tr w:rsidR="00C3764D" w:rsidRPr="009874F4" w14:paraId="7F8803B2" w14:textId="14C3324B" w:rsidTr="00636D5D">
        <w:trPr>
          <w:gridAfter w:val="3"/>
          <w:cantSplit/>
          <w:trHeight w:val="303"/>
        </w:trPr>
        <w:tc>
          <w:tcPr>
            <w:tcW w:w="0" w:type="auto"/>
            <w:shd w:val="clear" w:color="auto" w:fill="auto"/>
          </w:tcPr>
          <w:p w14:paraId="6C9B58EA" w14:textId="204AAD39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Dummy</w:t>
            </w:r>
          </w:p>
        </w:tc>
        <w:tc>
          <w:tcPr>
            <w:tcW w:w="0" w:type="auto"/>
            <w:shd w:val="clear" w:color="auto" w:fill="auto"/>
          </w:tcPr>
          <w:p w14:paraId="1EAF010C" w14:textId="2E8E708E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4</w:t>
            </w:r>
          </w:p>
        </w:tc>
        <w:tc>
          <w:tcPr>
            <w:tcW w:w="0" w:type="auto"/>
            <w:shd w:val="clear" w:color="auto" w:fill="auto"/>
          </w:tcPr>
          <w:p w14:paraId="3AC7DC89" w14:textId="2980BB53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0" w:type="auto"/>
            <w:shd w:val="clear" w:color="auto" w:fill="auto"/>
          </w:tcPr>
          <w:p w14:paraId="20644FEF" w14:textId="4A9F1A6C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5</w:t>
            </w:r>
          </w:p>
        </w:tc>
        <w:tc>
          <w:tcPr>
            <w:tcW w:w="0" w:type="auto"/>
          </w:tcPr>
          <w:p w14:paraId="7F65996B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E4F87B6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35B4756" w14:textId="0E5469B4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FCC7AF9" w14:textId="54C56EB6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2</w:t>
            </w:r>
          </w:p>
        </w:tc>
      </w:tr>
      <w:tr w:rsidR="00C3764D" w:rsidRPr="009874F4" w14:paraId="2D18CD01" w14:textId="1DA0A262" w:rsidTr="00636D5D">
        <w:trPr>
          <w:gridAfter w:val="3"/>
          <w:cantSplit/>
          <w:trHeight w:val="303"/>
        </w:trPr>
        <w:tc>
          <w:tcPr>
            <w:tcW w:w="0" w:type="auto"/>
            <w:shd w:val="clear" w:color="auto" w:fill="auto"/>
          </w:tcPr>
          <w:p w14:paraId="262C414B" w14:textId="3A953B20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le CRP or C</w:t>
            </w:r>
          </w:p>
        </w:tc>
        <w:tc>
          <w:tcPr>
            <w:tcW w:w="0" w:type="auto"/>
            <w:shd w:val="clear" w:color="auto" w:fill="auto"/>
          </w:tcPr>
          <w:p w14:paraId="0AD1B404" w14:textId="35350EEA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8</w:t>
            </w:r>
          </w:p>
        </w:tc>
        <w:tc>
          <w:tcPr>
            <w:tcW w:w="0" w:type="auto"/>
            <w:shd w:val="clear" w:color="auto" w:fill="auto"/>
          </w:tcPr>
          <w:p w14:paraId="29F3A1CC" w14:textId="4F89F5D5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6</w:t>
            </w:r>
          </w:p>
        </w:tc>
        <w:tc>
          <w:tcPr>
            <w:tcW w:w="0" w:type="auto"/>
            <w:shd w:val="clear" w:color="auto" w:fill="auto"/>
          </w:tcPr>
          <w:p w14:paraId="0292C643" w14:textId="7AA8C983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8</w:t>
            </w:r>
          </w:p>
        </w:tc>
        <w:tc>
          <w:tcPr>
            <w:tcW w:w="0" w:type="auto"/>
          </w:tcPr>
          <w:p w14:paraId="733915D2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BD0AFDB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3CC9FD4" w14:textId="5767E98B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C1C574A" w14:textId="38479E53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2</w:t>
            </w:r>
          </w:p>
        </w:tc>
      </w:tr>
      <w:tr w:rsidR="00C3764D" w:rsidRPr="009874F4" w14:paraId="0E07F329" w14:textId="5A329BEA" w:rsidTr="00636D5D">
        <w:trPr>
          <w:gridAfter w:val="3"/>
          <w:cantSplit/>
          <w:trHeight w:val="303"/>
        </w:trPr>
        <w:tc>
          <w:tcPr>
            <w:tcW w:w="0" w:type="auto"/>
            <w:shd w:val="clear" w:color="auto" w:fill="auto"/>
          </w:tcPr>
          <w:p w14:paraId="04863543" w14:textId="4259014B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0" w:type="auto"/>
            <w:shd w:val="clear" w:color="auto" w:fill="auto"/>
          </w:tcPr>
          <w:p w14:paraId="2BB5F0E1" w14:textId="2E91BA2F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8</w:t>
            </w:r>
          </w:p>
        </w:tc>
        <w:tc>
          <w:tcPr>
            <w:tcW w:w="0" w:type="auto"/>
            <w:shd w:val="clear" w:color="auto" w:fill="auto"/>
          </w:tcPr>
          <w:p w14:paraId="7DE6C1A6" w14:textId="27A0635C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0" w:type="auto"/>
            <w:shd w:val="clear" w:color="auto" w:fill="auto"/>
          </w:tcPr>
          <w:p w14:paraId="189FFC50" w14:textId="4F10826F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0" w:type="auto"/>
          </w:tcPr>
          <w:p w14:paraId="585BEBB2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4620E74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C9F380B" w14:textId="48775A74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335D391" w14:textId="7091894F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8*</w:t>
            </w:r>
          </w:p>
        </w:tc>
      </w:tr>
      <w:tr w:rsidR="00C3764D" w:rsidRPr="009874F4" w14:paraId="056A86B0" w14:textId="3190C409" w:rsidTr="00636D5D">
        <w:trPr>
          <w:gridAfter w:val="3"/>
          <w:cantSplit/>
          <w:trHeight w:val="303"/>
        </w:trPr>
        <w:tc>
          <w:tcPr>
            <w:tcW w:w="0" w:type="auto"/>
            <w:shd w:val="clear" w:color="auto" w:fill="auto"/>
          </w:tcPr>
          <w:p w14:paraId="6C99F1D4" w14:textId="22E160BA" w:rsidR="00923DE7" w:rsidRPr="009874F4" w:rsidRDefault="00DC659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ience</w:t>
            </w:r>
          </w:p>
        </w:tc>
        <w:tc>
          <w:tcPr>
            <w:tcW w:w="0" w:type="auto"/>
            <w:shd w:val="clear" w:color="auto" w:fill="auto"/>
          </w:tcPr>
          <w:p w14:paraId="68DF4002" w14:textId="17469940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1</w:t>
            </w:r>
          </w:p>
        </w:tc>
        <w:tc>
          <w:tcPr>
            <w:tcW w:w="0" w:type="auto"/>
            <w:shd w:val="clear" w:color="auto" w:fill="auto"/>
          </w:tcPr>
          <w:p w14:paraId="57A77F71" w14:textId="0A71F66F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5</w:t>
            </w:r>
          </w:p>
        </w:tc>
        <w:tc>
          <w:tcPr>
            <w:tcW w:w="0" w:type="auto"/>
            <w:shd w:val="clear" w:color="auto" w:fill="auto"/>
          </w:tcPr>
          <w:p w14:paraId="4FD0EF69" w14:textId="5107AD0E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0" w:type="auto"/>
          </w:tcPr>
          <w:p w14:paraId="6A493DAB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6AAD9BB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D7D756D" w14:textId="25D5EFA1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10E87BF" w14:textId="2E86DCC9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1</w:t>
            </w:r>
          </w:p>
        </w:tc>
      </w:tr>
      <w:tr w:rsidR="00C3764D" w:rsidRPr="009874F4" w14:paraId="514D7E35" w14:textId="29D25BBD" w:rsidTr="00636D5D">
        <w:trPr>
          <w:gridAfter w:val="3"/>
          <w:cantSplit/>
          <w:trHeight w:val="303"/>
        </w:trPr>
        <w:tc>
          <w:tcPr>
            <w:tcW w:w="0" w:type="auto"/>
            <w:shd w:val="clear" w:color="auto" w:fill="auto"/>
          </w:tcPr>
          <w:p w14:paraId="221F8ECC" w14:textId="3EBC616D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ledg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ll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14:paraId="2FB5F224" w14:textId="06D0D7AD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</w:t>
            </w:r>
          </w:p>
        </w:tc>
        <w:tc>
          <w:tcPr>
            <w:tcW w:w="0" w:type="auto"/>
            <w:shd w:val="clear" w:color="auto" w:fill="auto"/>
          </w:tcPr>
          <w:p w14:paraId="7217143C" w14:textId="14EEB45C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3</w:t>
            </w:r>
          </w:p>
        </w:tc>
        <w:tc>
          <w:tcPr>
            <w:tcW w:w="0" w:type="auto"/>
            <w:shd w:val="clear" w:color="auto" w:fill="auto"/>
          </w:tcPr>
          <w:p w14:paraId="7A7034BC" w14:textId="2489DCDA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6</w:t>
            </w:r>
          </w:p>
        </w:tc>
        <w:tc>
          <w:tcPr>
            <w:tcW w:w="0" w:type="auto"/>
          </w:tcPr>
          <w:p w14:paraId="399127AC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E548EAA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DA402B6" w14:textId="1B56C503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808E80B" w14:textId="57EA7036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2**</w:t>
            </w:r>
          </w:p>
        </w:tc>
      </w:tr>
      <w:tr w:rsidR="00C3764D" w:rsidRPr="009874F4" w14:paraId="0CEE6DFF" w14:textId="49E0DB37" w:rsidTr="00636D5D">
        <w:trPr>
          <w:gridAfter w:val="3"/>
          <w:cantSplit/>
          <w:trHeight w:val="303"/>
        </w:trPr>
        <w:tc>
          <w:tcPr>
            <w:tcW w:w="0" w:type="auto"/>
            <w:shd w:val="clear" w:color="auto" w:fill="auto"/>
          </w:tcPr>
          <w:p w14:paraId="18E85180" w14:textId="1DE9EFB1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nectedness</w:t>
            </w:r>
          </w:p>
        </w:tc>
        <w:tc>
          <w:tcPr>
            <w:tcW w:w="0" w:type="auto"/>
            <w:shd w:val="clear" w:color="auto" w:fill="auto"/>
          </w:tcPr>
          <w:p w14:paraId="238B62AF" w14:textId="57DF995D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7</w:t>
            </w:r>
          </w:p>
        </w:tc>
        <w:tc>
          <w:tcPr>
            <w:tcW w:w="0" w:type="auto"/>
            <w:shd w:val="clear" w:color="auto" w:fill="auto"/>
          </w:tcPr>
          <w:p w14:paraId="35559C7B" w14:textId="380B6525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3</w:t>
            </w:r>
          </w:p>
        </w:tc>
        <w:tc>
          <w:tcPr>
            <w:tcW w:w="0" w:type="auto"/>
            <w:shd w:val="clear" w:color="auto" w:fill="auto"/>
          </w:tcPr>
          <w:p w14:paraId="3060EA69" w14:textId="2834068C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0" w:type="auto"/>
          </w:tcPr>
          <w:p w14:paraId="2B366EB8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6AFAEDC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10D7BD0" w14:textId="6AD0CF8A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D53A0D8" w14:textId="6EEBF4FC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</w:t>
            </w:r>
          </w:p>
        </w:tc>
      </w:tr>
      <w:tr w:rsidR="00C3764D" w:rsidRPr="009874F4" w14:paraId="57BB57A8" w14:textId="59548475" w:rsidTr="00636D5D">
        <w:trPr>
          <w:gridAfter w:val="3"/>
          <w:cantSplit/>
          <w:trHeight w:val="303"/>
        </w:trPr>
        <w:tc>
          <w:tcPr>
            <w:tcW w:w="0" w:type="auto"/>
            <w:shd w:val="clear" w:color="auto" w:fill="auto"/>
          </w:tcPr>
          <w:p w14:paraId="09FED7F9" w14:textId="795E3045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idence</w:t>
            </w:r>
          </w:p>
        </w:tc>
        <w:tc>
          <w:tcPr>
            <w:tcW w:w="0" w:type="auto"/>
            <w:shd w:val="clear" w:color="auto" w:fill="auto"/>
          </w:tcPr>
          <w:p w14:paraId="10B01AE4" w14:textId="6D22565D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7</w:t>
            </w:r>
          </w:p>
        </w:tc>
        <w:tc>
          <w:tcPr>
            <w:tcW w:w="0" w:type="auto"/>
            <w:shd w:val="clear" w:color="auto" w:fill="auto"/>
          </w:tcPr>
          <w:p w14:paraId="4F044F7B" w14:textId="59582080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0</w:t>
            </w:r>
          </w:p>
        </w:tc>
        <w:tc>
          <w:tcPr>
            <w:tcW w:w="0" w:type="auto"/>
            <w:shd w:val="clear" w:color="auto" w:fill="auto"/>
          </w:tcPr>
          <w:p w14:paraId="7369F36D" w14:textId="24E3ABF0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9</w:t>
            </w:r>
          </w:p>
        </w:tc>
        <w:tc>
          <w:tcPr>
            <w:tcW w:w="0" w:type="auto"/>
          </w:tcPr>
          <w:p w14:paraId="2785E89C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C0FA2F6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2ACA352" w14:textId="67B6DDF6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4024B0A" w14:textId="4D47DD12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3</w:t>
            </w:r>
          </w:p>
        </w:tc>
      </w:tr>
      <w:tr w:rsidR="00C3764D" w:rsidRPr="009874F4" w14:paraId="19FDE13A" w14:textId="20F8D50F" w:rsidTr="00636D5D">
        <w:trPr>
          <w:gridAfter w:val="3"/>
          <w:cantSplit/>
          <w:trHeight w:val="30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85CCC5D" w14:textId="7DDB0FFD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B18E2B3" w14:textId="58F8CEEF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BDE1D7" w14:textId="5C278708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38DD5C3" w14:textId="7374206F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B305F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0EBBBF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1A2553" w14:textId="77777777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34E7FD1" w14:textId="6D6E17E2" w:rsidR="00923DE7" w:rsidRPr="009874F4" w:rsidRDefault="00923DE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58A56F0" w14:textId="490D3D0E" w:rsidR="00923DE7" w:rsidRPr="009874F4" w:rsidRDefault="009B305F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23DE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1</w:t>
            </w:r>
          </w:p>
        </w:tc>
      </w:tr>
      <w:tr w:rsidR="00636D5D" w:rsidRPr="009874F4" w14:paraId="3E638B7A" w14:textId="77777777" w:rsidTr="00636D5D">
        <w:trPr>
          <w:cantSplit/>
          <w:trHeight w:val="303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14:paraId="2058B7E1" w14:textId="34F89E2E" w:rsidR="00C3764D" w:rsidRPr="009874F4" w:rsidRDefault="00C3764D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0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te,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.160,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** </w:t>
            </w:r>
            <w:r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&lt; .001, **</w:t>
            </w:r>
            <w:r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p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&lt; 0.1, * </w:t>
            </w:r>
            <w:r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p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 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692E744" w14:textId="77777777" w:rsidR="00C3764D" w:rsidRPr="009874F4" w:rsidRDefault="00C3764D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CBEDBD7" w14:textId="77777777" w:rsidR="00C3764D" w:rsidRPr="009874F4" w:rsidRDefault="00C3764D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104B387" w14:textId="77777777" w:rsidR="00C3764D" w:rsidRPr="009874F4" w:rsidRDefault="00C3764D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681583" w14:textId="77777777" w:rsidR="00C3764D" w:rsidRPr="009874F4" w:rsidRDefault="00C3764D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0E29C5" w14:textId="77777777" w:rsidR="00C3764D" w:rsidRPr="009874F4" w:rsidRDefault="00C3764D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A65229D" w14:textId="77777777" w:rsidR="00C3764D" w:rsidRPr="009874F4" w:rsidRDefault="00C3764D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4EDB5C8" w14:textId="77777777" w:rsidR="00C3764D" w:rsidRPr="009874F4" w:rsidRDefault="00C3764D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3F16872" w14:textId="701DB8B4" w:rsidR="00CF274F" w:rsidRDefault="00CF274F" w:rsidP="00CF274F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color w:val="000000" w:themeColor="text1"/>
        </w:rPr>
      </w:pPr>
    </w:p>
    <w:p w14:paraId="5519F56D" w14:textId="631E91FA" w:rsidR="00636D5D" w:rsidRDefault="00636D5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01345B2F" w14:textId="77777777" w:rsidR="00636D5D" w:rsidRPr="009874F4" w:rsidRDefault="00636D5D" w:rsidP="0055699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4"/>
        <w:gridCol w:w="860"/>
        <w:gridCol w:w="780"/>
        <w:gridCol w:w="620"/>
        <w:gridCol w:w="800"/>
        <w:gridCol w:w="780"/>
        <w:gridCol w:w="780"/>
        <w:gridCol w:w="1260"/>
      </w:tblGrid>
      <w:tr w:rsidR="009874F4" w:rsidRPr="003B03A5" w14:paraId="1524FC9A" w14:textId="77777777" w:rsidTr="00C3764D">
        <w:trPr>
          <w:cantSplit/>
          <w:trHeight w:val="643"/>
        </w:trPr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14:paraId="332F91BE" w14:textId="6F0CA868" w:rsidR="009874F4" w:rsidRPr="00636D5D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36D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Table </w:t>
            </w:r>
            <w:r w:rsidR="00E07A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1</w:t>
            </w:r>
            <w:r w:rsidRPr="00636D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d</w:t>
            </w:r>
          </w:p>
          <w:p w14:paraId="42F6E7BC" w14:textId="23255B0B" w:rsidR="009874F4" w:rsidRPr="00636D5D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636D5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redictors of Family support</w:t>
            </w:r>
            <w:r w:rsidR="00636D5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636D5D" w:rsidRPr="00636D5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N =280</w:t>
            </w:r>
            <w:r w:rsidR="00636D5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874F4" w:rsidRPr="009874F4" w14:paraId="6075EF5F" w14:textId="77777777" w:rsidTr="00C3764D">
        <w:trPr>
          <w:cantSplit/>
          <w:trHeight w:val="3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FB699A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0F01A0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BE384E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2F8BB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8CE318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Adj. R</w:t>
            </w: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F0DC4B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01B84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6C4A95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9874F4" w:rsidRPr="009874F4" w14:paraId="546AEDF7" w14:textId="77777777" w:rsidTr="00C3764D">
        <w:trPr>
          <w:cantSplit/>
          <w:trHeight w:val="31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6D0706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1CB34028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1.0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23B1033E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2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D62AA7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2F2D4C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4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E99446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6.2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EA2F33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2.2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65219556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00</w:t>
            </w:r>
          </w:p>
        </w:tc>
      </w:tr>
      <w:tr w:rsidR="009874F4" w:rsidRPr="009874F4" w14:paraId="53D591B7" w14:textId="77777777" w:rsidTr="00C3764D">
        <w:trPr>
          <w:cantSplit/>
          <w:trHeight w:val="329"/>
        </w:trPr>
        <w:tc>
          <w:tcPr>
            <w:tcW w:w="0" w:type="auto"/>
            <w:shd w:val="clear" w:color="auto" w:fill="auto"/>
          </w:tcPr>
          <w:p w14:paraId="253801E3" w14:textId="3B487A64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ork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ac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pport</w:t>
            </w:r>
          </w:p>
        </w:tc>
        <w:tc>
          <w:tcPr>
            <w:tcW w:w="0" w:type="auto"/>
            <w:shd w:val="clear" w:color="auto" w:fill="FFFFFF"/>
          </w:tcPr>
          <w:p w14:paraId="70AD1D2E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24</w:t>
            </w:r>
          </w:p>
        </w:tc>
        <w:tc>
          <w:tcPr>
            <w:tcW w:w="0" w:type="auto"/>
            <w:shd w:val="clear" w:color="auto" w:fill="FFFFFF"/>
          </w:tcPr>
          <w:p w14:paraId="3C4564FF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49</w:t>
            </w:r>
          </w:p>
        </w:tc>
        <w:tc>
          <w:tcPr>
            <w:tcW w:w="0" w:type="auto"/>
            <w:shd w:val="clear" w:color="auto" w:fill="FFFFFF"/>
          </w:tcPr>
          <w:p w14:paraId="4D406B12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29</w:t>
            </w:r>
          </w:p>
        </w:tc>
        <w:tc>
          <w:tcPr>
            <w:tcW w:w="0" w:type="auto"/>
            <w:shd w:val="clear" w:color="auto" w:fill="FFFFFF"/>
          </w:tcPr>
          <w:p w14:paraId="3B58629D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48CBE90B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51B813D3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1DDD74C6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25</w:t>
            </w:r>
          </w:p>
        </w:tc>
      </w:tr>
      <w:tr w:rsidR="009874F4" w:rsidRPr="009874F4" w14:paraId="0D1C7C00" w14:textId="77777777" w:rsidTr="00C3764D">
        <w:trPr>
          <w:cantSplit/>
          <w:trHeight w:val="329"/>
        </w:trPr>
        <w:tc>
          <w:tcPr>
            <w:tcW w:w="0" w:type="auto"/>
            <w:shd w:val="clear" w:color="auto" w:fill="auto"/>
          </w:tcPr>
          <w:p w14:paraId="434405C1" w14:textId="278F4695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w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rker 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port</w:t>
            </w:r>
          </w:p>
        </w:tc>
        <w:tc>
          <w:tcPr>
            <w:tcW w:w="0" w:type="auto"/>
            <w:shd w:val="clear" w:color="auto" w:fill="FFFFFF"/>
          </w:tcPr>
          <w:p w14:paraId="239D82A6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58</w:t>
            </w:r>
          </w:p>
        </w:tc>
        <w:tc>
          <w:tcPr>
            <w:tcW w:w="0" w:type="auto"/>
            <w:shd w:val="clear" w:color="auto" w:fill="FFFFFF"/>
          </w:tcPr>
          <w:p w14:paraId="6CA9E35B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68</w:t>
            </w:r>
          </w:p>
        </w:tc>
        <w:tc>
          <w:tcPr>
            <w:tcW w:w="0" w:type="auto"/>
            <w:shd w:val="clear" w:color="auto" w:fill="FFFFFF"/>
          </w:tcPr>
          <w:p w14:paraId="4C841E15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43</w:t>
            </w:r>
          </w:p>
        </w:tc>
        <w:tc>
          <w:tcPr>
            <w:tcW w:w="0" w:type="auto"/>
            <w:shd w:val="clear" w:color="auto" w:fill="FFFFFF"/>
          </w:tcPr>
          <w:p w14:paraId="0382E792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4FFA7AA5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573FE508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9423C9F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.021*</w:t>
            </w:r>
          </w:p>
        </w:tc>
      </w:tr>
      <w:tr w:rsidR="009874F4" w:rsidRPr="009874F4" w14:paraId="2FD0B416" w14:textId="77777777" w:rsidTr="00C3764D">
        <w:trPr>
          <w:cantSplit/>
          <w:trHeight w:val="314"/>
        </w:trPr>
        <w:tc>
          <w:tcPr>
            <w:tcW w:w="0" w:type="auto"/>
            <w:shd w:val="clear" w:color="auto" w:fill="auto"/>
          </w:tcPr>
          <w:p w14:paraId="18CDD67B" w14:textId="0FFC549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</w:t>
            </w:r>
          </w:p>
        </w:tc>
        <w:tc>
          <w:tcPr>
            <w:tcW w:w="0" w:type="auto"/>
            <w:shd w:val="clear" w:color="auto" w:fill="FFFFFF"/>
          </w:tcPr>
          <w:p w14:paraId="2BA9F54A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3</w:t>
            </w:r>
          </w:p>
        </w:tc>
        <w:tc>
          <w:tcPr>
            <w:tcW w:w="0" w:type="auto"/>
            <w:shd w:val="clear" w:color="auto" w:fill="FFFFFF"/>
          </w:tcPr>
          <w:p w14:paraId="3233F219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4</w:t>
            </w:r>
          </w:p>
        </w:tc>
        <w:tc>
          <w:tcPr>
            <w:tcW w:w="0" w:type="auto"/>
            <w:shd w:val="clear" w:color="auto" w:fill="FFFFFF"/>
          </w:tcPr>
          <w:p w14:paraId="0DDB773C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1</w:t>
            </w:r>
          </w:p>
        </w:tc>
        <w:tc>
          <w:tcPr>
            <w:tcW w:w="0" w:type="auto"/>
            <w:shd w:val="clear" w:color="auto" w:fill="FFFFFF"/>
          </w:tcPr>
          <w:p w14:paraId="3779FD95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E020D3A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FC24A95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BB3E7CF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.001***</w:t>
            </w:r>
          </w:p>
        </w:tc>
      </w:tr>
      <w:tr w:rsidR="009874F4" w:rsidRPr="009874F4" w14:paraId="6463E443" w14:textId="77777777" w:rsidTr="00C3764D">
        <w:trPr>
          <w:cantSplit/>
          <w:trHeight w:val="329"/>
        </w:trPr>
        <w:tc>
          <w:tcPr>
            <w:tcW w:w="0" w:type="auto"/>
            <w:shd w:val="clear" w:color="auto" w:fill="auto"/>
          </w:tcPr>
          <w:p w14:paraId="74997932" w14:textId="5E45D136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vic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ailable</w:t>
            </w:r>
          </w:p>
        </w:tc>
        <w:tc>
          <w:tcPr>
            <w:tcW w:w="0" w:type="auto"/>
            <w:shd w:val="clear" w:color="auto" w:fill="FFFFFF"/>
          </w:tcPr>
          <w:p w14:paraId="3ECB5EC3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9</w:t>
            </w:r>
          </w:p>
        </w:tc>
        <w:tc>
          <w:tcPr>
            <w:tcW w:w="0" w:type="auto"/>
            <w:shd w:val="clear" w:color="auto" w:fill="FFFFFF"/>
          </w:tcPr>
          <w:p w14:paraId="1AFF3263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4</w:t>
            </w:r>
          </w:p>
        </w:tc>
        <w:tc>
          <w:tcPr>
            <w:tcW w:w="0" w:type="auto"/>
            <w:shd w:val="clear" w:color="auto" w:fill="FFFFFF"/>
          </w:tcPr>
          <w:p w14:paraId="4B3CC7BF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5</w:t>
            </w:r>
          </w:p>
        </w:tc>
        <w:tc>
          <w:tcPr>
            <w:tcW w:w="0" w:type="auto"/>
            <w:shd w:val="clear" w:color="auto" w:fill="FFFFFF"/>
          </w:tcPr>
          <w:p w14:paraId="75C7C4AC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BD0F5F8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A78EBC1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BF941F3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8</w:t>
            </w:r>
          </w:p>
        </w:tc>
      </w:tr>
      <w:tr w:rsidR="009874F4" w:rsidRPr="009874F4" w14:paraId="13669C4B" w14:textId="77777777" w:rsidTr="00C3764D">
        <w:trPr>
          <w:cantSplit/>
          <w:trHeight w:val="329"/>
        </w:trPr>
        <w:tc>
          <w:tcPr>
            <w:tcW w:w="0" w:type="auto"/>
            <w:shd w:val="clear" w:color="auto" w:fill="auto"/>
          </w:tcPr>
          <w:p w14:paraId="6738C823" w14:textId="3E938EB5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esific 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ining</w:t>
            </w:r>
          </w:p>
        </w:tc>
        <w:tc>
          <w:tcPr>
            <w:tcW w:w="0" w:type="auto"/>
            <w:shd w:val="clear" w:color="auto" w:fill="FFFFFF"/>
          </w:tcPr>
          <w:p w14:paraId="0862D2D7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0</w:t>
            </w:r>
          </w:p>
        </w:tc>
        <w:tc>
          <w:tcPr>
            <w:tcW w:w="0" w:type="auto"/>
            <w:shd w:val="clear" w:color="auto" w:fill="FFFFFF"/>
          </w:tcPr>
          <w:p w14:paraId="523F39B4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7</w:t>
            </w:r>
          </w:p>
        </w:tc>
        <w:tc>
          <w:tcPr>
            <w:tcW w:w="0" w:type="auto"/>
            <w:shd w:val="clear" w:color="auto" w:fill="FFFFFF"/>
          </w:tcPr>
          <w:p w14:paraId="5E957FB0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3</w:t>
            </w:r>
          </w:p>
        </w:tc>
        <w:tc>
          <w:tcPr>
            <w:tcW w:w="0" w:type="auto"/>
            <w:shd w:val="clear" w:color="auto" w:fill="FFFFFF"/>
          </w:tcPr>
          <w:p w14:paraId="28505FDA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E79EAAA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62C45A4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B785BCD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.001***</w:t>
            </w:r>
          </w:p>
        </w:tc>
      </w:tr>
      <w:tr w:rsidR="009874F4" w:rsidRPr="009874F4" w14:paraId="6EEC14E2" w14:textId="77777777" w:rsidTr="00C3764D">
        <w:trPr>
          <w:cantSplit/>
          <w:trHeight w:val="314"/>
        </w:trPr>
        <w:tc>
          <w:tcPr>
            <w:tcW w:w="0" w:type="auto"/>
            <w:shd w:val="clear" w:color="auto" w:fill="auto"/>
          </w:tcPr>
          <w:p w14:paraId="6286B466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hologist Dummy</w:t>
            </w:r>
          </w:p>
        </w:tc>
        <w:tc>
          <w:tcPr>
            <w:tcW w:w="0" w:type="auto"/>
            <w:shd w:val="clear" w:color="auto" w:fill="FFFFFF"/>
          </w:tcPr>
          <w:p w14:paraId="64C38E03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500</w:t>
            </w:r>
          </w:p>
        </w:tc>
        <w:tc>
          <w:tcPr>
            <w:tcW w:w="0" w:type="auto"/>
            <w:shd w:val="clear" w:color="auto" w:fill="FFFFFF"/>
          </w:tcPr>
          <w:p w14:paraId="3D2BE494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7</w:t>
            </w:r>
          </w:p>
        </w:tc>
        <w:tc>
          <w:tcPr>
            <w:tcW w:w="0" w:type="auto"/>
            <w:shd w:val="clear" w:color="auto" w:fill="FFFFFF"/>
          </w:tcPr>
          <w:p w14:paraId="57ECD349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78</w:t>
            </w:r>
          </w:p>
        </w:tc>
        <w:tc>
          <w:tcPr>
            <w:tcW w:w="0" w:type="auto"/>
            <w:shd w:val="clear" w:color="auto" w:fill="FFFFFF"/>
          </w:tcPr>
          <w:p w14:paraId="33728956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C0B7EB6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008D71E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E319349" w14:textId="673540F5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.012*</w:t>
            </w:r>
          </w:p>
        </w:tc>
      </w:tr>
      <w:tr w:rsidR="009874F4" w:rsidRPr="009874F4" w14:paraId="0BA5A419" w14:textId="77777777" w:rsidTr="00C3764D">
        <w:trPr>
          <w:cantSplit/>
          <w:trHeight w:val="329"/>
        </w:trPr>
        <w:tc>
          <w:tcPr>
            <w:tcW w:w="0" w:type="auto"/>
            <w:shd w:val="clear" w:color="auto" w:fill="auto"/>
          </w:tcPr>
          <w:p w14:paraId="71EA193C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ian Dummy</w:t>
            </w:r>
          </w:p>
        </w:tc>
        <w:tc>
          <w:tcPr>
            <w:tcW w:w="0" w:type="auto"/>
            <w:shd w:val="clear" w:color="auto" w:fill="FFFFFF"/>
          </w:tcPr>
          <w:p w14:paraId="3CD70BCE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6</w:t>
            </w:r>
          </w:p>
        </w:tc>
        <w:tc>
          <w:tcPr>
            <w:tcW w:w="0" w:type="auto"/>
            <w:shd w:val="clear" w:color="auto" w:fill="FFFFFF"/>
          </w:tcPr>
          <w:p w14:paraId="20ECC52A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0</w:t>
            </w:r>
          </w:p>
        </w:tc>
        <w:tc>
          <w:tcPr>
            <w:tcW w:w="0" w:type="auto"/>
            <w:shd w:val="clear" w:color="auto" w:fill="FFFFFF"/>
          </w:tcPr>
          <w:p w14:paraId="3654A23E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7</w:t>
            </w:r>
          </w:p>
        </w:tc>
        <w:tc>
          <w:tcPr>
            <w:tcW w:w="0" w:type="auto"/>
            <w:shd w:val="clear" w:color="auto" w:fill="FFFFFF"/>
          </w:tcPr>
          <w:p w14:paraId="67E0F106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B8B5E7A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CB44C5A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BE21753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1</w:t>
            </w:r>
          </w:p>
        </w:tc>
      </w:tr>
      <w:tr w:rsidR="009874F4" w:rsidRPr="009874F4" w14:paraId="44B4B2EE" w14:textId="77777777" w:rsidTr="00C3764D">
        <w:trPr>
          <w:cantSplit/>
          <w:trHeight w:val="329"/>
        </w:trPr>
        <w:tc>
          <w:tcPr>
            <w:tcW w:w="0" w:type="auto"/>
            <w:shd w:val="clear" w:color="auto" w:fill="auto"/>
          </w:tcPr>
          <w:p w14:paraId="6C94F77F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s. Worker Dummy</w:t>
            </w:r>
          </w:p>
        </w:tc>
        <w:tc>
          <w:tcPr>
            <w:tcW w:w="0" w:type="auto"/>
            <w:shd w:val="clear" w:color="auto" w:fill="FFFFFF"/>
          </w:tcPr>
          <w:p w14:paraId="29E7A79E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8</w:t>
            </w:r>
          </w:p>
        </w:tc>
        <w:tc>
          <w:tcPr>
            <w:tcW w:w="0" w:type="auto"/>
            <w:shd w:val="clear" w:color="auto" w:fill="FFFFFF"/>
          </w:tcPr>
          <w:p w14:paraId="37162234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3</w:t>
            </w:r>
          </w:p>
        </w:tc>
        <w:tc>
          <w:tcPr>
            <w:tcW w:w="0" w:type="auto"/>
            <w:shd w:val="clear" w:color="auto" w:fill="FFFFFF"/>
          </w:tcPr>
          <w:p w14:paraId="672AFB81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7</w:t>
            </w:r>
          </w:p>
        </w:tc>
        <w:tc>
          <w:tcPr>
            <w:tcW w:w="0" w:type="auto"/>
            <w:shd w:val="clear" w:color="auto" w:fill="FFFFFF"/>
          </w:tcPr>
          <w:p w14:paraId="76FF832A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357D366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B55D4B0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6CD153D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.002**</w:t>
            </w:r>
          </w:p>
        </w:tc>
      </w:tr>
      <w:tr w:rsidR="009874F4" w:rsidRPr="009874F4" w14:paraId="501A6E22" w14:textId="77777777" w:rsidTr="00C3764D">
        <w:trPr>
          <w:cantSplit/>
          <w:trHeight w:val="314"/>
        </w:trPr>
        <w:tc>
          <w:tcPr>
            <w:tcW w:w="0" w:type="auto"/>
            <w:shd w:val="clear" w:color="auto" w:fill="auto"/>
          </w:tcPr>
          <w:p w14:paraId="63413245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Dummy</w:t>
            </w:r>
          </w:p>
        </w:tc>
        <w:tc>
          <w:tcPr>
            <w:tcW w:w="0" w:type="auto"/>
            <w:shd w:val="clear" w:color="auto" w:fill="FFFFFF"/>
          </w:tcPr>
          <w:p w14:paraId="57326ACA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24</w:t>
            </w:r>
          </w:p>
        </w:tc>
        <w:tc>
          <w:tcPr>
            <w:tcW w:w="0" w:type="auto"/>
            <w:shd w:val="clear" w:color="auto" w:fill="FFFFFF"/>
          </w:tcPr>
          <w:p w14:paraId="4437AC89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1</w:t>
            </w:r>
          </w:p>
        </w:tc>
        <w:tc>
          <w:tcPr>
            <w:tcW w:w="0" w:type="auto"/>
            <w:shd w:val="clear" w:color="auto" w:fill="FFFFFF"/>
          </w:tcPr>
          <w:p w14:paraId="26E2E5DA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3</w:t>
            </w:r>
          </w:p>
        </w:tc>
        <w:tc>
          <w:tcPr>
            <w:tcW w:w="0" w:type="auto"/>
            <w:shd w:val="clear" w:color="auto" w:fill="FFFFFF"/>
          </w:tcPr>
          <w:p w14:paraId="6998AD1E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1363855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81BE5F4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15189A6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9</w:t>
            </w:r>
          </w:p>
        </w:tc>
      </w:tr>
      <w:tr w:rsidR="009874F4" w:rsidRPr="009874F4" w14:paraId="49FFF1B2" w14:textId="77777777" w:rsidTr="00C3764D">
        <w:trPr>
          <w:cantSplit/>
          <w:trHeight w:val="329"/>
        </w:trPr>
        <w:tc>
          <w:tcPr>
            <w:tcW w:w="0" w:type="auto"/>
            <w:shd w:val="clear" w:color="auto" w:fill="auto"/>
          </w:tcPr>
          <w:p w14:paraId="20FFFD79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le CRP or C</w:t>
            </w:r>
          </w:p>
        </w:tc>
        <w:tc>
          <w:tcPr>
            <w:tcW w:w="0" w:type="auto"/>
            <w:shd w:val="clear" w:color="auto" w:fill="FFFFFF"/>
          </w:tcPr>
          <w:p w14:paraId="17ABCCBF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6</w:t>
            </w:r>
          </w:p>
        </w:tc>
        <w:tc>
          <w:tcPr>
            <w:tcW w:w="0" w:type="auto"/>
            <w:shd w:val="clear" w:color="auto" w:fill="FFFFFF"/>
          </w:tcPr>
          <w:p w14:paraId="34DA814C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0</w:t>
            </w:r>
          </w:p>
        </w:tc>
        <w:tc>
          <w:tcPr>
            <w:tcW w:w="0" w:type="auto"/>
            <w:shd w:val="clear" w:color="auto" w:fill="FFFFFF"/>
          </w:tcPr>
          <w:p w14:paraId="3D9F0625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44</w:t>
            </w:r>
          </w:p>
        </w:tc>
        <w:tc>
          <w:tcPr>
            <w:tcW w:w="0" w:type="auto"/>
            <w:shd w:val="clear" w:color="auto" w:fill="FFFFFF"/>
          </w:tcPr>
          <w:p w14:paraId="18BB8280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C8A1FCB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9F2B0E6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E792EA9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3</w:t>
            </w:r>
          </w:p>
        </w:tc>
      </w:tr>
      <w:tr w:rsidR="009874F4" w:rsidRPr="009874F4" w14:paraId="4A7170E8" w14:textId="77777777" w:rsidTr="00C3764D">
        <w:trPr>
          <w:cantSplit/>
          <w:trHeight w:val="329"/>
        </w:trPr>
        <w:tc>
          <w:tcPr>
            <w:tcW w:w="0" w:type="auto"/>
            <w:shd w:val="clear" w:color="auto" w:fill="auto"/>
          </w:tcPr>
          <w:p w14:paraId="7AE80D81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0" w:type="auto"/>
            <w:shd w:val="clear" w:color="auto" w:fill="FFFFFF"/>
          </w:tcPr>
          <w:p w14:paraId="335B17E2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379</w:t>
            </w:r>
          </w:p>
        </w:tc>
        <w:tc>
          <w:tcPr>
            <w:tcW w:w="0" w:type="auto"/>
            <w:shd w:val="clear" w:color="auto" w:fill="FFFFFF"/>
          </w:tcPr>
          <w:p w14:paraId="48B0030E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63</w:t>
            </w:r>
          </w:p>
        </w:tc>
        <w:tc>
          <w:tcPr>
            <w:tcW w:w="0" w:type="auto"/>
            <w:shd w:val="clear" w:color="auto" w:fill="FFFFFF"/>
          </w:tcPr>
          <w:p w14:paraId="237214A4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26</w:t>
            </w:r>
          </w:p>
        </w:tc>
        <w:tc>
          <w:tcPr>
            <w:tcW w:w="0" w:type="auto"/>
            <w:shd w:val="clear" w:color="auto" w:fill="FFFFFF"/>
          </w:tcPr>
          <w:p w14:paraId="6A8EA846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DDA7751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120623A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2651208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,021*</w:t>
            </w:r>
          </w:p>
        </w:tc>
      </w:tr>
      <w:tr w:rsidR="009874F4" w:rsidRPr="009874F4" w14:paraId="4CF7DBBA" w14:textId="77777777" w:rsidTr="00C3764D">
        <w:trPr>
          <w:cantSplit/>
          <w:trHeight w:val="314"/>
        </w:trPr>
        <w:tc>
          <w:tcPr>
            <w:tcW w:w="0" w:type="auto"/>
            <w:shd w:val="clear" w:color="auto" w:fill="auto"/>
          </w:tcPr>
          <w:p w14:paraId="7D05505D" w14:textId="4F4EEB0F" w:rsidR="009874F4" w:rsidRPr="009874F4" w:rsidRDefault="00DC6597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ience</w:t>
            </w:r>
          </w:p>
        </w:tc>
        <w:tc>
          <w:tcPr>
            <w:tcW w:w="0" w:type="auto"/>
            <w:shd w:val="clear" w:color="auto" w:fill="FFFFFF"/>
          </w:tcPr>
          <w:p w14:paraId="4FE9090E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</w:p>
        </w:tc>
        <w:tc>
          <w:tcPr>
            <w:tcW w:w="0" w:type="auto"/>
            <w:shd w:val="clear" w:color="auto" w:fill="FFFFFF"/>
          </w:tcPr>
          <w:p w14:paraId="3A0D2EEF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8</w:t>
            </w:r>
          </w:p>
        </w:tc>
        <w:tc>
          <w:tcPr>
            <w:tcW w:w="0" w:type="auto"/>
            <w:shd w:val="clear" w:color="auto" w:fill="FFFFFF"/>
          </w:tcPr>
          <w:p w14:paraId="26CE604A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7</w:t>
            </w:r>
          </w:p>
        </w:tc>
        <w:tc>
          <w:tcPr>
            <w:tcW w:w="0" w:type="auto"/>
            <w:shd w:val="clear" w:color="auto" w:fill="FFFFFF"/>
          </w:tcPr>
          <w:p w14:paraId="5650CC13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4B1E2E5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75A5DE8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0D16AB8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5</w:t>
            </w:r>
          </w:p>
        </w:tc>
      </w:tr>
      <w:tr w:rsidR="009874F4" w:rsidRPr="009874F4" w14:paraId="447493B8" w14:textId="77777777" w:rsidTr="00C3764D">
        <w:trPr>
          <w:cantSplit/>
          <w:trHeight w:val="329"/>
        </w:trPr>
        <w:tc>
          <w:tcPr>
            <w:tcW w:w="0" w:type="auto"/>
            <w:shd w:val="clear" w:color="auto" w:fill="auto"/>
          </w:tcPr>
          <w:p w14:paraId="5BB541F7" w14:textId="13DFE9E0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ledg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ll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FFFFFF"/>
          </w:tcPr>
          <w:p w14:paraId="53B080F0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1</w:t>
            </w:r>
          </w:p>
        </w:tc>
        <w:tc>
          <w:tcPr>
            <w:tcW w:w="0" w:type="auto"/>
            <w:shd w:val="clear" w:color="auto" w:fill="FFFFFF"/>
          </w:tcPr>
          <w:p w14:paraId="354F59B8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2</w:t>
            </w:r>
          </w:p>
        </w:tc>
        <w:tc>
          <w:tcPr>
            <w:tcW w:w="0" w:type="auto"/>
            <w:shd w:val="clear" w:color="auto" w:fill="FFFFFF"/>
          </w:tcPr>
          <w:p w14:paraId="4031BC37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7</w:t>
            </w:r>
          </w:p>
        </w:tc>
        <w:tc>
          <w:tcPr>
            <w:tcW w:w="0" w:type="auto"/>
            <w:shd w:val="clear" w:color="auto" w:fill="FFFFFF"/>
          </w:tcPr>
          <w:p w14:paraId="4F0E51B0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360A041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CF0DD37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F636DB6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6</w:t>
            </w:r>
          </w:p>
        </w:tc>
      </w:tr>
      <w:tr w:rsidR="009874F4" w:rsidRPr="009874F4" w14:paraId="4AE36702" w14:textId="77777777" w:rsidTr="00C3764D">
        <w:trPr>
          <w:cantSplit/>
          <w:trHeight w:val="329"/>
        </w:trPr>
        <w:tc>
          <w:tcPr>
            <w:tcW w:w="0" w:type="auto"/>
            <w:shd w:val="clear" w:color="auto" w:fill="auto"/>
          </w:tcPr>
          <w:p w14:paraId="4753C0F3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nectedness</w:t>
            </w:r>
          </w:p>
        </w:tc>
        <w:tc>
          <w:tcPr>
            <w:tcW w:w="0" w:type="auto"/>
            <w:shd w:val="clear" w:color="auto" w:fill="FFFFFF"/>
          </w:tcPr>
          <w:p w14:paraId="731E1293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1</w:t>
            </w:r>
          </w:p>
        </w:tc>
        <w:tc>
          <w:tcPr>
            <w:tcW w:w="0" w:type="auto"/>
            <w:shd w:val="clear" w:color="auto" w:fill="FFFFFF"/>
          </w:tcPr>
          <w:p w14:paraId="63BB8B9C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9</w:t>
            </w:r>
          </w:p>
        </w:tc>
        <w:tc>
          <w:tcPr>
            <w:tcW w:w="0" w:type="auto"/>
            <w:shd w:val="clear" w:color="auto" w:fill="FFFFFF"/>
          </w:tcPr>
          <w:p w14:paraId="2CE7C367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6</w:t>
            </w:r>
          </w:p>
        </w:tc>
        <w:tc>
          <w:tcPr>
            <w:tcW w:w="0" w:type="auto"/>
            <w:shd w:val="clear" w:color="auto" w:fill="FFFFFF"/>
          </w:tcPr>
          <w:p w14:paraId="52401731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FC6854B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DF48DEC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9F5845B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.045*</w:t>
            </w:r>
          </w:p>
        </w:tc>
      </w:tr>
      <w:tr w:rsidR="00C3764D" w:rsidRPr="009874F4" w14:paraId="0FDA36A3" w14:textId="77777777" w:rsidTr="00C3764D">
        <w:trPr>
          <w:cantSplit/>
          <w:trHeight w:val="314"/>
        </w:trPr>
        <w:tc>
          <w:tcPr>
            <w:tcW w:w="0" w:type="auto"/>
            <w:shd w:val="clear" w:color="auto" w:fill="auto"/>
          </w:tcPr>
          <w:p w14:paraId="10F38A4D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idence</w:t>
            </w:r>
          </w:p>
        </w:tc>
        <w:tc>
          <w:tcPr>
            <w:tcW w:w="0" w:type="auto"/>
            <w:shd w:val="clear" w:color="auto" w:fill="FFFFFF"/>
          </w:tcPr>
          <w:p w14:paraId="6A0D65E4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8</w:t>
            </w:r>
          </w:p>
        </w:tc>
        <w:tc>
          <w:tcPr>
            <w:tcW w:w="0" w:type="auto"/>
            <w:shd w:val="clear" w:color="auto" w:fill="FFFFFF"/>
          </w:tcPr>
          <w:p w14:paraId="1F0AC554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0</w:t>
            </w:r>
          </w:p>
        </w:tc>
        <w:tc>
          <w:tcPr>
            <w:tcW w:w="0" w:type="auto"/>
            <w:shd w:val="clear" w:color="auto" w:fill="FFFFFF"/>
          </w:tcPr>
          <w:p w14:paraId="7B40F7C3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2</w:t>
            </w:r>
          </w:p>
        </w:tc>
        <w:tc>
          <w:tcPr>
            <w:tcW w:w="0" w:type="auto"/>
            <w:shd w:val="clear" w:color="auto" w:fill="FFFFFF"/>
          </w:tcPr>
          <w:p w14:paraId="066DE24A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08EDA78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360002A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4F32B8A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3</w:t>
            </w:r>
          </w:p>
        </w:tc>
      </w:tr>
      <w:tr w:rsidR="00C3764D" w:rsidRPr="009874F4" w14:paraId="14F873D3" w14:textId="77777777" w:rsidTr="00C3764D">
        <w:trPr>
          <w:cantSplit/>
          <w:trHeight w:val="32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16EB51A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F266E87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06B00D8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40C231A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0AB84F9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F1906EC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E2B43A2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CCE64A8" w14:textId="77777777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6</w:t>
            </w:r>
          </w:p>
        </w:tc>
      </w:tr>
      <w:tr w:rsidR="009874F4" w:rsidRPr="009874F4" w14:paraId="40E3468E" w14:textId="77777777" w:rsidTr="00C3764D">
        <w:trPr>
          <w:cantSplit/>
          <w:trHeight w:val="329"/>
        </w:trPr>
        <w:tc>
          <w:tcPr>
            <w:tcW w:w="0" w:type="auto"/>
            <w:gridSpan w:val="8"/>
            <w:tcBorders>
              <w:top w:val="single" w:sz="4" w:space="0" w:color="auto"/>
            </w:tcBorders>
            <w:shd w:val="clear" w:color="auto" w:fill="auto"/>
          </w:tcPr>
          <w:p w14:paraId="1A80239F" w14:textId="63F69D5F" w:rsidR="009874F4" w:rsidRPr="009874F4" w:rsidRDefault="009874F4" w:rsidP="003B03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066"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sz w:val="24"/>
                <w:szCs w:val="24"/>
                <w:lang w:val="en-US"/>
              </w:rPr>
              <w:t>Note</w:t>
            </w:r>
            <w:r w:rsidR="00507066" w:rsidRPr="00507066"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sz w:val="24"/>
                <w:szCs w:val="24"/>
                <w:lang w:val="en-US"/>
              </w:rPr>
              <w:t>,</w:t>
            </w:r>
            <w:r w:rsidRPr="009874F4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874F4"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sz w:val="24"/>
                <w:szCs w:val="24"/>
                <w:lang w:val="en-US"/>
              </w:rPr>
              <w:t>R</w:t>
            </w:r>
            <w:r w:rsidRPr="009874F4"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9874F4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= </w:t>
            </w:r>
            <w:r w:rsidRPr="009874F4">
              <w:rPr>
                <w:rFonts w:ascii="Times New Roman" w:eastAsia="Calibri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 xml:space="preserve"> .495,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** </w:t>
            </w:r>
            <w:r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&lt; .001, ** </w:t>
            </w:r>
            <w:r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&lt; 0.1, * </w:t>
            </w:r>
            <w:r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&lt; 0.5</w:t>
            </w:r>
          </w:p>
        </w:tc>
      </w:tr>
    </w:tbl>
    <w:p w14:paraId="6F40D12D" w14:textId="3F43BFFC" w:rsidR="00CF274F" w:rsidRPr="009874F4" w:rsidRDefault="00CF274F" w:rsidP="00CF274F">
      <w:pPr>
        <w:spacing w:line="480" w:lineRule="auto"/>
        <w:jc w:val="center"/>
        <w:rPr>
          <w:rFonts w:ascii="Times New Roman" w:eastAsia="Calibri" w:hAnsi="Times New Roman" w:cs="Times New Roman"/>
          <w:noProof/>
          <w:color w:val="000000" w:themeColor="text1"/>
          <w:lang w:val="en-US"/>
        </w:rPr>
      </w:pPr>
    </w:p>
    <w:bookmarkEnd w:id="0"/>
    <w:bookmarkEnd w:id="3"/>
    <w:p w14:paraId="0C2E311B" w14:textId="77777777" w:rsidR="00636D5D" w:rsidRDefault="00636D5D">
      <w:pPr>
        <w:rPr>
          <w:rFonts w:ascii="Times New Roman" w:eastAsia="Calibri" w:hAnsi="Times New Roman" w:cs="Times New Roman"/>
          <w:i/>
          <w:noProof/>
          <w:color w:val="000000" w:themeColor="text1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i/>
          <w:noProof/>
          <w:color w:val="000000" w:themeColor="text1"/>
          <w:sz w:val="24"/>
          <w:szCs w:val="24"/>
          <w:lang w:val="en-US"/>
        </w:rPr>
        <w:br w:type="page"/>
      </w:r>
    </w:p>
    <w:p w14:paraId="36A095CB" w14:textId="616F76D2" w:rsidR="00115E03" w:rsidRPr="009874F4" w:rsidRDefault="00115E03" w:rsidP="00115E03">
      <w:pPr>
        <w:spacing w:line="480" w:lineRule="auto"/>
        <w:ind w:firstLine="708"/>
        <w:rPr>
          <w:rFonts w:ascii="Times New Roman" w:eastAsia="Calibri" w:hAnsi="Times New Roman" w:cs="Times New Roman"/>
          <w:i/>
          <w:noProof/>
          <w:color w:val="000000" w:themeColor="text1"/>
          <w:sz w:val="24"/>
          <w:szCs w:val="24"/>
          <w:lang w:val="en-US"/>
        </w:rPr>
      </w:pPr>
      <w:r w:rsidRPr="009874F4">
        <w:rPr>
          <w:rFonts w:ascii="Times New Roman" w:eastAsia="Calibri" w:hAnsi="Times New Roman" w:cs="Times New Roman"/>
          <w:i/>
          <w:noProof/>
          <w:color w:val="000000" w:themeColor="text1"/>
          <w:sz w:val="24"/>
          <w:szCs w:val="24"/>
          <w:lang w:val="en-US"/>
        </w:rPr>
        <w:lastRenderedPageBreak/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4"/>
        <w:gridCol w:w="660"/>
        <w:gridCol w:w="780"/>
        <w:gridCol w:w="620"/>
        <w:gridCol w:w="800"/>
        <w:gridCol w:w="780"/>
        <w:gridCol w:w="660"/>
        <w:gridCol w:w="1200"/>
      </w:tblGrid>
      <w:tr w:rsidR="009874F4" w:rsidRPr="003B03A5" w14:paraId="0E804FC2" w14:textId="73E44665" w:rsidTr="00636D5D">
        <w:trPr>
          <w:cantSplit/>
          <w:trHeight w:val="329"/>
        </w:trPr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14:paraId="6F13D6E7" w14:textId="21323781" w:rsidR="00984C57" w:rsidRPr="0055699F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569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Table </w:t>
            </w:r>
            <w:r w:rsidR="00E07A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1</w:t>
            </w:r>
            <w:r w:rsidR="009874F4" w:rsidRPr="005569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</w:t>
            </w:r>
          </w:p>
          <w:p w14:paraId="67284231" w14:textId="3A03B975" w:rsidR="00984C57" w:rsidRPr="0055699F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Predictors of </w:t>
            </w:r>
            <w:r w:rsidR="002E1A96"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R</w:t>
            </w:r>
            <w:r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eferrals</w:t>
            </w:r>
            <w:r w:rsid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636D5D"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N = 280</w:t>
            </w:r>
            <w:r w:rsid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874F4" w:rsidRPr="009874F4" w14:paraId="080FCA2B" w14:textId="425A24DF" w:rsidTr="00636D5D">
        <w:trPr>
          <w:cantSplit/>
          <w:trHeight w:val="32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B8085EA" w14:textId="176D81E9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E43F1" w14:textId="0BAF876B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A1379D" w14:textId="32D7CB0F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F4B51" w14:textId="5E69629F" w:rsidR="00984C57" w:rsidRPr="009874F4" w:rsidRDefault="00984C57" w:rsidP="004C6B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AAA60D" w14:textId="2EF4B8DE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Adj. R</w:t>
            </w: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2703B1" w14:textId="7D64FA75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92EA0" w14:textId="51595AEA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EA5E9" w14:textId="14EE33C1" w:rsidR="00984C57" w:rsidRPr="009874F4" w:rsidRDefault="009874F4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9874F4" w:rsidRPr="009874F4" w14:paraId="6321C35A" w14:textId="35195D42" w:rsidTr="00636D5D">
        <w:trPr>
          <w:cantSplit/>
          <w:trHeight w:val="32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0CB8406" w14:textId="17455C9A" w:rsidR="00984C57" w:rsidRPr="009874F4" w:rsidRDefault="00984C57" w:rsidP="00984C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A94C10E" w14:textId="66C06395" w:rsidR="00984C57" w:rsidRPr="009874F4" w:rsidRDefault="00984C57" w:rsidP="00984C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5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7BF1EFD" w14:textId="7DB9269D" w:rsidR="00984C57" w:rsidRPr="009874F4" w:rsidRDefault="00984C57" w:rsidP="00984C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.5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48EC7" w14:textId="1087F200" w:rsidR="00984C57" w:rsidRPr="009874F4" w:rsidRDefault="00984C57" w:rsidP="00984C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D3A950" w14:textId="06CD3315" w:rsidR="00984C57" w:rsidRPr="009874F4" w:rsidRDefault="00984C57" w:rsidP="00984C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3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966107" w14:textId="092D6B0C" w:rsidR="00984C57" w:rsidRPr="009874F4" w:rsidRDefault="00984C57" w:rsidP="00984C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6.1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1B62AFB" w14:textId="2E706A9A" w:rsidR="00984C57" w:rsidRPr="009874F4" w:rsidRDefault="00984C57" w:rsidP="00984C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9.1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49BABFD" w14:textId="2F2DC749" w:rsidR="00984C57" w:rsidRPr="009874F4" w:rsidRDefault="00984C57" w:rsidP="00984C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00</w:t>
            </w:r>
          </w:p>
        </w:tc>
      </w:tr>
      <w:tr w:rsidR="009874F4" w:rsidRPr="009874F4" w14:paraId="36090060" w14:textId="0101FB87" w:rsidTr="00636D5D">
        <w:trPr>
          <w:cantSplit/>
          <w:trHeight w:val="344"/>
        </w:trPr>
        <w:tc>
          <w:tcPr>
            <w:tcW w:w="0" w:type="auto"/>
            <w:shd w:val="clear" w:color="auto" w:fill="auto"/>
          </w:tcPr>
          <w:p w14:paraId="2150479D" w14:textId="219C81F5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ork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ac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pport</w:t>
            </w:r>
          </w:p>
        </w:tc>
        <w:tc>
          <w:tcPr>
            <w:tcW w:w="0" w:type="auto"/>
            <w:shd w:val="clear" w:color="auto" w:fill="auto"/>
          </w:tcPr>
          <w:p w14:paraId="1FD80570" w14:textId="0A430E8B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76</w:t>
            </w:r>
          </w:p>
        </w:tc>
        <w:tc>
          <w:tcPr>
            <w:tcW w:w="0" w:type="auto"/>
            <w:shd w:val="clear" w:color="auto" w:fill="auto"/>
          </w:tcPr>
          <w:p w14:paraId="3D556464" w14:textId="4991A7DD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67</w:t>
            </w:r>
          </w:p>
        </w:tc>
        <w:tc>
          <w:tcPr>
            <w:tcW w:w="0" w:type="auto"/>
            <w:shd w:val="clear" w:color="auto" w:fill="auto"/>
          </w:tcPr>
          <w:p w14:paraId="0FF92DD8" w14:textId="73E19A0E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75</w:t>
            </w:r>
          </w:p>
        </w:tc>
        <w:tc>
          <w:tcPr>
            <w:tcW w:w="0" w:type="auto"/>
          </w:tcPr>
          <w:p w14:paraId="7821453D" w14:textId="77777777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C46F39" w14:textId="77777777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5605EF4" w14:textId="160A7593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D27AC47" w14:textId="30E003F2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57</w:t>
            </w:r>
          </w:p>
        </w:tc>
      </w:tr>
      <w:tr w:rsidR="009874F4" w:rsidRPr="009874F4" w14:paraId="343870C6" w14:textId="3A33DFC3" w:rsidTr="00636D5D">
        <w:trPr>
          <w:cantSplit/>
          <w:trHeight w:val="329"/>
        </w:trPr>
        <w:tc>
          <w:tcPr>
            <w:tcW w:w="0" w:type="auto"/>
            <w:shd w:val="clear" w:color="auto" w:fill="auto"/>
          </w:tcPr>
          <w:p w14:paraId="126041E3" w14:textId="012EFCE0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w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rker 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port</w:t>
            </w:r>
          </w:p>
        </w:tc>
        <w:tc>
          <w:tcPr>
            <w:tcW w:w="0" w:type="auto"/>
            <w:shd w:val="clear" w:color="auto" w:fill="auto"/>
          </w:tcPr>
          <w:p w14:paraId="11CC613B" w14:textId="1D04344E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54</w:t>
            </w:r>
          </w:p>
        </w:tc>
        <w:tc>
          <w:tcPr>
            <w:tcW w:w="0" w:type="auto"/>
            <w:shd w:val="clear" w:color="auto" w:fill="auto"/>
          </w:tcPr>
          <w:p w14:paraId="68BADE03" w14:textId="45576290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93</w:t>
            </w:r>
          </w:p>
        </w:tc>
        <w:tc>
          <w:tcPr>
            <w:tcW w:w="0" w:type="auto"/>
            <w:shd w:val="clear" w:color="auto" w:fill="auto"/>
          </w:tcPr>
          <w:p w14:paraId="63E4012A" w14:textId="446CFA11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39</w:t>
            </w:r>
          </w:p>
        </w:tc>
        <w:tc>
          <w:tcPr>
            <w:tcW w:w="0" w:type="auto"/>
          </w:tcPr>
          <w:p w14:paraId="182C46EF" w14:textId="77777777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1DF6AB5" w14:textId="77777777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D0D8D90" w14:textId="2A4D4578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BFC96F7" w14:textId="23C22A28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63</w:t>
            </w:r>
          </w:p>
        </w:tc>
      </w:tr>
      <w:tr w:rsidR="009874F4" w:rsidRPr="009874F4" w14:paraId="2C25E79F" w14:textId="6F143B27" w:rsidTr="00636D5D">
        <w:trPr>
          <w:cantSplit/>
          <w:trHeight w:val="344"/>
        </w:trPr>
        <w:tc>
          <w:tcPr>
            <w:tcW w:w="0" w:type="auto"/>
            <w:shd w:val="clear" w:color="auto" w:fill="auto"/>
          </w:tcPr>
          <w:p w14:paraId="744B3D1C" w14:textId="756FE4A3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</w:t>
            </w:r>
          </w:p>
        </w:tc>
        <w:tc>
          <w:tcPr>
            <w:tcW w:w="0" w:type="auto"/>
            <w:shd w:val="clear" w:color="auto" w:fill="auto"/>
          </w:tcPr>
          <w:p w14:paraId="05744B91" w14:textId="6AD7FB0C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4</w:t>
            </w:r>
          </w:p>
        </w:tc>
        <w:tc>
          <w:tcPr>
            <w:tcW w:w="0" w:type="auto"/>
            <w:shd w:val="clear" w:color="auto" w:fill="auto"/>
          </w:tcPr>
          <w:p w14:paraId="5983BED5" w14:textId="7AC6F63D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4</w:t>
            </w:r>
          </w:p>
        </w:tc>
        <w:tc>
          <w:tcPr>
            <w:tcW w:w="0" w:type="auto"/>
            <w:shd w:val="clear" w:color="auto" w:fill="auto"/>
          </w:tcPr>
          <w:p w14:paraId="2E3CE452" w14:textId="3DE17E2B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8</w:t>
            </w:r>
          </w:p>
        </w:tc>
        <w:tc>
          <w:tcPr>
            <w:tcW w:w="0" w:type="auto"/>
          </w:tcPr>
          <w:p w14:paraId="12BBB16B" w14:textId="77777777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87BFA2F" w14:textId="77777777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10FE9B0" w14:textId="716EE7DB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A850538" w14:textId="0EB202C7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5</w:t>
            </w:r>
          </w:p>
        </w:tc>
      </w:tr>
      <w:tr w:rsidR="009874F4" w:rsidRPr="009874F4" w14:paraId="05EA45DE" w14:textId="0FE131F3" w:rsidTr="00636D5D">
        <w:trPr>
          <w:cantSplit/>
          <w:trHeight w:val="344"/>
        </w:trPr>
        <w:tc>
          <w:tcPr>
            <w:tcW w:w="0" w:type="auto"/>
            <w:shd w:val="clear" w:color="auto" w:fill="auto"/>
          </w:tcPr>
          <w:p w14:paraId="45339408" w14:textId="60A325B1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vic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ailable</w:t>
            </w:r>
          </w:p>
        </w:tc>
        <w:tc>
          <w:tcPr>
            <w:tcW w:w="0" w:type="auto"/>
            <w:shd w:val="clear" w:color="auto" w:fill="auto"/>
          </w:tcPr>
          <w:p w14:paraId="66C2C581" w14:textId="5E2146E3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6</w:t>
            </w:r>
          </w:p>
        </w:tc>
        <w:tc>
          <w:tcPr>
            <w:tcW w:w="0" w:type="auto"/>
            <w:shd w:val="clear" w:color="auto" w:fill="auto"/>
          </w:tcPr>
          <w:p w14:paraId="591FD475" w14:textId="3DA94DF4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4</w:t>
            </w:r>
          </w:p>
        </w:tc>
        <w:tc>
          <w:tcPr>
            <w:tcW w:w="0" w:type="auto"/>
            <w:shd w:val="clear" w:color="auto" w:fill="auto"/>
          </w:tcPr>
          <w:p w14:paraId="35266A3D" w14:textId="23205B2A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8</w:t>
            </w:r>
          </w:p>
        </w:tc>
        <w:tc>
          <w:tcPr>
            <w:tcW w:w="0" w:type="auto"/>
          </w:tcPr>
          <w:p w14:paraId="0D247C87" w14:textId="77777777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9E09B10" w14:textId="77777777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DC688EB" w14:textId="46C19F8A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47F6248" w14:textId="2B5625B6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.000***</w:t>
            </w:r>
          </w:p>
        </w:tc>
      </w:tr>
      <w:tr w:rsidR="009874F4" w:rsidRPr="009874F4" w14:paraId="3F36E166" w14:textId="0C10D0B4" w:rsidTr="00636D5D">
        <w:trPr>
          <w:cantSplit/>
          <w:trHeight w:val="329"/>
        </w:trPr>
        <w:tc>
          <w:tcPr>
            <w:tcW w:w="0" w:type="auto"/>
            <w:shd w:val="clear" w:color="auto" w:fill="auto"/>
          </w:tcPr>
          <w:p w14:paraId="078703BC" w14:textId="4161BD36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esific 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ining</w:t>
            </w:r>
          </w:p>
        </w:tc>
        <w:tc>
          <w:tcPr>
            <w:tcW w:w="0" w:type="auto"/>
            <w:shd w:val="clear" w:color="auto" w:fill="auto"/>
          </w:tcPr>
          <w:p w14:paraId="61A6EB9B" w14:textId="22F18D96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</w:p>
        </w:tc>
        <w:tc>
          <w:tcPr>
            <w:tcW w:w="0" w:type="auto"/>
            <w:shd w:val="clear" w:color="auto" w:fill="auto"/>
          </w:tcPr>
          <w:p w14:paraId="5BA98EDF" w14:textId="27D17E7F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9</w:t>
            </w:r>
          </w:p>
        </w:tc>
        <w:tc>
          <w:tcPr>
            <w:tcW w:w="0" w:type="auto"/>
            <w:shd w:val="clear" w:color="auto" w:fill="auto"/>
          </w:tcPr>
          <w:p w14:paraId="12DADAA1" w14:textId="2AEEA129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0" w:type="auto"/>
          </w:tcPr>
          <w:p w14:paraId="1DEA5A02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B42B4CF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1020F41" w14:textId="0D12490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710165D" w14:textId="1FA95F43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9</w:t>
            </w:r>
          </w:p>
        </w:tc>
      </w:tr>
      <w:tr w:rsidR="009874F4" w:rsidRPr="009874F4" w14:paraId="3930EB1B" w14:textId="3B5748AD" w:rsidTr="00636D5D">
        <w:trPr>
          <w:cantSplit/>
          <w:trHeight w:val="344"/>
        </w:trPr>
        <w:tc>
          <w:tcPr>
            <w:tcW w:w="0" w:type="auto"/>
            <w:shd w:val="clear" w:color="auto" w:fill="auto"/>
          </w:tcPr>
          <w:p w14:paraId="3771EA62" w14:textId="6CE33956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hologist Dummy</w:t>
            </w:r>
          </w:p>
        </w:tc>
        <w:tc>
          <w:tcPr>
            <w:tcW w:w="0" w:type="auto"/>
            <w:shd w:val="clear" w:color="auto" w:fill="auto"/>
          </w:tcPr>
          <w:p w14:paraId="283993C2" w14:textId="3FB85E1D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404</w:t>
            </w:r>
          </w:p>
        </w:tc>
        <w:tc>
          <w:tcPr>
            <w:tcW w:w="0" w:type="auto"/>
            <w:shd w:val="clear" w:color="auto" w:fill="auto"/>
          </w:tcPr>
          <w:p w14:paraId="43E6515E" w14:textId="1EFF5109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3</w:t>
            </w:r>
          </w:p>
        </w:tc>
        <w:tc>
          <w:tcPr>
            <w:tcW w:w="0" w:type="auto"/>
            <w:shd w:val="clear" w:color="auto" w:fill="auto"/>
          </w:tcPr>
          <w:p w14:paraId="75CC5F75" w14:textId="43D47939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16</w:t>
            </w:r>
          </w:p>
        </w:tc>
        <w:tc>
          <w:tcPr>
            <w:tcW w:w="0" w:type="auto"/>
          </w:tcPr>
          <w:p w14:paraId="07FA9BA1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BACD2BA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C770351" w14:textId="1188477F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CC6FEFC" w14:textId="493B46F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7</w:t>
            </w:r>
          </w:p>
        </w:tc>
      </w:tr>
      <w:tr w:rsidR="009874F4" w:rsidRPr="009874F4" w14:paraId="60ECF49B" w14:textId="1FA9F139" w:rsidTr="00636D5D">
        <w:trPr>
          <w:cantSplit/>
          <w:trHeight w:val="344"/>
        </w:trPr>
        <w:tc>
          <w:tcPr>
            <w:tcW w:w="0" w:type="auto"/>
            <w:shd w:val="clear" w:color="auto" w:fill="auto"/>
          </w:tcPr>
          <w:p w14:paraId="24B83151" w14:textId="75C1709A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ian Dummy</w:t>
            </w:r>
          </w:p>
        </w:tc>
        <w:tc>
          <w:tcPr>
            <w:tcW w:w="0" w:type="auto"/>
            <w:shd w:val="clear" w:color="auto" w:fill="auto"/>
          </w:tcPr>
          <w:p w14:paraId="4948C758" w14:textId="021E419C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3</w:t>
            </w:r>
          </w:p>
        </w:tc>
        <w:tc>
          <w:tcPr>
            <w:tcW w:w="0" w:type="auto"/>
            <w:shd w:val="clear" w:color="auto" w:fill="auto"/>
          </w:tcPr>
          <w:p w14:paraId="0814496C" w14:textId="5DC7A2E9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7</w:t>
            </w:r>
          </w:p>
        </w:tc>
        <w:tc>
          <w:tcPr>
            <w:tcW w:w="0" w:type="auto"/>
            <w:shd w:val="clear" w:color="auto" w:fill="auto"/>
          </w:tcPr>
          <w:p w14:paraId="0D516E88" w14:textId="4EC1A90D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07</w:t>
            </w:r>
          </w:p>
        </w:tc>
        <w:tc>
          <w:tcPr>
            <w:tcW w:w="0" w:type="auto"/>
          </w:tcPr>
          <w:p w14:paraId="5DF459EF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FA09849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80A1706" w14:textId="342B7E39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621FCD4" w14:textId="767F317C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0</w:t>
            </w:r>
          </w:p>
        </w:tc>
      </w:tr>
      <w:tr w:rsidR="009874F4" w:rsidRPr="009874F4" w14:paraId="3C6A116A" w14:textId="3524A009" w:rsidTr="00636D5D">
        <w:trPr>
          <w:cantSplit/>
          <w:trHeight w:val="329"/>
        </w:trPr>
        <w:tc>
          <w:tcPr>
            <w:tcW w:w="0" w:type="auto"/>
            <w:shd w:val="clear" w:color="auto" w:fill="auto"/>
          </w:tcPr>
          <w:p w14:paraId="7D70C2DC" w14:textId="3C8E2DE9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s. Worker Dummy</w:t>
            </w:r>
          </w:p>
        </w:tc>
        <w:tc>
          <w:tcPr>
            <w:tcW w:w="0" w:type="auto"/>
            <w:shd w:val="clear" w:color="auto" w:fill="auto"/>
          </w:tcPr>
          <w:p w14:paraId="69F068FB" w14:textId="089A531E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01</w:t>
            </w:r>
          </w:p>
        </w:tc>
        <w:tc>
          <w:tcPr>
            <w:tcW w:w="0" w:type="auto"/>
            <w:shd w:val="clear" w:color="auto" w:fill="auto"/>
          </w:tcPr>
          <w:p w14:paraId="46F85726" w14:textId="23735D1F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1</w:t>
            </w:r>
          </w:p>
        </w:tc>
        <w:tc>
          <w:tcPr>
            <w:tcW w:w="0" w:type="auto"/>
            <w:shd w:val="clear" w:color="auto" w:fill="auto"/>
          </w:tcPr>
          <w:p w14:paraId="40343135" w14:textId="1BC84315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8</w:t>
            </w:r>
          </w:p>
        </w:tc>
        <w:tc>
          <w:tcPr>
            <w:tcW w:w="0" w:type="auto"/>
          </w:tcPr>
          <w:p w14:paraId="4784E415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C4EB26A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D50A761" w14:textId="03961532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A320803" w14:textId="6CC247C8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.034*</w:t>
            </w:r>
          </w:p>
        </w:tc>
      </w:tr>
      <w:tr w:rsidR="009874F4" w:rsidRPr="009874F4" w14:paraId="2EF5C961" w14:textId="4FF25FB5" w:rsidTr="00636D5D">
        <w:trPr>
          <w:cantSplit/>
          <w:trHeight w:val="344"/>
        </w:trPr>
        <w:tc>
          <w:tcPr>
            <w:tcW w:w="0" w:type="auto"/>
            <w:shd w:val="clear" w:color="auto" w:fill="auto"/>
          </w:tcPr>
          <w:p w14:paraId="4C2ADD6F" w14:textId="2C03E97F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Dummy</w:t>
            </w:r>
          </w:p>
        </w:tc>
        <w:tc>
          <w:tcPr>
            <w:tcW w:w="0" w:type="auto"/>
            <w:shd w:val="clear" w:color="auto" w:fill="auto"/>
          </w:tcPr>
          <w:p w14:paraId="237DC192" w14:textId="7448A49C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50</w:t>
            </w:r>
          </w:p>
        </w:tc>
        <w:tc>
          <w:tcPr>
            <w:tcW w:w="0" w:type="auto"/>
            <w:shd w:val="clear" w:color="auto" w:fill="auto"/>
          </w:tcPr>
          <w:p w14:paraId="2A77B424" w14:textId="21DFF6AD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7</w:t>
            </w:r>
          </w:p>
        </w:tc>
        <w:tc>
          <w:tcPr>
            <w:tcW w:w="0" w:type="auto"/>
            <w:shd w:val="clear" w:color="auto" w:fill="auto"/>
          </w:tcPr>
          <w:p w14:paraId="4D468219" w14:textId="28070405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1</w:t>
            </w:r>
          </w:p>
        </w:tc>
        <w:tc>
          <w:tcPr>
            <w:tcW w:w="0" w:type="auto"/>
          </w:tcPr>
          <w:p w14:paraId="31B83125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533E937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4F9DBB1" w14:textId="2FB7D364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06DCA47" w14:textId="3031FDFF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57</w:t>
            </w:r>
          </w:p>
        </w:tc>
      </w:tr>
      <w:tr w:rsidR="009874F4" w:rsidRPr="009874F4" w14:paraId="1E7BB951" w14:textId="642F3394" w:rsidTr="00636D5D">
        <w:trPr>
          <w:cantSplit/>
          <w:trHeight w:val="344"/>
        </w:trPr>
        <w:tc>
          <w:tcPr>
            <w:tcW w:w="0" w:type="auto"/>
            <w:shd w:val="clear" w:color="auto" w:fill="auto"/>
          </w:tcPr>
          <w:p w14:paraId="263B61EF" w14:textId="0047CB4A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le CRP or C</w:t>
            </w:r>
          </w:p>
        </w:tc>
        <w:tc>
          <w:tcPr>
            <w:tcW w:w="0" w:type="auto"/>
            <w:shd w:val="clear" w:color="auto" w:fill="auto"/>
          </w:tcPr>
          <w:p w14:paraId="4F28E38B" w14:textId="08E9F2BC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5</w:t>
            </w:r>
          </w:p>
        </w:tc>
        <w:tc>
          <w:tcPr>
            <w:tcW w:w="0" w:type="auto"/>
            <w:shd w:val="clear" w:color="auto" w:fill="auto"/>
          </w:tcPr>
          <w:p w14:paraId="6EAE1D8A" w14:textId="1211DAA2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7</w:t>
            </w:r>
          </w:p>
        </w:tc>
        <w:tc>
          <w:tcPr>
            <w:tcW w:w="0" w:type="auto"/>
            <w:shd w:val="clear" w:color="auto" w:fill="auto"/>
          </w:tcPr>
          <w:p w14:paraId="28B0335E" w14:textId="51FD4581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3</w:t>
            </w:r>
          </w:p>
        </w:tc>
        <w:tc>
          <w:tcPr>
            <w:tcW w:w="0" w:type="auto"/>
          </w:tcPr>
          <w:p w14:paraId="40DD6256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60EB30B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AAF56EC" w14:textId="3A356DF5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3A650F0" w14:textId="7C6038BB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1</w:t>
            </w:r>
          </w:p>
        </w:tc>
      </w:tr>
      <w:tr w:rsidR="009874F4" w:rsidRPr="009874F4" w14:paraId="57352AE2" w14:textId="30CA5CCB" w:rsidTr="00636D5D">
        <w:trPr>
          <w:cantSplit/>
          <w:trHeight w:val="329"/>
        </w:trPr>
        <w:tc>
          <w:tcPr>
            <w:tcW w:w="0" w:type="auto"/>
            <w:shd w:val="clear" w:color="auto" w:fill="auto"/>
          </w:tcPr>
          <w:p w14:paraId="0B811FC3" w14:textId="3BA5BF10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0" w:type="auto"/>
            <w:shd w:val="clear" w:color="auto" w:fill="auto"/>
          </w:tcPr>
          <w:p w14:paraId="73AC2C51" w14:textId="126D5A18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3</w:t>
            </w:r>
          </w:p>
        </w:tc>
        <w:tc>
          <w:tcPr>
            <w:tcW w:w="0" w:type="auto"/>
            <w:shd w:val="clear" w:color="auto" w:fill="auto"/>
          </w:tcPr>
          <w:p w14:paraId="2F2D0D46" w14:textId="0825FD73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9</w:t>
            </w:r>
          </w:p>
        </w:tc>
        <w:tc>
          <w:tcPr>
            <w:tcW w:w="0" w:type="auto"/>
            <w:shd w:val="clear" w:color="auto" w:fill="auto"/>
          </w:tcPr>
          <w:p w14:paraId="6E62F4FE" w14:textId="3478D721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1</w:t>
            </w:r>
          </w:p>
        </w:tc>
        <w:tc>
          <w:tcPr>
            <w:tcW w:w="0" w:type="auto"/>
          </w:tcPr>
          <w:p w14:paraId="4325037C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EE59272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55DA7D0" w14:textId="2EC8268C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4FBB3FF" w14:textId="1AE1E93A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0</w:t>
            </w:r>
          </w:p>
        </w:tc>
      </w:tr>
      <w:tr w:rsidR="009874F4" w:rsidRPr="009874F4" w14:paraId="0CF87B3B" w14:textId="10571ACC" w:rsidTr="00636D5D">
        <w:trPr>
          <w:cantSplit/>
          <w:trHeight w:val="344"/>
        </w:trPr>
        <w:tc>
          <w:tcPr>
            <w:tcW w:w="0" w:type="auto"/>
            <w:shd w:val="clear" w:color="auto" w:fill="auto"/>
          </w:tcPr>
          <w:p w14:paraId="2DBAF380" w14:textId="1C0BC4B9" w:rsidR="00984C57" w:rsidRPr="009874F4" w:rsidRDefault="00DC659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ience</w:t>
            </w:r>
          </w:p>
        </w:tc>
        <w:tc>
          <w:tcPr>
            <w:tcW w:w="0" w:type="auto"/>
            <w:shd w:val="clear" w:color="auto" w:fill="auto"/>
          </w:tcPr>
          <w:p w14:paraId="781C2F57" w14:textId="67BD208C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06</w:t>
            </w:r>
          </w:p>
        </w:tc>
        <w:tc>
          <w:tcPr>
            <w:tcW w:w="0" w:type="auto"/>
            <w:shd w:val="clear" w:color="auto" w:fill="auto"/>
          </w:tcPr>
          <w:p w14:paraId="6C51257F" w14:textId="5D9689D4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0</w:t>
            </w:r>
          </w:p>
        </w:tc>
        <w:tc>
          <w:tcPr>
            <w:tcW w:w="0" w:type="auto"/>
            <w:shd w:val="clear" w:color="auto" w:fill="auto"/>
          </w:tcPr>
          <w:p w14:paraId="001873F3" w14:textId="7332643A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7</w:t>
            </w:r>
          </w:p>
        </w:tc>
        <w:tc>
          <w:tcPr>
            <w:tcW w:w="0" w:type="auto"/>
          </w:tcPr>
          <w:p w14:paraId="67BB6C91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8598C28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524D9AA" w14:textId="4F7B9AD5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1BF24EE" w14:textId="6F3BF995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8</w:t>
            </w:r>
          </w:p>
        </w:tc>
      </w:tr>
      <w:tr w:rsidR="009874F4" w:rsidRPr="009874F4" w14:paraId="4758C273" w14:textId="5CD977C2" w:rsidTr="00636D5D">
        <w:trPr>
          <w:cantSplit/>
          <w:trHeight w:val="344"/>
        </w:trPr>
        <w:tc>
          <w:tcPr>
            <w:tcW w:w="0" w:type="auto"/>
            <w:shd w:val="clear" w:color="auto" w:fill="auto"/>
          </w:tcPr>
          <w:p w14:paraId="339C45D3" w14:textId="1C93431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ledge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ll</w:t>
            </w:r>
            <w:r w:rsidR="00DC65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14:paraId="0D2F7CC2" w14:textId="6AE2B459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3</w:t>
            </w:r>
          </w:p>
        </w:tc>
        <w:tc>
          <w:tcPr>
            <w:tcW w:w="0" w:type="auto"/>
            <w:shd w:val="clear" w:color="auto" w:fill="auto"/>
          </w:tcPr>
          <w:p w14:paraId="71D1CE6E" w14:textId="162DB7D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2</w:t>
            </w:r>
          </w:p>
        </w:tc>
        <w:tc>
          <w:tcPr>
            <w:tcW w:w="0" w:type="auto"/>
            <w:shd w:val="clear" w:color="auto" w:fill="auto"/>
          </w:tcPr>
          <w:p w14:paraId="18E93565" w14:textId="72F2702B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9</w:t>
            </w:r>
          </w:p>
        </w:tc>
        <w:tc>
          <w:tcPr>
            <w:tcW w:w="0" w:type="auto"/>
          </w:tcPr>
          <w:p w14:paraId="006C0886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DCAD9DF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5B218AA" w14:textId="53EFAC4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C691BB4" w14:textId="0109EC45" w:rsidR="00984C57" w:rsidRPr="009874F4" w:rsidRDefault="00640336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84C57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.041*</w:t>
            </w:r>
          </w:p>
        </w:tc>
      </w:tr>
      <w:tr w:rsidR="009874F4" w:rsidRPr="009874F4" w14:paraId="21609013" w14:textId="1E06F415" w:rsidTr="00636D5D">
        <w:trPr>
          <w:cantSplit/>
          <w:trHeight w:val="329"/>
        </w:trPr>
        <w:tc>
          <w:tcPr>
            <w:tcW w:w="0" w:type="auto"/>
            <w:shd w:val="clear" w:color="auto" w:fill="auto"/>
          </w:tcPr>
          <w:p w14:paraId="33288B7F" w14:textId="703FB139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nectedness</w:t>
            </w:r>
          </w:p>
        </w:tc>
        <w:tc>
          <w:tcPr>
            <w:tcW w:w="0" w:type="auto"/>
            <w:shd w:val="clear" w:color="auto" w:fill="auto"/>
          </w:tcPr>
          <w:p w14:paraId="357C592F" w14:textId="21430B05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3</w:t>
            </w:r>
          </w:p>
        </w:tc>
        <w:tc>
          <w:tcPr>
            <w:tcW w:w="0" w:type="auto"/>
            <w:shd w:val="clear" w:color="auto" w:fill="auto"/>
          </w:tcPr>
          <w:p w14:paraId="7E7635F0" w14:textId="240A7E35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7</w:t>
            </w:r>
          </w:p>
        </w:tc>
        <w:tc>
          <w:tcPr>
            <w:tcW w:w="0" w:type="auto"/>
            <w:shd w:val="clear" w:color="auto" w:fill="auto"/>
          </w:tcPr>
          <w:p w14:paraId="18003E89" w14:textId="4198845B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1</w:t>
            </w:r>
          </w:p>
        </w:tc>
        <w:tc>
          <w:tcPr>
            <w:tcW w:w="0" w:type="auto"/>
          </w:tcPr>
          <w:p w14:paraId="5F74A216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5629F50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C6BDB78" w14:textId="2CB103E6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0CF724C" w14:textId="131A6D61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81</w:t>
            </w:r>
          </w:p>
        </w:tc>
      </w:tr>
      <w:tr w:rsidR="009874F4" w:rsidRPr="009874F4" w14:paraId="13EFA6D6" w14:textId="3544DBC6" w:rsidTr="00636D5D">
        <w:trPr>
          <w:cantSplit/>
          <w:trHeight w:val="344"/>
        </w:trPr>
        <w:tc>
          <w:tcPr>
            <w:tcW w:w="0" w:type="auto"/>
            <w:shd w:val="clear" w:color="auto" w:fill="auto"/>
          </w:tcPr>
          <w:p w14:paraId="1083E0CD" w14:textId="0B51CA1B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idence</w:t>
            </w:r>
          </w:p>
        </w:tc>
        <w:tc>
          <w:tcPr>
            <w:tcW w:w="0" w:type="auto"/>
            <w:shd w:val="clear" w:color="auto" w:fill="auto"/>
          </w:tcPr>
          <w:p w14:paraId="2E53DF48" w14:textId="77E2DF4D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3</w:t>
            </w:r>
          </w:p>
        </w:tc>
        <w:tc>
          <w:tcPr>
            <w:tcW w:w="0" w:type="auto"/>
            <w:shd w:val="clear" w:color="auto" w:fill="auto"/>
          </w:tcPr>
          <w:p w14:paraId="62A99995" w14:textId="559D8E99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6</w:t>
            </w:r>
          </w:p>
        </w:tc>
        <w:tc>
          <w:tcPr>
            <w:tcW w:w="0" w:type="auto"/>
            <w:shd w:val="clear" w:color="auto" w:fill="auto"/>
          </w:tcPr>
          <w:p w14:paraId="1F75CD76" w14:textId="187466B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5</w:t>
            </w:r>
          </w:p>
        </w:tc>
        <w:tc>
          <w:tcPr>
            <w:tcW w:w="0" w:type="auto"/>
          </w:tcPr>
          <w:p w14:paraId="4430A378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47677D8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557E3AA" w14:textId="1DEF5BCF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7C5A24A" w14:textId="449539DF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4</w:t>
            </w:r>
          </w:p>
        </w:tc>
      </w:tr>
      <w:tr w:rsidR="009874F4" w:rsidRPr="009874F4" w14:paraId="14980628" w14:textId="775E7A72" w:rsidTr="00636D5D">
        <w:trPr>
          <w:cantSplit/>
          <w:trHeight w:val="34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BE00AD3" w14:textId="5798158C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D0C2B81" w14:textId="2BD9ED1D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6EDA83D" w14:textId="626A47DA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65C04BB" w14:textId="225359A1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E2DF93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C83772" w14:textId="77777777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32E21E0" w14:textId="02A1D218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BD63ABB" w14:textId="72A22A63" w:rsidR="00984C57" w:rsidRPr="009874F4" w:rsidRDefault="00984C57" w:rsidP="006275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9</w:t>
            </w:r>
          </w:p>
        </w:tc>
      </w:tr>
      <w:tr w:rsidR="009874F4" w:rsidRPr="009874F4" w14:paraId="1A2DF178" w14:textId="2A2512C9" w:rsidTr="00636D5D">
        <w:trPr>
          <w:cantSplit/>
          <w:trHeight w:val="344"/>
        </w:trPr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2730E780" w14:textId="6D2CA750" w:rsidR="00984C57" w:rsidRPr="009874F4" w:rsidRDefault="00984C57" w:rsidP="004C6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0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te,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874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.440</w:t>
            </w:r>
            <w:r w:rsidR="009874F4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9874F4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** </w:t>
            </w:r>
            <w:r w:rsidR="009874F4"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="009874F4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&lt; .001, ** </w:t>
            </w:r>
            <w:r w:rsidR="009874F4"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="009874F4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&lt; 0.1, *</w:t>
            </w:r>
            <w:r w:rsidR="009874F4" w:rsidRPr="0055699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p</w:t>
            </w:r>
            <w:r w:rsidR="009874F4" w:rsidRPr="009874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&lt; 0.5</w:t>
            </w:r>
          </w:p>
        </w:tc>
      </w:tr>
    </w:tbl>
    <w:p w14:paraId="081AF050" w14:textId="3BDA4CBA" w:rsidR="00DC6597" w:rsidRDefault="00DC6597" w:rsidP="00F862BB">
      <w:pPr>
        <w:spacing w:line="480" w:lineRule="auto"/>
        <w:rPr>
          <w:rFonts w:ascii="Times New Roman" w:eastAsia="Calibri" w:hAnsi="Times New Roman" w:cs="Times New Roman"/>
          <w:noProof/>
          <w:color w:val="000000" w:themeColor="text1"/>
          <w:lang w:val="en-US"/>
        </w:rPr>
      </w:pPr>
    </w:p>
    <w:p w14:paraId="7D8F9265" w14:textId="77777777" w:rsidR="0097358A" w:rsidRPr="00636D5D" w:rsidRDefault="0097358A" w:rsidP="00DC6597">
      <w:pPr>
        <w:rPr>
          <w:color w:val="000000" w:themeColor="text1"/>
          <w:lang w:val="en-US"/>
        </w:rPr>
      </w:pPr>
    </w:p>
    <w:sectPr w:rsidR="0097358A" w:rsidRPr="00636D5D">
      <w:headerReference w:type="default" r:id="rId12"/>
      <w:head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599F5B" w14:textId="77777777" w:rsidR="009D21EE" w:rsidRDefault="009D21EE" w:rsidP="00DC52D1">
      <w:pPr>
        <w:spacing w:after="0" w:line="240" w:lineRule="auto"/>
      </w:pPr>
      <w:r>
        <w:separator/>
      </w:r>
    </w:p>
  </w:endnote>
  <w:endnote w:type="continuationSeparator" w:id="0">
    <w:p w14:paraId="0E6EB63A" w14:textId="77777777" w:rsidR="009D21EE" w:rsidRDefault="009D21EE" w:rsidP="00DC52D1">
      <w:pPr>
        <w:spacing w:after="0" w:line="240" w:lineRule="auto"/>
      </w:pPr>
      <w:r>
        <w:continuationSeparator/>
      </w:r>
    </w:p>
  </w:endnote>
  <w:endnote w:type="continuationNotice" w:id="1">
    <w:p w14:paraId="7D3781EE" w14:textId="77777777" w:rsidR="009D21EE" w:rsidRDefault="009D21E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420CF7" w14:textId="77777777" w:rsidR="009D21EE" w:rsidRDefault="009D21EE" w:rsidP="00DC52D1">
      <w:pPr>
        <w:spacing w:after="0" w:line="240" w:lineRule="auto"/>
      </w:pPr>
      <w:r>
        <w:separator/>
      </w:r>
    </w:p>
  </w:footnote>
  <w:footnote w:type="continuationSeparator" w:id="0">
    <w:p w14:paraId="773019F1" w14:textId="77777777" w:rsidR="009D21EE" w:rsidRDefault="009D21EE" w:rsidP="00DC52D1">
      <w:pPr>
        <w:spacing w:after="0" w:line="240" w:lineRule="auto"/>
      </w:pPr>
      <w:r>
        <w:continuationSeparator/>
      </w:r>
    </w:p>
  </w:footnote>
  <w:footnote w:type="continuationNotice" w:id="1">
    <w:p w14:paraId="054E3EDE" w14:textId="77777777" w:rsidR="009D21EE" w:rsidRDefault="009D21E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F21C87" w14:textId="42E0FE7D" w:rsidR="003B03A5" w:rsidRPr="004A2EE9" w:rsidRDefault="003B03A5">
    <w:pPr>
      <w:pStyle w:val="Header"/>
      <w:rPr>
        <w:lang w:val="en-US"/>
      </w:rPr>
    </w:pPr>
  </w:p>
  <w:p w14:paraId="21462F10" w14:textId="77777777" w:rsidR="003B03A5" w:rsidRPr="008C709C" w:rsidRDefault="003B03A5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FADC86" w14:textId="3E876FC6" w:rsidR="003B03A5" w:rsidRPr="004A2EE9" w:rsidRDefault="003B03A5">
    <w:pPr>
      <w:pStyle w:val="Header"/>
      <w:rPr>
        <w:lang w:val="en-US"/>
      </w:rPr>
    </w:pPr>
    <w:r>
      <w:rPr>
        <w:lang w:val="en-US"/>
      </w:rPr>
      <w:t xml:space="preserve">Article 3, Family focused practice on profession and role </w:t>
    </w:r>
    <w:r w:rsidRPr="004A2EE9">
      <w:rPr>
        <w:lang w:val="en-US"/>
      </w:rPr>
      <w:ptab w:relativeTo="margin" w:alignment="center" w:leader="none"/>
    </w:r>
    <w:sdt>
      <w:sdtPr>
        <w:rPr>
          <w:lang w:val="en-US"/>
        </w:rPr>
        <w:id w:val="968859947"/>
        <w:placeholder>
          <w:docPart w:val="9F89C974A136485D8A2B539308C002FD"/>
        </w:placeholder>
        <w:temporary/>
        <w:showingPlcHdr/>
      </w:sdtPr>
      <w:sdtEndPr/>
      <w:sdtContent>
        <w:r w:rsidRPr="004A2EE9">
          <w:rPr>
            <w:lang w:val="en-US"/>
          </w:rPr>
          <w:t>[Skriv her]</w:t>
        </w:r>
      </w:sdtContent>
    </w:sdt>
    <w:r w:rsidRPr="004A2EE9">
      <w:rPr>
        <w:lang w:val="en-US"/>
      </w:rPr>
      <w:ptab w:relativeTo="margin" w:alignment="right" w:leader="none"/>
    </w:r>
    <w:sdt>
      <w:sdtPr>
        <w:rPr>
          <w:lang w:val="en-US"/>
        </w:rPr>
        <w:id w:val="968859952"/>
        <w:placeholder>
          <w:docPart w:val="9F89C974A136485D8A2B539308C002FD"/>
        </w:placeholder>
        <w:temporary/>
        <w:showingPlcHdr/>
      </w:sdtPr>
      <w:sdtEndPr/>
      <w:sdtContent>
        <w:r w:rsidRPr="004A2EE9">
          <w:rPr>
            <w:lang w:val="en-US"/>
          </w:rPr>
          <w:t>[Skriv her]</w:t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7E54EA"/>
    <w:multiLevelType w:val="hybridMultilevel"/>
    <w:tmpl w:val="B51EEA56"/>
    <w:lvl w:ilvl="0" w:tplc="8806E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5A73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1ED5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20FE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EC04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2603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A64E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408B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000A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EFE0F6F"/>
    <w:multiLevelType w:val="multilevel"/>
    <w:tmpl w:val="7F601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1640751"/>
    <w:multiLevelType w:val="multilevel"/>
    <w:tmpl w:val="B8B22A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B987D45"/>
    <w:multiLevelType w:val="hybridMultilevel"/>
    <w:tmpl w:val="1924C5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2A18F1"/>
    <w:multiLevelType w:val="multilevel"/>
    <w:tmpl w:val="F970F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53554C9"/>
    <w:multiLevelType w:val="multilevel"/>
    <w:tmpl w:val="B9022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CA4707C"/>
    <w:multiLevelType w:val="multilevel"/>
    <w:tmpl w:val="0EFC4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1"/>
  </w:num>
  <w:num w:numId="5">
    <w:abstractNumId w:val="4"/>
  </w:num>
  <w:num w:numId="6">
    <w:abstractNumId w:val="5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jørg Eva Skogøy">
    <w15:presenceInfo w15:providerId="AD" w15:userId="S::bes@nforsk.no::a644e37e-6e39-42a9-be3e-a049e1aa1a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nb-NO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nb-NO" w:vendorID="64" w:dllVersion="0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VancouverNumber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F2B1C"/>
    <w:rsid w:val="00001739"/>
    <w:rsid w:val="000032F0"/>
    <w:rsid w:val="00003390"/>
    <w:rsid w:val="000037CD"/>
    <w:rsid w:val="0001177E"/>
    <w:rsid w:val="000151CE"/>
    <w:rsid w:val="00015AA4"/>
    <w:rsid w:val="00016E68"/>
    <w:rsid w:val="0001736A"/>
    <w:rsid w:val="00017777"/>
    <w:rsid w:val="00022058"/>
    <w:rsid w:val="0002380A"/>
    <w:rsid w:val="00026469"/>
    <w:rsid w:val="00026494"/>
    <w:rsid w:val="0002698C"/>
    <w:rsid w:val="000270FF"/>
    <w:rsid w:val="000318EE"/>
    <w:rsid w:val="00032248"/>
    <w:rsid w:val="0003519D"/>
    <w:rsid w:val="00035AAC"/>
    <w:rsid w:val="000360B4"/>
    <w:rsid w:val="000378E8"/>
    <w:rsid w:val="00040088"/>
    <w:rsid w:val="00041DE1"/>
    <w:rsid w:val="00043D49"/>
    <w:rsid w:val="00046CE2"/>
    <w:rsid w:val="0004736B"/>
    <w:rsid w:val="0005125D"/>
    <w:rsid w:val="000536D6"/>
    <w:rsid w:val="00054EC8"/>
    <w:rsid w:val="00056187"/>
    <w:rsid w:val="000607AB"/>
    <w:rsid w:val="00062C50"/>
    <w:rsid w:val="000631BB"/>
    <w:rsid w:val="0006359F"/>
    <w:rsid w:val="000652F5"/>
    <w:rsid w:val="0007345D"/>
    <w:rsid w:val="000735C7"/>
    <w:rsid w:val="000742ED"/>
    <w:rsid w:val="000742FF"/>
    <w:rsid w:val="00076B00"/>
    <w:rsid w:val="00081445"/>
    <w:rsid w:val="0008200B"/>
    <w:rsid w:val="00082A61"/>
    <w:rsid w:val="00086947"/>
    <w:rsid w:val="000878B9"/>
    <w:rsid w:val="000940B8"/>
    <w:rsid w:val="000943CE"/>
    <w:rsid w:val="00095C35"/>
    <w:rsid w:val="000A1C3F"/>
    <w:rsid w:val="000A2003"/>
    <w:rsid w:val="000A54E2"/>
    <w:rsid w:val="000B1114"/>
    <w:rsid w:val="000B1F71"/>
    <w:rsid w:val="000B39B1"/>
    <w:rsid w:val="000B4719"/>
    <w:rsid w:val="000B47B8"/>
    <w:rsid w:val="000B6FB3"/>
    <w:rsid w:val="000C7A9A"/>
    <w:rsid w:val="000C7AB1"/>
    <w:rsid w:val="000D19FF"/>
    <w:rsid w:val="000D23D5"/>
    <w:rsid w:val="000D3BB6"/>
    <w:rsid w:val="000D52DC"/>
    <w:rsid w:val="000D5FE7"/>
    <w:rsid w:val="000D701F"/>
    <w:rsid w:val="000E07D2"/>
    <w:rsid w:val="000E1156"/>
    <w:rsid w:val="000E2017"/>
    <w:rsid w:val="000E28FB"/>
    <w:rsid w:val="000E307B"/>
    <w:rsid w:val="000E5816"/>
    <w:rsid w:val="000E6F9C"/>
    <w:rsid w:val="000F0038"/>
    <w:rsid w:val="000F3BA1"/>
    <w:rsid w:val="00100585"/>
    <w:rsid w:val="00101825"/>
    <w:rsid w:val="00102458"/>
    <w:rsid w:val="00107C35"/>
    <w:rsid w:val="00107E4C"/>
    <w:rsid w:val="00110A5B"/>
    <w:rsid w:val="001117E4"/>
    <w:rsid w:val="00111E47"/>
    <w:rsid w:val="00112AE5"/>
    <w:rsid w:val="00113090"/>
    <w:rsid w:val="001134DE"/>
    <w:rsid w:val="001136E9"/>
    <w:rsid w:val="00113753"/>
    <w:rsid w:val="00115E03"/>
    <w:rsid w:val="001171AF"/>
    <w:rsid w:val="00117DB3"/>
    <w:rsid w:val="00117EC0"/>
    <w:rsid w:val="00120817"/>
    <w:rsid w:val="00120BC5"/>
    <w:rsid w:val="001213F1"/>
    <w:rsid w:val="00124E97"/>
    <w:rsid w:val="00126472"/>
    <w:rsid w:val="00126497"/>
    <w:rsid w:val="0012663F"/>
    <w:rsid w:val="00127412"/>
    <w:rsid w:val="00127899"/>
    <w:rsid w:val="001315D1"/>
    <w:rsid w:val="001319B0"/>
    <w:rsid w:val="00132814"/>
    <w:rsid w:val="001347F8"/>
    <w:rsid w:val="00135E7B"/>
    <w:rsid w:val="00135F57"/>
    <w:rsid w:val="00136642"/>
    <w:rsid w:val="00137036"/>
    <w:rsid w:val="00140FD8"/>
    <w:rsid w:val="00141652"/>
    <w:rsid w:val="001465BA"/>
    <w:rsid w:val="00147C6A"/>
    <w:rsid w:val="001524C9"/>
    <w:rsid w:val="00152D63"/>
    <w:rsid w:val="00154E21"/>
    <w:rsid w:val="0015681D"/>
    <w:rsid w:val="0015756C"/>
    <w:rsid w:val="00160D2F"/>
    <w:rsid w:val="001627A4"/>
    <w:rsid w:val="0016454D"/>
    <w:rsid w:val="00164A3E"/>
    <w:rsid w:val="00165CD5"/>
    <w:rsid w:val="00165CDA"/>
    <w:rsid w:val="001664A9"/>
    <w:rsid w:val="00167EA7"/>
    <w:rsid w:val="00172E16"/>
    <w:rsid w:val="0017425B"/>
    <w:rsid w:val="0017471C"/>
    <w:rsid w:val="001749ED"/>
    <w:rsid w:val="00176AE1"/>
    <w:rsid w:val="00177298"/>
    <w:rsid w:val="00177EF8"/>
    <w:rsid w:val="001815B7"/>
    <w:rsid w:val="00182731"/>
    <w:rsid w:val="0018344A"/>
    <w:rsid w:val="00185FC1"/>
    <w:rsid w:val="00186A5F"/>
    <w:rsid w:val="001904B1"/>
    <w:rsid w:val="00191D04"/>
    <w:rsid w:val="00193CFD"/>
    <w:rsid w:val="00195274"/>
    <w:rsid w:val="00195843"/>
    <w:rsid w:val="001A56E4"/>
    <w:rsid w:val="001A6FC5"/>
    <w:rsid w:val="001A7D48"/>
    <w:rsid w:val="001A7F6F"/>
    <w:rsid w:val="001B0007"/>
    <w:rsid w:val="001B3E3E"/>
    <w:rsid w:val="001B74E9"/>
    <w:rsid w:val="001B791F"/>
    <w:rsid w:val="001C0B3B"/>
    <w:rsid w:val="001C197A"/>
    <w:rsid w:val="001C2F2D"/>
    <w:rsid w:val="001C65A9"/>
    <w:rsid w:val="001D0C13"/>
    <w:rsid w:val="001D2CB6"/>
    <w:rsid w:val="001D43C1"/>
    <w:rsid w:val="001D48C5"/>
    <w:rsid w:val="001D68F8"/>
    <w:rsid w:val="001E06E6"/>
    <w:rsid w:val="001E0C50"/>
    <w:rsid w:val="001E1174"/>
    <w:rsid w:val="001E21E1"/>
    <w:rsid w:val="001E2E26"/>
    <w:rsid w:val="001E2FB9"/>
    <w:rsid w:val="001E37A0"/>
    <w:rsid w:val="001E4F86"/>
    <w:rsid w:val="001F0AA0"/>
    <w:rsid w:val="001F0F93"/>
    <w:rsid w:val="001F1C4A"/>
    <w:rsid w:val="001F422C"/>
    <w:rsid w:val="001F568F"/>
    <w:rsid w:val="001F675B"/>
    <w:rsid w:val="001F6C26"/>
    <w:rsid w:val="001F765D"/>
    <w:rsid w:val="002035D1"/>
    <w:rsid w:val="00206ADE"/>
    <w:rsid w:val="00206F77"/>
    <w:rsid w:val="00207B2C"/>
    <w:rsid w:val="00212B56"/>
    <w:rsid w:val="00213FC4"/>
    <w:rsid w:val="002153D8"/>
    <w:rsid w:val="00215D95"/>
    <w:rsid w:val="00217097"/>
    <w:rsid w:val="00217282"/>
    <w:rsid w:val="002200A9"/>
    <w:rsid w:val="00221158"/>
    <w:rsid w:val="00223CBB"/>
    <w:rsid w:val="0022614F"/>
    <w:rsid w:val="002270E0"/>
    <w:rsid w:val="0023000B"/>
    <w:rsid w:val="0023082C"/>
    <w:rsid w:val="00231484"/>
    <w:rsid w:val="00233824"/>
    <w:rsid w:val="0023417F"/>
    <w:rsid w:val="00237806"/>
    <w:rsid w:val="002379CB"/>
    <w:rsid w:val="002422B3"/>
    <w:rsid w:val="002428E5"/>
    <w:rsid w:val="00243696"/>
    <w:rsid w:val="002449CD"/>
    <w:rsid w:val="00244E0F"/>
    <w:rsid w:val="00251667"/>
    <w:rsid w:val="00251DEC"/>
    <w:rsid w:val="0025365C"/>
    <w:rsid w:val="00253EC6"/>
    <w:rsid w:val="00253F6C"/>
    <w:rsid w:val="00254B7E"/>
    <w:rsid w:val="00260F49"/>
    <w:rsid w:val="0026196B"/>
    <w:rsid w:val="00262BED"/>
    <w:rsid w:val="00262E28"/>
    <w:rsid w:val="0026361E"/>
    <w:rsid w:val="00263A28"/>
    <w:rsid w:val="002657C0"/>
    <w:rsid w:val="0026581E"/>
    <w:rsid w:val="00265C29"/>
    <w:rsid w:val="00266EE2"/>
    <w:rsid w:val="002718BA"/>
    <w:rsid w:val="00271D3F"/>
    <w:rsid w:val="002727F2"/>
    <w:rsid w:val="00272E05"/>
    <w:rsid w:val="00274CD3"/>
    <w:rsid w:val="00275419"/>
    <w:rsid w:val="0027651F"/>
    <w:rsid w:val="00277E38"/>
    <w:rsid w:val="00280ED4"/>
    <w:rsid w:val="00281037"/>
    <w:rsid w:val="00281661"/>
    <w:rsid w:val="00284FB1"/>
    <w:rsid w:val="00290608"/>
    <w:rsid w:val="00292114"/>
    <w:rsid w:val="00292286"/>
    <w:rsid w:val="00294457"/>
    <w:rsid w:val="00294BCF"/>
    <w:rsid w:val="002954CD"/>
    <w:rsid w:val="00295A58"/>
    <w:rsid w:val="002975B5"/>
    <w:rsid w:val="0029765B"/>
    <w:rsid w:val="0029777E"/>
    <w:rsid w:val="002A0045"/>
    <w:rsid w:val="002A36C1"/>
    <w:rsid w:val="002A493A"/>
    <w:rsid w:val="002A5FAA"/>
    <w:rsid w:val="002A7F16"/>
    <w:rsid w:val="002B049D"/>
    <w:rsid w:val="002B1645"/>
    <w:rsid w:val="002B4EC8"/>
    <w:rsid w:val="002B6DF1"/>
    <w:rsid w:val="002B7478"/>
    <w:rsid w:val="002C0669"/>
    <w:rsid w:val="002C0D64"/>
    <w:rsid w:val="002C3DA6"/>
    <w:rsid w:val="002C52E3"/>
    <w:rsid w:val="002C7F1C"/>
    <w:rsid w:val="002D03EA"/>
    <w:rsid w:val="002D140B"/>
    <w:rsid w:val="002D2825"/>
    <w:rsid w:val="002D4BFF"/>
    <w:rsid w:val="002E1A96"/>
    <w:rsid w:val="002E44EE"/>
    <w:rsid w:val="002E456D"/>
    <w:rsid w:val="002E6858"/>
    <w:rsid w:val="002E6E86"/>
    <w:rsid w:val="002E7167"/>
    <w:rsid w:val="002F01C4"/>
    <w:rsid w:val="002F1B65"/>
    <w:rsid w:val="002F1C05"/>
    <w:rsid w:val="002F45C4"/>
    <w:rsid w:val="002F4C5B"/>
    <w:rsid w:val="002F6A5B"/>
    <w:rsid w:val="00300839"/>
    <w:rsid w:val="0030084E"/>
    <w:rsid w:val="00310691"/>
    <w:rsid w:val="00311BED"/>
    <w:rsid w:val="00312F6C"/>
    <w:rsid w:val="0031353C"/>
    <w:rsid w:val="00313EC0"/>
    <w:rsid w:val="00320BA4"/>
    <w:rsid w:val="00321A3B"/>
    <w:rsid w:val="00321EFF"/>
    <w:rsid w:val="00323121"/>
    <w:rsid w:val="00324098"/>
    <w:rsid w:val="003267D7"/>
    <w:rsid w:val="00333D5A"/>
    <w:rsid w:val="0033455F"/>
    <w:rsid w:val="00334C20"/>
    <w:rsid w:val="0033625C"/>
    <w:rsid w:val="00336B0A"/>
    <w:rsid w:val="00337524"/>
    <w:rsid w:val="00337A71"/>
    <w:rsid w:val="003400EA"/>
    <w:rsid w:val="00341340"/>
    <w:rsid w:val="00345205"/>
    <w:rsid w:val="00345EB8"/>
    <w:rsid w:val="00352316"/>
    <w:rsid w:val="00352876"/>
    <w:rsid w:val="00352EE3"/>
    <w:rsid w:val="00353E85"/>
    <w:rsid w:val="00354101"/>
    <w:rsid w:val="00357DE6"/>
    <w:rsid w:val="0036072B"/>
    <w:rsid w:val="00361F80"/>
    <w:rsid w:val="00362FE0"/>
    <w:rsid w:val="00365D20"/>
    <w:rsid w:val="003747B8"/>
    <w:rsid w:val="003757D8"/>
    <w:rsid w:val="00375D62"/>
    <w:rsid w:val="00376326"/>
    <w:rsid w:val="00376529"/>
    <w:rsid w:val="00376E87"/>
    <w:rsid w:val="0037762E"/>
    <w:rsid w:val="00377CDD"/>
    <w:rsid w:val="003801A7"/>
    <w:rsid w:val="003809D2"/>
    <w:rsid w:val="00381BBC"/>
    <w:rsid w:val="003820D1"/>
    <w:rsid w:val="00384F25"/>
    <w:rsid w:val="003903D1"/>
    <w:rsid w:val="0039433A"/>
    <w:rsid w:val="00394B57"/>
    <w:rsid w:val="00395515"/>
    <w:rsid w:val="003968A4"/>
    <w:rsid w:val="00396A3B"/>
    <w:rsid w:val="0039761B"/>
    <w:rsid w:val="00397CA8"/>
    <w:rsid w:val="003A016B"/>
    <w:rsid w:val="003A0D4F"/>
    <w:rsid w:val="003A14FD"/>
    <w:rsid w:val="003A2124"/>
    <w:rsid w:val="003A3BFD"/>
    <w:rsid w:val="003A3EBD"/>
    <w:rsid w:val="003A4111"/>
    <w:rsid w:val="003A4732"/>
    <w:rsid w:val="003A65D1"/>
    <w:rsid w:val="003B03A5"/>
    <w:rsid w:val="003B2765"/>
    <w:rsid w:val="003B290E"/>
    <w:rsid w:val="003B3E7D"/>
    <w:rsid w:val="003B4190"/>
    <w:rsid w:val="003B7539"/>
    <w:rsid w:val="003B7CF5"/>
    <w:rsid w:val="003C173D"/>
    <w:rsid w:val="003C3B16"/>
    <w:rsid w:val="003C499A"/>
    <w:rsid w:val="003C4ADB"/>
    <w:rsid w:val="003C6937"/>
    <w:rsid w:val="003D01B4"/>
    <w:rsid w:val="003D43CD"/>
    <w:rsid w:val="003E0275"/>
    <w:rsid w:val="003E496B"/>
    <w:rsid w:val="003E4C0E"/>
    <w:rsid w:val="003E50AF"/>
    <w:rsid w:val="003E56B2"/>
    <w:rsid w:val="003E5D84"/>
    <w:rsid w:val="003E64DC"/>
    <w:rsid w:val="003E73BA"/>
    <w:rsid w:val="003F149F"/>
    <w:rsid w:val="003F1A9F"/>
    <w:rsid w:val="003F25F9"/>
    <w:rsid w:val="003F4405"/>
    <w:rsid w:val="003F44A4"/>
    <w:rsid w:val="003F44DD"/>
    <w:rsid w:val="003F5B82"/>
    <w:rsid w:val="003F7D6C"/>
    <w:rsid w:val="00400F7C"/>
    <w:rsid w:val="00404055"/>
    <w:rsid w:val="00404B1A"/>
    <w:rsid w:val="00405B94"/>
    <w:rsid w:val="00406A8B"/>
    <w:rsid w:val="00407E65"/>
    <w:rsid w:val="00410CE4"/>
    <w:rsid w:val="00410D92"/>
    <w:rsid w:val="00414659"/>
    <w:rsid w:val="00415B1D"/>
    <w:rsid w:val="0041665D"/>
    <w:rsid w:val="00416EA6"/>
    <w:rsid w:val="00420327"/>
    <w:rsid w:val="00421D2A"/>
    <w:rsid w:val="00423D12"/>
    <w:rsid w:val="004240AD"/>
    <w:rsid w:val="004242ED"/>
    <w:rsid w:val="00430F66"/>
    <w:rsid w:val="00432D86"/>
    <w:rsid w:val="00432DDD"/>
    <w:rsid w:val="004346DD"/>
    <w:rsid w:val="004354FE"/>
    <w:rsid w:val="00436109"/>
    <w:rsid w:val="0043654C"/>
    <w:rsid w:val="0043681D"/>
    <w:rsid w:val="00444DE1"/>
    <w:rsid w:val="00447C24"/>
    <w:rsid w:val="00447E3E"/>
    <w:rsid w:val="0045182B"/>
    <w:rsid w:val="00451F6B"/>
    <w:rsid w:val="004521C7"/>
    <w:rsid w:val="00452556"/>
    <w:rsid w:val="00455D0C"/>
    <w:rsid w:val="00457DC1"/>
    <w:rsid w:val="004627C7"/>
    <w:rsid w:val="004632AA"/>
    <w:rsid w:val="00467EE1"/>
    <w:rsid w:val="00470247"/>
    <w:rsid w:val="0047051C"/>
    <w:rsid w:val="004730FA"/>
    <w:rsid w:val="0047310D"/>
    <w:rsid w:val="004731B8"/>
    <w:rsid w:val="00473D0F"/>
    <w:rsid w:val="00474047"/>
    <w:rsid w:val="0047462E"/>
    <w:rsid w:val="004762D7"/>
    <w:rsid w:val="00477360"/>
    <w:rsid w:val="004837CC"/>
    <w:rsid w:val="004844D2"/>
    <w:rsid w:val="00486455"/>
    <w:rsid w:val="00487766"/>
    <w:rsid w:val="00490AE1"/>
    <w:rsid w:val="00492EE8"/>
    <w:rsid w:val="00495F65"/>
    <w:rsid w:val="004A10E6"/>
    <w:rsid w:val="004A2734"/>
    <w:rsid w:val="004A2A4B"/>
    <w:rsid w:val="004A2EE9"/>
    <w:rsid w:val="004A31A8"/>
    <w:rsid w:val="004A3C64"/>
    <w:rsid w:val="004A3CB8"/>
    <w:rsid w:val="004A3F08"/>
    <w:rsid w:val="004A7B0A"/>
    <w:rsid w:val="004B026A"/>
    <w:rsid w:val="004B2FA2"/>
    <w:rsid w:val="004B3A87"/>
    <w:rsid w:val="004B3C49"/>
    <w:rsid w:val="004B54A5"/>
    <w:rsid w:val="004B6742"/>
    <w:rsid w:val="004B6C08"/>
    <w:rsid w:val="004B6EA3"/>
    <w:rsid w:val="004C1BF9"/>
    <w:rsid w:val="004C6B51"/>
    <w:rsid w:val="004C78EE"/>
    <w:rsid w:val="004D3199"/>
    <w:rsid w:val="004D38AC"/>
    <w:rsid w:val="004D58D8"/>
    <w:rsid w:val="004D74A3"/>
    <w:rsid w:val="004E5188"/>
    <w:rsid w:val="004E5DE7"/>
    <w:rsid w:val="004E747F"/>
    <w:rsid w:val="004E7CCC"/>
    <w:rsid w:val="004F36C9"/>
    <w:rsid w:val="004F4E27"/>
    <w:rsid w:val="004F5560"/>
    <w:rsid w:val="00501385"/>
    <w:rsid w:val="005060A4"/>
    <w:rsid w:val="00507066"/>
    <w:rsid w:val="00511213"/>
    <w:rsid w:val="00513E6F"/>
    <w:rsid w:val="0051422E"/>
    <w:rsid w:val="00514773"/>
    <w:rsid w:val="005167A5"/>
    <w:rsid w:val="00516FEE"/>
    <w:rsid w:val="005177D8"/>
    <w:rsid w:val="00520B44"/>
    <w:rsid w:val="00522A58"/>
    <w:rsid w:val="005248E4"/>
    <w:rsid w:val="00525C9C"/>
    <w:rsid w:val="00525DF8"/>
    <w:rsid w:val="00526ADC"/>
    <w:rsid w:val="00526F00"/>
    <w:rsid w:val="005334C8"/>
    <w:rsid w:val="00534EA0"/>
    <w:rsid w:val="005359F1"/>
    <w:rsid w:val="005374D9"/>
    <w:rsid w:val="0053796D"/>
    <w:rsid w:val="00540D3E"/>
    <w:rsid w:val="00542554"/>
    <w:rsid w:val="00543738"/>
    <w:rsid w:val="00544977"/>
    <w:rsid w:val="0054505C"/>
    <w:rsid w:val="00545425"/>
    <w:rsid w:val="005459CF"/>
    <w:rsid w:val="00545F38"/>
    <w:rsid w:val="00546874"/>
    <w:rsid w:val="00546899"/>
    <w:rsid w:val="00547140"/>
    <w:rsid w:val="00550547"/>
    <w:rsid w:val="00551D10"/>
    <w:rsid w:val="00551FBA"/>
    <w:rsid w:val="00553464"/>
    <w:rsid w:val="005565D8"/>
    <w:rsid w:val="0055699F"/>
    <w:rsid w:val="00557DB0"/>
    <w:rsid w:val="00560443"/>
    <w:rsid w:val="005622F8"/>
    <w:rsid w:val="00562ECF"/>
    <w:rsid w:val="0056374A"/>
    <w:rsid w:val="00565A5E"/>
    <w:rsid w:val="00566F41"/>
    <w:rsid w:val="00572A6A"/>
    <w:rsid w:val="005753A7"/>
    <w:rsid w:val="0057676D"/>
    <w:rsid w:val="005776C2"/>
    <w:rsid w:val="00580284"/>
    <w:rsid w:val="0058043C"/>
    <w:rsid w:val="005825FA"/>
    <w:rsid w:val="00583730"/>
    <w:rsid w:val="00583F9F"/>
    <w:rsid w:val="00585833"/>
    <w:rsid w:val="0058786F"/>
    <w:rsid w:val="00590787"/>
    <w:rsid w:val="00591593"/>
    <w:rsid w:val="00592466"/>
    <w:rsid w:val="005924D9"/>
    <w:rsid w:val="00595527"/>
    <w:rsid w:val="005964AA"/>
    <w:rsid w:val="00596CD8"/>
    <w:rsid w:val="005978C5"/>
    <w:rsid w:val="005A57A3"/>
    <w:rsid w:val="005A693C"/>
    <w:rsid w:val="005B0047"/>
    <w:rsid w:val="005B60DF"/>
    <w:rsid w:val="005B7271"/>
    <w:rsid w:val="005C0767"/>
    <w:rsid w:val="005C5590"/>
    <w:rsid w:val="005D100B"/>
    <w:rsid w:val="005E44E3"/>
    <w:rsid w:val="005E4B98"/>
    <w:rsid w:val="005F2265"/>
    <w:rsid w:val="005F3AE2"/>
    <w:rsid w:val="005F4800"/>
    <w:rsid w:val="005F5D35"/>
    <w:rsid w:val="005F5FC6"/>
    <w:rsid w:val="005F74CC"/>
    <w:rsid w:val="00600169"/>
    <w:rsid w:val="006009C3"/>
    <w:rsid w:val="0060122F"/>
    <w:rsid w:val="00602475"/>
    <w:rsid w:val="00604C1F"/>
    <w:rsid w:val="006055FD"/>
    <w:rsid w:val="00605805"/>
    <w:rsid w:val="00605CC9"/>
    <w:rsid w:val="0060741B"/>
    <w:rsid w:val="00607DE2"/>
    <w:rsid w:val="00610107"/>
    <w:rsid w:val="006110F8"/>
    <w:rsid w:val="0061301F"/>
    <w:rsid w:val="006133BF"/>
    <w:rsid w:val="00613532"/>
    <w:rsid w:val="0061393D"/>
    <w:rsid w:val="0061652C"/>
    <w:rsid w:val="00621FF2"/>
    <w:rsid w:val="00623190"/>
    <w:rsid w:val="0062724A"/>
    <w:rsid w:val="0062751E"/>
    <w:rsid w:val="006307E4"/>
    <w:rsid w:val="006352BE"/>
    <w:rsid w:val="00635363"/>
    <w:rsid w:val="00636D5D"/>
    <w:rsid w:val="00637473"/>
    <w:rsid w:val="00637A63"/>
    <w:rsid w:val="00640336"/>
    <w:rsid w:val="00640545"/>
    <w:rsid w:val="00642A8C"/>
    <w:rsid w:val="0064527A"/>
    <w:rsid w:val="00645FEA"/>
    <w:rsid w:val="00647DCE"/>
    <w:rsid w:val="006515A8"/>
    <w:rsid w:val="006537BE"/>
    <w:rsid w:val="00653AFF"/>
    <w:rsid w:val="00653E3F"/>
    <w:rsid w:val="00653EFC"/>
    <w:rsid w:val="00654F0E"/>
    <w:rsid w:val="006551A6"/>
    <w:rsid w:val="00655872"/>
    <w:rsid w:val="00657B5C"/>
    <w:rsid w:val="00657D90"/>
    <w:rsid w:val="00661526"/>
    <w:rsid w:val="00661DB9"/>
    <w:rsid w:val="00663E89"/>
    <w:rsid w:val="006644BB"/>
    <w:rsid w:val="00664D97"/>
    <w:rsid w:val="00665465"/>
    <w:rsid w:val="006725C4"/>
    <w:rsid w:val="00672B0F"/>
    <w:rsid w:val="006731D8"/>
    <w:rsid w:val="0067358E"/>
    <w:rsid w:val="006748FF"/>
    <w:rsid w:val="00677005"/>
    <w:rsid w:val="00680D67"/>
    <w:rsid w:val="00684999"/>
    <w:rsid w:val="00686926"/>
    <w:rsid w:val="00693382"/>
    <w:rsid w:val="00694245"/>
    <w:rsid w:val="0069556F"/>
    <w:rsid w:val="00696385"/>
    <w:rsid w:val="00697A47"/>
    <w:rsid w:val="00697E19"/>
    <w:rsid w:val="006A0B65"/>
    <w:rsid w:val="006A2041"/>
    <w:rsid w:val="006A64A6"/>
    <w:rsid w:val="006B1443"/>
    <w:rsid w:val="006B19E6"/>
    <w:rsid w:val="006B377C"/>
    <w:rsid w:val="006B46C0"/>
    <w:rsid w:val="006C012A"/>
    <w:rsid w:val="006C05FA"/>
    <w:rsid w:val="006C1952"/>
    <w:rsid w:val="006C2A7C"/>
    <w:rsid w:val="006C3521"/>
    <w:rsid w:val="006C3882"/>
    <w:rsid w:val="006C4C63"/>
    <w:rsid w:val="006C6822"/>
    <w:rsid w:val="006C714C"/>
    <w:rsid w:val="006C7794"/>
    <w:rsid w:val="006D0FF8"/>
    <w:rsid w:val="006D1ABA"/>
    <w:rsid w:val="006D3774"/>
    <w:rsid w:val="006D61FF"/>
    <w:rsid w:val="006D6AB9"/>
    <w:rsid w:val="006D6FE5"/>
    <w:rsid w:val="006D75CC"/>
    <w:rsid w:val="006D7E12"/>
    <w:rsid w:val="006E1133"/>
    <w:rsid w:val="006E2397"/>
    <w:rsid w:val="006E2560"/>
    <w:rsid w:val="006E2694"/>
    <w:rsid w:val="006E44F8"/>
    <w:rsid w:val="006E5F04"/>
    <w:rsid w:val="006E64C1"/>
    <w:rsid w:val="006E66D3"/>
    <w:rsid w:val="006F2491"/>
    <w:rsid w:val="006F3AE1"/>
    <w:rsid w:val="006F3EF6"/>
    <w:rsid w:val="006F51FB"/>
    <w:rsid w:val="00701C5F"/>
    <w:rsid w:val="00704D69"/>
    <w:rsid w:val="00705262"/>
    <w:rsid w:val="00707264"/>
    <w:rsid w:val="00713DC1"/>
    <w:rsid w:val="00714125"/>
    <w:rsid w:val="00714903"/>
    <w:rsid w:val="007241B7"/>
    <w:rsid w:val="00724B90"/>
    <w:rsid w:val="00726069"/>
    <w:rsid w:val="00730770"/>
    <w:rsid w:val="0073320D"/>
    <w:rsid w:val="007337F0"/>
    <w:rsid w:val="007340A4"/>
    <w:rsid w:val="007351AC"/>
    <w:rsid w:val="007373E2"/>
    <w:rsid w:val="00737470"/>
    <w:rsid w:val="00740973"/>
    <w:rsid w:val="00747A5C"/>
    <w:rsid w:val="007500A5"/>
    <w:rsid w:val="00750DEA"/>
    <w:rsid w:val="00750F12"/>
    <w:rsid w:val="00751C03"/>
    <w:rsid w:val="00752799"/>
    <w:rsid w:val="00753570"/>
    <w:rsid w:val="00753E37"/>
    <w:rsid w:val="00755177"/>
    <w:rsid w:val="00755BDF"/>
    <w:rsid w:val="00756D11"/>
    <w:rsid w:val="00762276"/>
    <w:rsid w:val="00762835"/>
    <w:rsid w:val="00763122"/>
    <w:rsid w:val="00765FC0"/>
    <w:rsid w:val="007720EC"/>
    <w:rsid w:val="0077302C"/>
    <w:rsid w:val="0077398F"/>
    <w:rsid w:val="00773BA1"/>
    <w:rsid w:val="00773D67"/>
    <w:rsid w:val="00776999"/>
    <w:rsid w:val="00776EB1"/>
    <w:rsid w:val="00777744"/>
    <w:rsid w:val="00781354"/>
    <w:rsid w:val="00781621"/>
    <w:rsid w:val="00781DCA"/>
    <w:rsid w:val="007825F4"/>
    <w:rsid w:val="00792B8A"/>
    <w:rsid w:val="00792E75"/>
    <w:rsid w:val="00793373"/>
    <w:rsid w:val="00793A9C"/>
    <w:rsid w:val="00794160"/>
    <w:rsid w:val="00794AB1"/>
    <w:rsid w:val="00795313"/>
    <w:rsid w:val="00795359"/>
    <w:rsid w:val="00797216"/>
    <w:rsid w:val="00797B2B"/>
    <w:rsid w:val="007A249F"/>
    <w:rsid w:val="007A452D"/>
    <w:rsid w:val="007A6FC8"/>
    <w:rsid w:val="007B5A07"/>
    <w:rsid w:val="007B62BE"/>
    <w:rsid w:val="007B79FB"/>
    <w:rsid w:val="007B7B63"/>
    <w:rsid w:val="007C04F7"/>
    <w:rsid w:val="007C5F1D"/>
    <w:rsid w:val="007C79A9"/>
    <w:rsid w:val="007D08D1"/>
    <w:rsid w:val="007D3A76"/>
    <w:rsid w:val="007D473B"/>
    <w:rsid w:val="007D595E"/>
    <w:rsid w:val="007D5986"/>
    <w:rsid w:val="007D7DC4"/>
    <w:rsid w:val="007E0AF2"/>
    <w:rsid w:val="007E11C6"/>
    <w:rsid w:val="007E1E35"/>
    <w:rsid w:val="007E2A81"/>
    <w:rsid w:val="007F0075"/>
    <w:rsid w:val="007F09A3"/>
    <w:rsid w:val="007F1460"/>
    <w:rsid w:val="007F1B7A"/>
    <w:rsid w:val="007F2148"/>
    <w:rsid w:val="007F2BA0"/>
    <w:rsid w:val="007F6D2D"/>
    <w:rsid w:val="00801F92"/>
    <w:rsid w:val="008028F4"/>
    <w:rsid w:val="00804042"/>
    <w:rsid w:val="00804EB0"/>
    <w:rsid w:val="008112A0"/>
    <w:rsid w:val="00811A6A"/>
    <w:rsid w:val="008132F7"/>
    <w:rsid w:val="008148BD"/>
    <w:rsid w:val="00814BA6"/>
    <w:rsid w:val="00816AAA"/>
    <w:rsid w:val="0082221B"/>
    <w:rsid w:val="008234D2"/>
    <w:rsid w:val="0082485A"/>
    <w:rsid w:val="008262FD"/>
    <w:rsid w:val="00827FB6"/>
    <w:rsid w:val="0083069F"/>
    <w:rsid w:val="00831D78"/>
    <w:rsid w:val="00831DA0"/>
    <w:rsid w:val="00836D8F"/>
    <w:rsid w:val="008404F5"/>
    <w:rsid w:val="00842333"/>
    <w:rsid w:val="00844FAF"/>
    <w:rsid w:val="0084637F"/>
    <w:rsid w:val="008479FA"/>
    <w:rsid w:val="00847BF3"/>
    <w:rsid w:val="00847E88"/>
    <w:rsid w:val="00851FC3"/>
    <w:rsid w:val="0085443F"/>
    <w:rsid w:val="00856108"/>
    <w:rsid w:val="00856D01"/>
    <w:rsid w:val="008572B7"/>
    <w:rsid w:val="00857F65"/>
    <w:rsid w:val="00862036"/>
    <w:rsid w:val="0086362B"/>
    <w:rsid w:val="00864C86"/>
    <w:rsid w:val="00866A0B"/>
    <w:rsid w:val="00870305"/>
    <w:rsid w:val="00871B27"/>
    <w:rsid w:val="00871B36"/>
    <w:rsid w:val="00871CBC"/>
    <w:rsid w:val="008729E2"/>
    <w:rsid w:val="00874187"/>
    <w:rsid w:val="00875E9C"/>
    <w:rsid w:val="00881DA3"/>
    <w:rsid w:val="00882760"/>
    <w:rsid w:val="00884AD7"/>
    <w:rsid w:val="0088772C"/>
    <w:rsid w:val="00887F69"/>
    <w:rsid w:val="008911E9"/>
    <w:rsid w:val="00891BDE"/>
    <w:rsid w:val="00891CC1"/>
    <w:rsid w:val="0089391D"/>
    <w:rsid w:val="00893C97"/>
    <w:rsid w:val="00894B38"/>
    <w:rsid w:val="0089520F"/>
    <w:rsid w:val="00895D98"/>
    <w:rsid w:val="00896767"/>
    <w:rsid w:val="008976DB"/>
    <w:rsid w:val="00897823"/>
    <w:rsid w:val="008A10E7"/>
    <w:rsid w:val="008A54DD"/>
    <w:rsid w:val="008A5A55"/>
    <w:rsid w:val="008B0D2E"/>
    <w:rsid w:val="008B0DD1"/>
    <w:rsid w:val="008B1AC1"/>
    <w:rsid w:val="008B1C14"/>
    <w:rsid w:val="008B1CB2"/>
    <w:rsid w:val="008B3E80"/>
    <w:rsid w:val="008B5412"/>
    <w:rsid w:val="008B67E3"/>
    <w:rsid w:val="008C155D"/>
    <w:rsid w:val="008C1887"/>
    <w:rsid w:val="008C25B7"/>
    <w:rsid w:val="008C28B9"/>
    <w:rsid w:val="008C4FE1"/>
    <w:rsid w:val="008C54B3"/>
    <w:rsid w:val="008C6F8A"/>
    <w:rsid w:val="008C709C"/>
    <w:rsid w:val="008D1D48"/>
    <w:rsid w:val="008D2A20"/>
    <w:rsid w:val="008D3876"/>
    <w:rsid w:val="008D46AF"/>
    <w:rsid w:val="008E15A0"/>
    <w:rsid w:val="008E1894"/>
    <w:rsid w:val="008E3922"/>
    <w:rsid w:val="008E4F4D"/>
    <w:rsid w:val="008E59BD"/>
    <w:rsid w:val="008E5F46"/>
    <w:rsid w:val="008E6208"/>
    <w:rsid w:val="008F4CD2"/>
    <w:rsid w:val="008F537E"/>
    <w:rsid w:val="008F69B4"/>
    <w:rsid w:val="008F72AB"/>
    <w:rsid w:val="0090077E"/>
    <w:rsid w:val="00901891"/>
    <w:rsid w:val="00902629"/>
    <w:rsid w:val="00902B2E"/>
    <w:rsid w:val="00905B0E"/>
    <w:rsid w:val="009075BC"/>
    <w:rsid w:val="009077B5"/>
    <w:rsid w:val="00911FA8"/>
    <w:rsid w:val="0091247E"/>
    <w:rsid w:val="009164B9"/>
    <w:rsid w:val="009164FD"/>
    <w:rsid w:val="00921BF5"/>
    <w:rsid w:val="00922210"/>
    <w:rsid w:val="00922B69"/>
    <w:rsid w:val="00923108"/>
    <w:rsid w:val="00923CC2"/>
    <w:rsid w:val="00923DE7"/>
    <w:rsid w:val="00925BFC"/>
    <w:rsid w:val="00925D10"/>
    <w:rsid w:val="009275D2"/>
    <w:rsid w:val="00927BB1"/>
    <w:rsid w:val="0093357C"/>
    <w:rsid w:val="009341DE"/>
    <w:rsid w:val="00935D42"/>
    <w:rsid w:val="00942586"/>
    <w:rsid w:val="00950A79"/>
    <w:rsid w:val="00952D9F"/>
    <w:rsid w:val="00952E81"/>
    <w:rsid w:val="00955266"/>
    <w:rsid w:val="00956E1D"/>
    <w:rsid w:val="009604D5"/>
    <w:rsid w:val="00961D0E"/>
    <w:rsid w:val="00965253"/>
    <w:rsid w:val="00965644"/>
    <w:rsid w:val="00966425"/>
    <w:rsid w:val="009665E3"/>
    <w:rsid w:val="00966CD6"/>
    <w:rsid w:val="00967290"/>
    <w:rsid w:val="0097009E"/>
    <w:rsid w:val="0097358A"/>
    <w:rsid w:val="00973A2C"/>
    <w:rsid w:val="00974563"/>
    <w:rsid w:val="00976836"/>
    <w:rsid w:val="00976F58"/>
    <w:rsid w:val="0098165D"/>
    <w:rsid w:val="00984AC7"/>
    <w:rsid w:val="00984C51"/>
    <w:rsid w:val="00984C57"/>
    <w:rsid w:val="00985C6E"/>
    <w:rsid w:val="009874F4"/>
    <w:rsid w:val="00987E8F"/>
    <w:rsid w:val="00991CBE"/>
    <w:rsid w:val="00994F54"/>
    <w:rsid w:val="00995BDD"/>
    <w:rsid w:val="009962E9"/>
    <w:rsid w:val="0099668B"/>
    <w:rsid w:val="009978A4"/>
    <w:rsid w:val="009A4BEC"/>
    <w:rsid w:val="009A604E"/>
    <w:rsid w:val="009A649C"/>
    <w:rsid w:val="009B10B3"/>
    <w:rsid w:val="009B1340"/>
    <w:rsid w:val="009B1E3B"/>
    <w:rsid w:val="009B28F7"/>
    <w:rsid w:val="009B2C7C"/>
    <w:rsid w:val="009B305F"/>
    <w:rsid w:val="009B329C"/>
    <w:rsid w:val="009B58EA"/>
    <w:rsid w:val="009B7C03"/>
    <w:rsid w:val="009C294C"/>
    <w:rsid w:val="009C34B5"/>
    <w:rsid w:val="009C37F6"/>
    <w:rsid w:val="009C3D80"/>
    <w:rsid w:val="009C5742"/>
    <w:rsid w:val="009C792C"/>
    <w:rsid w:val="009D21EE"/>
    <w:rsid w:val="009D2F70"/>
    <w:rsid w:val="009D4C17"/>
    <w:rsid w:val="009D701F"/>
    <w:rsid w:val="009D78AC"/>
    <w:rsid w:val="009E1F09"/>
    <w:rsid w:val="009E29B5"/>
    <w:rsid w:val="009E3109"/>
    <w:rsid w:val="009E31B6"/>
    <w:rsid w:val="009E354E"/>
    <w:rsid w:val="009E366F"/>
    <w:rsid w:val="009E48CC"/>
    <w:rsid w:val="009E4EBA"/>
    <w:rsid w:val="009E74E6"/>
    <w:rsid w:val="009F3497"/>
    <w:rsid w:val="009F5859"/>
    <w:rsid w:val="009F60DE"/>
    <w:rsid w:val="00A00091"/>
    <w:rsid w:val="00A000CE"/>
    <w:rsid w:val="00A00BDB"/>
    <w:rsid w:val="00A0222D"/>
    <w:rsid w:val="00A030AD"/>
    <w:rsid w:val="00A07C3B"/>
    <w:rsid w:val="00A10814"/>
    <w:rsid w:val="00A15DAF"/>
    <w:rsid w:val="00A15EA9"/>
    <w:rsid w:val="00A160A0"/>
    <w:rsid w:val="00A16370"/>
    <w:rsid w:val="00A20437"/>
    <w:rsid w:val="00A20F76"/>
    <w:rsid w:val="00A22CA0"/>
    <w:rsid w:val="00A24123"/>
    <w:rsid w:val="00A2417B"/>
    <w:rsid w:val="00A24512"/>
    <w:rsid w:val="00A25EBB"/>
    <w:rsid w:val="00A26D12"/>
    <w:rsid w:val="00A31BDA"/>
    <w:rsid w:val="00A34A64"/>
    <w:rsid w:val="00A36F4C"/>
    <w:rsid w:val="00A40667"/>
    <w:rsid w:val="00A41622"/>
    <w:rsid w:val="00A44551"/>
    <w:rsid w:val="00A45D9E"/>
    <w:rsid w:val="00A4657C"/>
    <w:rsid w:val="00A47D5D"/>
    <w:rsid w:val="00A52233"/>
    <w:rsid w:val="00A52AF5"/>
    <w:rsid w:val="00A5340F"/>
    <w:rsid w:val="00A57642"/>
    <w:rsid w:val="00A6146E"/>
    <w:rsid w:val="00A622FB"/>
    <w:rsid w:val="00A6317B"/>
    <w:rsid w:val="00A6423B"/>
    <w:rsid w:val="00A643F9"/>
    <w:rsid w:val="00A67836"/>
    <w:rsid w:val="00A708D8"/>
    <w:rsid w:val="00A70912"/>
    <w:rsid w:val="00A72441"/>
    <w:rsid w:val="00A734AA"/>
    <w:rsid w:val="00A734E4"/>
    <w:rsid w:val="00A74C02"/>
    <w:rsid w:val="00A770CD"/>
    <w:rsid w:val="00A816DE"/>
    <w:rsid w:val="00A83191"/>
    <w:rsid w:val="00A8686E"/>
    <w:rsid w:val="00A876AF"/>
    <w:rsid w:val="00A9007D"/>
    <w:rsid w:val="00A90858"/>
    <w:rsid w:val="00A91DAC"/>
    <w:rsid w:val="00A92847"/>
    <w:rsid w:val="00A928C0"/>
    <w:rsid w:val="00A94B4D"/>
    <w:rsid w:val="00A96AB4"/>
    <w:rsid w:val="00A97154"/>
    <w:rsid w:val="00AA01BF"/>
    <w:rsid w:val="00AA0A0E"/>
    <w:rsid w:val="00AA32F7"/>
    <w:rsid w:val="00AA3DDC"/>
    <w:rsid w:val="00AB1F30"/>
    <w:rsid w:val="00AB2641"/>
    <w:rsid w:val="00AB3B8A"/>
    <w:rsid w:val="00AB4BA1"/>
    <w:rsid w:val="00AB780B"/>
    <w:rsid w:val="00AB7B94"/>
    <w:rsid w:val="00AC0AF3"/>
    <w:rsid w:val="00AC12FB"/>
    <w:rsid w:val="00AC1F89"/>
    <w:rsid w:val="00AC2A50"/>
    <w:rsid w:val="00AC2E56"/>
    <w:rsid w:val="00AC32B9"/>
    <w:rsid w:val="00AC5E81"/>
    <w:rsid w:val="00AC7E83"/>
    <w:rsid w:val="00AD2F68"/>
    <w:rsid w:val="00AD3B87"/>
    <w:rsid w:val="00AD3BAD"/>
    <w:rsid w:val="00AE0C06"/>
    <w:rsid w:val="00AE1419"/>
    <w:rsid w:val="00AE3D3C"/>
    <w:rsid w:val="00AE5D9A"/>
    <w:rsid w:val="00AE753F"/>
    <w:rsid w:val="00AE78C2"/>
    <w:rsid w:val="00AF1D16"/>
    <w:rsid w:val="00AF2513"/>
    <w:rsid w:val="00AF703B"/>
    <w:rsid w:val="00AF7CE4"/>
    <w:rsid w:val="00B001B6"/>
    <w:rsid w:val="00B04A4F"/>
    <w:rsid w:val="00B04EFB"/>
    <w:rsid w:val="00B06DC8"/>
    <w:rsid w:val="00B10EF0"/>
    <w:rsid w:val="00B11A75"/>
    <w:rsid w:val="00B1387B"/>
    <w:rsid w:val="00B138E9"/>
    <w:rsid w:val="00B13C3E"/>
    <w:rsid w:val="00B14E91"/>
    <w:rsid w:val="00B14F1A"/>
    <w:rsid w:val="00B15438"/>
    <w:rsid w:val="00B15796"/>
    <w:rsid w:val="00B16639"/>
    <w:rsid w:val="00B17646"/>
    <w:rsid w:val="00B1787B"/>
    <w:rsid w:val="00B22F3D"/>
    <w:rsid w:val="00B2413A"/>
    <w:rsid w:val="00B24215"/>
    <w:rsid w:val="00B2494B"/>
    <w:rsid w:val="00B27465"/>
    <w:rsid w:val="00B408BB"/>
    <w:rsid w:val="00B41763"/>
    <w:rsid w:val="00B42642"/>
    <w:rsid w:val="00B43017"/>
    <w:rsid w:val="00B43473"/>
    <w:rsid w:val="00B47256"/>
    <w:rsid w:val="00B47991"/>
    <w:rsid w:val="00B503EE"/>
    <w:rsid w:val="00B51F39"/>
    <w:rsid w:val="00B52F65"/>
    <w:rsid w:val="00B55404"/>
    <w:rsid w:val="00B56DF6"/>
    <w:rsid w:val="00B57568"/>
    <w:rsid w:val="00B607AF"/>
    <w:rsid w:val="00B60AD1"/>
    <w:rsid w:val="00B61A6C"/>
    <w:rsid w:val="00B6221D"/>
    <w:rsid w:val="00B67925"/>
    <w:rsid w:val="00B67AA5"/>
    <w:rsid w:val="00B703D9"/>
    <w:rsid w:val="00B718EF"/>
    <w:rsid w:val="00B74484"/>
    <w:rsid w:val="00B74667"/>
    <w:rsid w:val="00B759B5"/>
    <w:rsid w:val="00B76F15"/>
    <w:rsid w:val="00B778DC"/>
    <w:rsid w:val="00B8037E"/>
    <w:rsid w:val="00B83174"/>
    <w:rsid w:val="00B83AE3"/>
    <w:rsid w:val="00B86F0A"/>
    <w:rsid w:val="00B95497"/>
    <w:rsid w:val="00B96726"/>
    <w:rsid w:val="00B96DB3"/>
    <w:rsid w:val="00B9744F"/>
    <w:rsid w:val="00B9746E"/>
    <w:rsid w:val="00B97D13"/>
    <w:rsid w:val="00BA247B"/>
    <w:rsid w:val="00BA25C3"/>
    <w:rsid w:val="00BA2B3D"/>
    <w:rsid w:val="00BA4756"/>
    <w:rsid w:val="00BA4F30"/>
    <w:rsid w:val="00BA6064"/>
    <w:rsid w:val="00BA6F8B"/>
    <w:rsid w:val="00BA7B4D"/>
    <w:rsid w:val="00BB040F"/>
    <w:rsid w:val="00BB1F1F"/>
    <w:rsid w:val="00BB22CA"/>
    <w:rsid w:val="00BB2470"/>
    <w:rsid w:val="00BB264B"/>
    <w:rsid w:val="00BB7058"/>
    <w:rsid w:val="00BB7059"/>
    <w:rsid w:val="00BB7AB2"/>
    <w:rsid w:val="00BC20D1"/>
    <w:rsid w:val="00BC2D16"/>
    <w:rsid w:val="00BC4299"/>
    <w:rsid w:val="00BC6A23"/>
    <w:rsid w:val="00BC74CA"/>
    <w:rsid w:val="00BD0168"/>
    <w:rsid w:val="00BD049F"/>
    <w:rsid w:val="00BD2F84"/>
    <w:rsid w:val="00BE150E"/>
    <w:rsid w:val="00BE1798"/>
    <w:rsid w:val="00BE1C73"/>
    <w:rsid w:val="00BE2E1C"/>
    <w:rsid w:val="00BE35D7"/>
    <w:rsid w:val="00BE7B7C"/>
    <w:rsid w:val="00BF0A42"/>
    <w:rsid w:val="00BF2E87"/>
    <w:rsid w:val="00BF4395"/>
    <w:rsid w:val="00BF7EA3"/>
    <w:rsid w:val="00C050A5"/>
    <w:rsid w:val="00C10485"/>
    <w:rsid w:val="00C10B2F"/>
    <w:rsid w:val="00C2078E"/>
    <w:rsid w:val="00C219A8"/>
    <w:rsid w:val="00C21EF6"/>
    <w:rsid w:val="00C2232B"/>
    <w:rsid w:val="00C22425"/>
    <w:rsid w:val="00C2266B"/>
    <w:rsid w:val="00C272AC"/>
    <w:rsid w:val="00C30A12"/>
    <w:rsid w:val="00C30A97"/>
    <w:rsid w:val="00C31237"/>
    <w:rsid w:val="00C3764D"/>
    <w:rsid w:val="00C40CF4"/>
    <w:rsid w:val="00C412E2"/>
    <w:rsid w:val="00C415F5"/>
    <w:rsid w:val="00C418B4"/>
    <w:rsid w:val="00C4375B"/>
    <w:rsid w:val="00C43B80"/>
    <w:rsid w:val="00C43CB8"/>
    <w:rsid w:val="00C45522"/>
    <w:rsid w:val="00C4651A"/>
    <w:rsid w:val="00C46D9A"/>
    <w:rsid w:val="00C470A2"/>
    <w:rsid w:val="00C473E1"/>
    <w:rsid w:val="00C47A1C"/>
    <w:rsid w:val="00C511FE"/>
    <w:rsid w:val="00C53C1F"/>
    <w:rsid w:val="00C53E84"/>
    <w:rsid w:val="00C54915"/>
    <w:rsid w:val="00C55BFB"/>
    <w:rsid w:val="00C562F8"/>
    <w:rsid w:val="00C57606"/>
    <w:rsid w:val="00C607F5"/>
    <w:rsid w:val="00C62979"/>
    <w:rsid w:val="00C65187"/>
    <w:rsid w:val="00C655BC"/>
    <w:rsid w:val="00C65D49"/>
    <w:rsid w:val="00C672CE"/>
    <w:rsid w:val="00C70CB8"/>
    <w:rsid w:val="00C71BEA"/>
    <w:rsid w:val="00C71FAA"/>
    <w:rsid w:val="00C72C02"/>
    <w:rsid w:val="00C7305F"/>
    <w:rsid w:val="00C736E2"/>
    <w:rsid w:val="00C73C5E"/>
    <w:rsid w:val="00C752EE"/>
    <w:rsid w:val="00C81207"/>
    <w:rsid w:val="00C82D98"/>
    <w:rsid w:val="00C839F2"/>
    <w:rsid w:val="00C86048"/>
    <w:rsid w:val="00C87BD2"/>
    <w:rsid w:val="00C909FF"/>
    <w:rsid w:val="00C9235A"/>
    <w:rsid w:val="00C92FDF"/>
    <w:rsid w:val="00C933AF"/>
    <w:rsid w:val="00CA0142"/>
    <w:rsid w:val="00CA0382"/>
    <w:rsid w:val="00CA2C20"/>
    <w:rsid w:val="00CA3226"/>
    <w:rsid w:val="00CA3A8E"/>
    <w:rsid w:val="00CA4482"/>
    <w:rsid w:val="00CA7A02"/>
    <w:rsid w:val="00CB30B0"/>
    <w:rsid w:val="00CB4E04"/>
    <w:rsid w:val="00CB6668"/>
    <w:rsid w:val="00CB68FC"/>
    <w:rsid w:val="00CB6FFC"/>
    <w:rsid w:val="00CC38BE"/>
    <w:rsid w:val="00CC3AB5"/>
    <w:rsid w:val="00CC5007"/>
    <w:rsid w:val="00CC5C1F"/>
    <w:rsid w:val="00CC6148"/>
    <w:rsid w:val="00CD2966"/>
    <w:rsid w:val="00CD2D57"/>
    <w:rsid w:val="00CD2DC1"/>
    <w:rsid w:val="00CD30DA"/>
    <w:rsid w:val="00CD3E84"/>
    <w:rsid w:val="00CD4534"/>
    <w:rsid w:val="00CD654E"/>
    <w:rsid w:val="00CD7B51"/>
    <w:rsid w:val="00CD7E86"/>
    <w:rsid w:val="00CE0244"/>
    <w:rsid w:val="00CE0C07"/>
    <w:rsid w:val="00CE14BE"/>
    <w:rsid w:val="00CE2552"/>
    <w:rsid w:val="00CE375C"/>
    <w:rsid w:val="00CE419C"/>
    <w:rsid w:val="00CE6641"/>
    <w:rsid w:val="00CF0390"/>
    <w:rsid w:val="00CF274F"/>
    <w:rsid w:val="00CF2B1C"/>
    <w:rsid w:val="00CF64B9"/>
    <w:rsid w:val="00CF683D"/>
    <w:rsid w:val="00CF6C97"/>
    <w:rsid w:val="00D00C03"/>
    <w:rsid w:val="00D01C79"/>
    <w:rsid w:val="00D02F61"/>
    <w:rsid w:val="00D040C9"/>
    <w:rsid w:val="00D055C1"/>
    <w:rsid w:val="00D063E3"/>
    <w:rsid w:val="00D079F8"/>
    <w:rsid w:val="00D11376"/>
    <w:rsid w:val="00D11502"/>
    <w:rsid w:val="00D13FED"/>
    <w:rsid w:val="00D151F1"/>
    <w:rsid w:val="00D17D16"/>
    <w:rsid w:val="00D17D31"/>
    <w:rsid w:val="00D20C5B"/>
    <w:rsid w:val="00D2390B"/>
    <w:rsid w:val="00D2448A"/>
    <w:rsid w:val="00D24E26"/>
    <w:rsid w:val="00D24E3F"/>
    <w:rsid w:val="00D25A76"/>
    <w:rsid w:val="00D27906"/>
    <w:rsid w:val="00D31CEB"/>
    <w:rsid w:val="00D3453A"/>
    <w:rsid w:val="00D34C8B"/>
    <w:rsid w:val="00D36B80"/>
    <w:rsid w:val="00D36C4A"/>
    <w:rsid w:val="00D41A48"/>
    <w:rsid w:val="00D423C1"/>
    <w:rsid w:val="00D42CE7"/>
    <w:rsid w:val="00D44684"/>
    <w:rsid w:val="00D446F8"/>
    <w:rsid w:val="00D45E2F"/>
    <w:rsid w:val="00D4607F"/>
    <w:rsid w:val="00D51355"/>
    <w:rsid w:val="00D530D2"/>
    <w:rsid w:val="00D5347E"/>
    <w:rsid w:val="00D5426E"/>
    <w:rsid w:val="00D54638"/>
    <w:rsid w:val="00D550DC"/>
    <w:rsid w:val="00D56FA3"/>
    <w:rsid w:val="00D57464"/>
    <w:rsid w:val="00D6029E"/>
    <w:rsid w:val="00D6105C"/>
    <w:rsid w:val="00D61A73"/>
    <w:rsid w:val="00D63CE1"/>
    <w:rsid w:val="00D647B0"/>
    <w:rsid w:val="00D64B3C"/>
    <w:rsid w:val="00D66873"/>
    <w:rsid w:val="00D66B30"/>
    <w:rsid w:val="00D67549"/>
    <w:rsid w:val="00D6754F"/>
    <w:rsid w:val="00D71416"/>
    <w:rsid w:val="00D74B48"/>
    <w:rsid w:val="00D76AFA"/>
    <w:rsid w:val="00D7708B"/>
    <w:rsid w:val="00D7754B"/>
    <w:rsid w:val="00D77A20"/>
    <w:rsid w:val="00D77E4B"/>
    <w:rsid w:val="00D81F25"/>
    <w:rsid w:val="00D82BC0"/>
    <w:rsid w:val="00D8393C"/>
    <w:rsid w:val="00D83CB3"/>
    <w:rsid w:val="00D85771"/>
    <w:rsid w:val="00D91F00"/>
    <w:rsid w:val="00D92F3C"/>
    <w:rsid w:val="00D94829"/>
    <w:rsid w:val="00D95582"/>
    <w:rsid w:val="00D97975"/>
    <w:rsid w:val="00DA1A4E"/>
    <w:rsid w:val="00DA31DD"/>
    <w:rsid w:val="00DA33C7"/>
    <w:rsid w:val="00DA60C4"/>
    <w:rsid w:val="00DA7813"/>
    <w:rsid w:val="00DB005C"/>
    <w:rsid w:val="00DB0290"/>
    <w:rsid w:val="00DB03FD"/>
    <w:rsid w:val="00DB0FEB"/>
    <w:rsid w:val="00DB41BD"/>
    <w:rsid w:val="00DB50DB"/>
    <w:rsid w:val="00DC19FC"/>
    <w:rsid w:val="00DC52D1"/>
    <w:rsid w:val="00DC61BD"/>
    <w:rsid w:val="00DC6597"/>
    <w:rsid w:val="00DC65A3"/>
    <w:rsid w:val="00DD10B8"/>
    <w:rsid w:val="00DD1FC0"/>
    <w:rsid w:val="00DD2D5D"/>
    <w:rsid w:val="00DD350E"/>
    <w:rsid w:val="00DD395E"/>
    <w:rsid w:val="00DD4C37"/>
    <w:rsid w:val="00DE0B5D"/>
    <w:rsid w:val="00DE2304"/>
    <w:rsid w:val="00DE24D8"/>
    <w:rsid w:val="00DE2519"/>
    <w:rsid w:val="00DE4238"/>
    <w:rsid w:val="00DE4706"/>
    <w:rsid w:val="00DE4A05"/>
    <w:rsid w:val="00DE521A"/>
    <w:rsid w:val="00DE7430"/>
    <w:rsid w:val="00DF473D"/>
    <w:rsid w:val="00E01B4B"/>
    <w:rsid w:val="00E01E56"/>
    <w:rsid w:val="00E02355"/>
    <w:rsid w:val="00E02536"/>
    <w:rsid w:val="00E03E0C"/>
    <w:rsid w:val="00E07A57"/>
    <w:rsid w:val="00E14617"/>
    <w:rsid w:val="00E20542"/>
    <w:rsid w:val="00E215C1"/>
    <w:rsid w:val="00E23212"/>
    <w:rsid w:val="00E23ED0"/>
    <w:rsid w:val="00E23F56"/>
    <w:rsid w:val="00E26B56"/>
    <w:rsid w:val="00E26C25"/>
    <w:rsid w:val="00E30162"/>
    <w:rsid w:val="00E3017F"/>
    <w:rsid w:val="00E31D01"/>
    <w:rsid w:val="00E31D59"/>
    <w:rsid w:val="00E3367E"/>
    <w:rsid w:val="00E33F09"/>
    <w:rsid w:val="00E34B3A"/>
    <w:rsid w:val="00E368B5"/>
    <w:rsid w:val="00E36CAE"/>
    <w:rsid w:val="00E376DE"/>
    <w:rsid w:val="00E37A82"/>
    <w:rsid w:val="00E40C27"/>
    <w:rsid w:val="00E43561"/>
    <w:rsid w:val="00E45196"/>
    <w:rsid w:val="00E468E3"/>
    <w:rsid w:val="00E47D7C"/>
    <w:rsid w:val="00E549E5"/>
    <w:rsid w:val="00E55891"/>
    <w:rsid w:val="00E56985"/>
    <w:rsid w:val="00E572C6"/>
    <w:rsid w:val="00E576E8"/>
    <w:rsid w:val="00E63E1F"/>
    <w:rsid w:val="00E6504A"/>
    <w:rsid w:val="00E652AA"/>
    <w:rsid w:val="00E65F63"/>
    <w:rsid w:val="00E67A79"/>
    <w:rsid w:val="00E704D5"/>
    <w:rsid w:val="00E709D7"/>
    <w:rsid w:val="00E72D7F"/>
    <w:rsid w:val="00E767DF"/>
    <w:rsid w:val="00E77C11"/>
    <w:rsid w:val="00E80E5B"/>
    <w:rsid w:val="00E815ED"/>
    <w:rsid w:val="00E818F7"/>
    <w:rsid w:val="00E82626"/>
    <w:rsid w:val="00E83A14"/>
    <w:rsid w:val="00E86278"/>
    <w:rsid w:val="00E862C6"/>
    <w:rsid w:val="00E90E0E"/>
    <w:rsid w:val="00E92AC4"/>
    <w:rsid w:val="00E93804"/>
    <w:rsid w:val="00E938D4"/>
    <w:rsid w:val="00E951BC"/>
    <w:rsid w:val="00E95CD1"/>
    <w:rsid w:val="00E96551"/>
    <w:rsid w:val="00E97A0D"/>
    <w:rsid w:val="00EA256B"/>
    <w:rsid w:val="00EA522A"/>
    <w:rsid w:val="00EA7DE8"/>
    <w:rsid w:val="00EB063D"/>
    <w:rsid w:val="00EB0913"/>
    <w:rsid w:val="00EB35B0"/>
    <w:rsid w:val="00EB45C0"/>
    <w:rsid w:val="00EB6B49"/>
    <w:rsid w:val="00EC34CA"/>
    <w:rsid w:val="00EC38E0"/>
    <w:rsid w:val="00EC4AA9"/>
    <w:rsid w:val="00EC607F"/>
    <w:rsid w:val="00EC6C46"/>
    <w:rsid w:val="00EC7B66"/>
    <w:rsid w:val="00EC7D2E"/>
    <w:rsid w:val="00EC7E75"/>
    <w:rsid w:val="00ED1572"/>
    <w:rsid w:val="00ED3691"/>
    <w:rsid w:val="00ED498D"/>
    <w:rsid w:val="00ED49BE"/>
    <w:rsid w:val="00ED54A3"/>
    <w:rsid w:val="00ED5545"/>
    <w:rsid w:val="00ED76DC"/>
    <w:rsid w:val="00EE1147"/>
    <w:rsid w:val="00EE1150"/>
    <w:rsid w:val="00EE1421"/>
    <w:rsid w:val="00EE253D"/>
    <w:rsid w:val="00EE28D1"/>
    <w:rsid w:val="00EE3C0E"/>
    <w:rsid w:val="00EE3C82"/>
    <w:rsid w:val="00EE7ABE"/>
    <w:rsid w:val="00EE7FAD"/>
    <w:rsid w:val="00EF25E4"/>
    <w:rsid w:val="00EF29A6"/>
    <w:rsid w:val="00EF366E"/>
    <w:rsid w:val="00EF5A91"/>
    <w:rsid w:val="00EF5FB9"/>
    <w:rsid w:val="00EF7182"/>
    <w:rsid w:val="00EF7874"/>
    <w:rsid w:val="00F005F3"/>
    <w:rsid w:val="00F07236"/>
    <w:rsid w:val="00F133C6"/>
    <w:rsid w:val="00F13C00"/>
    <w:rsid w:val="00F13DD4"/>
    <w:rsid w:val="00F1474F"/>
    <w:rsid w:val="00F169DF"/>
    <w:rsid w:val="00F200EF"/>
    <w:rsid w:val="00F219F2"/>
    <w:rsid w:val="00F22DFE"/>
    <w:rsid w:val="00F23731"/>
    <w:rsid w:val="00F23B32"/>
    <w:rsid w:val="00F243D8"/>
    <w:rsid w:val="00F244C6"/>
    <w:rsid w:val="00F25AC8"/>
    <w:rsid w:val="00F306B8"/>
    <w:rsid w:val="00F326F4"/>
    <w:rsid w:val="00F32E4B"/>
    <w:rsid w:val="00F36D73"/>
    <w:rsid w:val="00F36FE4"/>
    <w:rsid w:val="00F3735C"/>
    <w:rsid w:val="00F41C47"/>
    <w:rsid w:val="00F42C80"/>
    <w:rsid w:val="00F45371"/>
    <w:rsid w:val="00F4605B"/>
    <w:rsid w:val="00F46855"/>
    <w:rsid w:val="00F50E0E"/>
    <w:rsid w:val="00F532C0"/>
    <w:rsid w:val="00F5522F"/>
    <w:rsid w:val="00F56192"/>
    <w:rsid w:val="00F563B9"/>
    <w:rsid w:val="00F57BA0"/>
    <w:rsid w:val="00F60391"/>
    <w:rsid w:val="00F60814"/>
    <w:rsid w:val="00F64937"/>
    <w:rsid w:val="00F65BB9"/>
    <w:rsid w:val="00F6636B"/>
    <w:rsid w:val="00F6657D"/>
    <w:rsid w:val="00F6782A"/>
    <w:rsid w:val="00F67B6E"/>
    <w:rsid w:val="00F72B0B"/>
    <w:rsid w:val="00F7418F"/>
    <w:rsid w:val="00F74655"/>
    <w:rsid w:val="00F75EE5"/>
    <w:rsid w:val="00F8087E"/>
    <w:rsid w:val="00F80FB0"/>
    <w:rsid w:val="00F81E53"/>
    <w:rsid w:val="00F83420"/>
    <w:rsid w:val="00F8566F"/>
    <w:rsid w:val="00F862BB"/>
    <w:rsid w:val="00F86DDD"/>
    <w:rsid w:val="00F86FA6"/>
    <w:rsid w:val="00F94119"/>
    <w:rsid w:val="00F946E0"/>
    <w:rsid w:val="00F96733"/>
    <w:rsid w:val="00F97C3A"/>
    <w:rsid w:val="00FA07EF"/>
    <w:rsid w:val="00FA2746"/>
    <w:rsid w:val="00FA60A7"/>
    <w:rsid w:val="00FA62CB"/>
    <w:rsid w:val="00FA6409"/>
    <w:rsid w:val="00FA73A1"/>
    <w:rsid w:val="00FB0DF9"/>
    <w:rsid w:val="00FB1952"/>
    <w:rsid w:val="00FB3984"/>
    <w:rsid w:val="00FB3A22"/>
    <w:rsid w:val="00FB4122"/>
    <w:rsid w:val="00FB67AF"/>
    <w:rsid w:val="00FB70F7"/>
    <w:rsid w:val="00FB730A"/>
    <w:rsid w:val="00FB7CE5"/>
    <w:rsid w:val="00FC00C8"/>
    <w:rsid w:val="00FC0813"/>
    <w:rsid w:val="00FC2EFD"/>
    <w:rsid w:val="00FC60E0"/>
    <w:rsid w:val="00FC6CC4"/>
    <w:rsid w:val="00FC73C3"/>
    <w:rsid w:val="00FD04BC"/>
    <w:rsid w:val="00FD09D5"/>
    <w:rsid w:val="00FD5CC3"/>
    <w:rsid w:val="00FD6035"/>
    <w:rsid w:val="00FE0E8A"/>
    <w:rsid w:val="00FE0EE0"/>
    <w:rsid w:val="00FE32A2"/>
    <w:rsid w:val="00FE4BD2"/>
    <w:rsid w:val="00FE7E3C"/>
    <w:rsid w:val="00FF170D"/>
    <w:rsid w:val="00FF3344"/>
    <w:rsid w:val="00FF517B"/>
    <w:rsid w:val="00FF6BC4"/>
    <w:rsid w:val="00FF74FD"/>
    <w:rsid w:val="00FF774B"/>
    <w:rsid w:val="05AC96E1"/>
    <w:rsid w:val="30C2A9C5"/>
    <w:rsid w:val="78E78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C4A5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037E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BC20D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490A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730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B730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F2B1C"/>
    <w:pPr>
      <w:spacing w:line="240" w:lineRule="auto"/>
    </w:pPr>
    <w:rPr>
      <w:rFonts w:ascii="Calibri" w:eastAsia="SimSun" w:hAnsi="Calibri" w:cs="Arial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B1C"/>
    <w:rPr>
      <w:rFonts w:ascii="Calibri" w:eastAsia="SimSun" w:hAnsi="Calibri" w:cs="Arial"/>
      <w:sz w:val="20"/>
      <w:szCs w:val="20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CF2B1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B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B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397CA8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9"/>
    <w:rsid w:val="00BC20D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nb-NO"/>
    </w:rPr>
  </w:style>
  <w:style w:type="character" w:customStyle="1" w:styleId="Heading3Char">
    <w:name w:val="Heading 3 Char"/>
    <w:basedOn w:val="DefaultParagraphFont"/>
    <w:link w:val="Heading3"/>
    <w:uiPriority w:val="99"/>
    <w:rsid w:val="00490AE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490AE1"/>
    <w:pPr>
      <w:spacing w:after="120" w:line="480" w:lineRule="auto"/>
    </w:pPr>
    <w:rPr>
      <w:rFonts w:eastAsiaTheme="minorEastAsia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490AE1"/>
    <w:rPr>
      <w:rFonts w:eastAsiaTheme="minorEastAsia"/>
      <w:lang w:eastAsia="zh-CN"/>
    </w:rPr>
  </w:style>
  <w:style w:type="paragraph" w:customStyle="1" w:styleId="EndNoteBibliography">
    <w:name w:val="EndNote Bibliography"/>
    <w:basedOn w:val="Normal"/>
    <w:link w:val="EndNoteBibliographyTegn"/>
    <w:rsid w:val="006A0B65"/>
    <w:pPr>
      <w:spacing w:line="240" w:lineRule="auto"/>
    </w:pPr>
    <w:rPr>
      <w:rFonts w:ascii="Calibri" w:eastAsiaTheme="minorEastAsia" w:hAnsi="Calibri"/>
      <w:noProof/>
      <w:lang w:eastAsia="nb-NO"/>
    </w:rPr>
  </w:style>
  <w:style w:type="character" w:customStyle="1" w:styleId="EndNoteBibliographyTegn">
    <w:name w:val="EndNote Bibliography Tegn"/>
    <w:basedOn w:val="DefaultParagraphFont"/>
    <w:link w:val="EndNoteBibliography"/>
    <w:rsid w:val="006A0B65"/>
    <w:rPr>
      <w:rFonts w:ascii="Calibri" w:eastAsiaTheme="minorEastAsia" w:hAnsi="Calibri"/>
      <w:noProof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DC52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2D1"/>
  </w:style>
  <w:style w:type="paragraph" w:styleId="Footer">
    <w:name w:val="footer"/>
    <w:basedOn w:val="Normal"/>
    <w:link w:val="FooterChar"/>
    <w:uiPriority w:val="99"/>
    <w:unhideWhenUsed/>
    <w:rsid w:val="00DC52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2D1"/>
  </w:style>
  <w:style w:type="paragraph" w:styleId="ListParagraph">
    <w:name w:val="List Paragraph"/>
    <w:basedOn w:val="Normal"/>
    <w:uiPriority w:val="34"/>
    <w:qFormat/>
    <w:rsid w:val="00D1137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Quote">
    <w:name w:val="Quote"/>
    <w:basedOn w:val="Normal"/>
    <w:next w:val="Normal"/>
    <w:link w:val="QuoteChar"/>
    <w:uiPriority w:val="29"/>
    <w:qFormat/>
    <w:rsid w:val="00D41A4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A48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Tegn"/>
    <w:rsid w:val="00ED554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ED554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D554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22E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22E"/>
    <w:rPr>
      <w:rFonts w:ascii="Calibri" w:eastAsia="SimSun" w:hAnsi="Calibri" w:cs="Arial"/>
      <w:b/>
      <w:bCs/>
      <w:sz w:val="20"/>
      <w:szCs w:val="20"/>
      <w:lang w:eastAsia="nb-NO"/>
    </w:rPr>
  </w:style>
  <w:style w:type="table" w:customStyle="1" w:styleId="Rutenettabell1lysuthevingsfarge11">
    <w:name w:val="Rutenettabell 1 lys – uthevingsfarge 1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B8037E"/>
    <w:rPr>
      <w:rFonts w:ascii="Courier New" w:hAnsi="Courier New" w:cs="Courier New"/>
      <w:b/>
      <w:bCs/>
      <w:color w:val="000000"/>
      <w:sz w:val="32"/>
      <w:szCs w:val="32"/>
    </w:rPr>
  </w:style>
  <w:style w:type="numbering" w:customStyle="1" w:styleId="Ingenliste1">
    <w:name w:val="Ingen liste1"/>
    <w:next w:val="NoList"/>
    <w:uiPriority w:val="99"/>
    <w:semiHidden/>
    <w:unhideWhenUsed/>
    <w:rsid w:val="00B8037E"/>
  </w:style>
  <w:style w:type="numbering" w:customStyle="1" w:styleId="Ingenliste2">
    <w:name w:val="Ingen liste2"/>
    <w:next w:val="NoList"/>
    <w:uiPriority w:val="99"/>
    <w:semiHidden/>
    <w:unhideWhenUsed/>
    <w:rsid w:val="0099668B"/>
  </w:style>
  <w:style w:type="numbering" w:customStyle="1" w:styleId="Ingenliste3">
    <w:name w:val="Ingen liste3"/>
    <w:next w:val="NoList"/>
    <w:uiPriority w:val="99"/>
    <w:semiHidden/>
    <w:unhideWhenUsed/>
    <w:rsid w:val="0099668B"/>
  </w:style>
  <w:style w:type="numbering" w:customStyle="1" w:styleId="Ingenliste4">
    <w:name w:val="Ingen liste4"/>
    <w:next w:val="NoList"/>
    <w:uiPriority w:val="99"/>
    <w:semiHidden/>
    <w:unhideWhenUsed/>
    <w:rsid w:val="008B0D2E"/>
  </w:style>
  <w:style w:type="numbering" w:customStyle="1" w:styleId="Ingenliste5">
    <w:name w:val="Ingen liste5"/>
    <w:next w:val="NoList"/>
    <w:uiPriority w:val="99"/>
    <w:semiHidden/>
    <w:unhideWhenUsed/>
    <w:rsid w:val="00E01E56"/>
  </w:style>
  <w:style w:type="numbering" w:customStyle="1" w:styleId="Ingenliste6">
    <w:name w:val="Ingen liste6"/>
    <w:next w:val="NoList"/>
    <w:uiPriority w:val="99"/>
    <w:semiHidden/>
    <w:unhideWhenUsed/>
    <w:rsid w:val="00C511FE"/>
  </w:style>
  <w:style w:type="numbering" w:customStyle="1" w:styleId="Ingenliste7">
    <w:name w:val="Ingen liste7"/>
    <w:next w:val="NoList"/>
    <w:uiPriority w:val="99"/>
    <w:semiHidden/>
    <w:unhideWhenUsed/>
    <w:rsid w:val="00CC6148"/>
  </w:style>
  <w:style w:type="numbering" w:customStyle="1" w:styleId="Ingenliste8">
    <w:name w:val="Ingen liste8"/>
    <w:next w:val="NoList"/>
    <w:uiPriority w:val="99"/>
    <w:semiHidden/>
    <w:unhideWhenUsed/>
    <w:rsid w:val="009B1E3B"/>
  </w:style>
  <w:style w:type="numbering" w:customStyle="1" w:styleId="Ingenliste9">
    <w:name w:val="Ingen liste9"/>
    <w:next w:val="NoList"/>
    <w:uiPriority w:val="99"/>
    <w:semiHidden/>
    <w:unhideWhenUsed/>
    <w:rsid w:val="009B1E3B"/>
  </w:style>
  <w:style w:type="paragraph" w:styleId="NormalWeb">
    <w:name w:val="Normal (Web)"/>
    <w:basedOn w:val="Normal"/>
    <w:uiPriority w:val="99"/>
    <w:semiHidden/>
    <w:unhideWhenUsed/>
    <w:rsid w:val="00CE25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PlaceholderText">
    <w:name w:val="Placeholder Text"/>
    <w:basedOn w:val="DefaultParagraphFont"/>
    <w:uiPriority w:val="99"/>
    <w:semiHidden/>
    <w:rsid w:val="005F2265"/>
    <w:rPr>
      <w:color w:val="808080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97358A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rsid w:val="00FB730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B730A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List">
    <w:name w:val="List"/>
    <w:basedOn w:val="Normal"/>
    <w:uiPriority w:val="99"/>
    <w:unhideWhenUsed/>
    <w:rsid w:val="00FB730A"/>
    <w:pPr>
      <w:ind w:left="283" w:hanging="283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B730A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B730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7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odyTextIndent">
    <w:name w:val="Body Text Indent"/>
    <w:basedOn w:val="Normal"/>
    <w:link w:val="BodyTextIndentChar"/>
    <w:uiPriority w:val="99"/>
    <w:unhideWhenUsed/>
    <w:rsid w:val="00FB730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FB730A"/>
  </w:style>
  <w:style w:type="paragraph" w:styleId="Subtitle">
    <w:name w:val="Subtitle"/>
    <w:basedOn w:val="Normal"/>
    <w:next w:val="Normal"/>
    <w:link w:val="SubtitleChar"/>
    <w:uiPriority w:val="11"/>
    <w:qFormat/>
    <w:rsid w:val="00FB730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B730A"/>
    <w:rPr>
      <w:rFonts w:eastAsiaTheme="minorEastAsia"/>
      <w:color w:val="5A5A5A" w:themeColor="text1" w:themeTint="A5"/>
      <w:spacing w:val="15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FB730A"/>
    <w:pPr>
      <w:spacing w:after="200" w:line="276" w:lineRule="auto"/>
      <w:ind w:firstLine="360"/>
    </w:pPr>
    <w:rPr>
      <w:rFonts w:eastAsiaTheme="minorHAnsi"/>
      <w:lang w:eastAsia="en-US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FB730A"/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037E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BC20D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490A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730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B730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F2B1C"/>
    <w:pPr>
      <w:spacing w:line="240" w:lineRule="auto"/>
    </w:pPr>
    <w:rPr>
      <w:rFonts w:ascii="Calibri" w:eastAsia="SimSun" w:hAnsi="Calibri" w:cs="Arial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B1C"/>
    <w:rPr>
      <w:rFonts w:ascii="Calibri" w:eastAsia="SimSun" w:hAnsi="Calibri" w:cs="Arial"/>
      <w:sz w:val="20"/>
      <w:szCs w:val="20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CF2B1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B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B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397CA8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9"/>
    <w:rsid w:val="00BC20D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nb-NO"/>
    </w:rPr>
  </w:style>
  <w:style w:type="character" w:customStyle="1" w:styleId="Heading3Char">
    <w:name w:val="Heading 3 Char"/>
    <w:basedOn w:val="DefaultParagraphFont"/>
    <w:link w:val="Heading3"/>
    <w:uiPriority w:val="99"/>
    <w:rsid w:val="00490AE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490AE1"/>
    <w:pPr>
      <w:spacing w:after="120" w:line="480" w:lineRule="auto"/>
    </w:pPr>
    <w:rPr>
      <w:rFonts w:eastAsiaTheme="minorEastAsia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490AE1"/>
    <w:rPr>
      <w:rFonts w:eastAsiaTheme="minorEastAsia"/>
      <w:lang w:eastAsia="zh-CN"/>
    </w:rPr>
  </w:style>
  <w:style w:type="paragraph" w:customStyle="1" w:styleId="EndNoteBibliography">
    <w:name w:val="EndNote Bibliography"/>
    <w:basedOn w:val="Normal"/>
    <w:link w:val="EndNoteBibliographyTegn"/>
    <w:rsid w:val="006A0B65"/>
    <w:pPr>
      <w:spacing w:line="240" w:lineRule="auto"/>
    </w:pPr>
    <w:rPr>
      <w:rFonts w:ascii="Calibri" w:eastAsiaTheme="minorEastAsia" w:hAnsi="Calibri"/>
      <w:noProof/>
      <w:lang w:eastAsia="nb-NO"/>
    </w:rPr>
  </w:style>
  <w:style w:type="character" w:customStyle="1" w:styleId="EndNoteBibliographyTegn">
    <w:name w:val="EndNote Bibliography Tegn"/>
    <w:basedOn w:val="DefaultParagraphFont"/>
    <w:link w:val="EndNoteBibliography"/>
    <w:rsid w:val="006A0B65"/>
    <w:rPr>
      <w:rFonts w:ascii="Calibri" w:eastAsiaTheme="minorEastAsia" w:hAnsi="Calibri"/>
      <w:noProof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DC52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2D1"/>
  </w:style>
  <w:style w:type="paragraph" w:styleId="Footer">
    <w:name w:val="footer"/>
    <w:basedOn w:val="Normal"/>
    <w:link w:val="FooterChar"/>
    <w:uiPriority w:val="99"/>
    <w:unhideWhenUsed/>
    <w:rsid w:val="00DC52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2D1"/>
  </w:style>
  <w:style w:type="paragraph" w:styleId="ListParagraph">
    <w:name w:val="List Paragraph"/>
    <w:basedOn w:val="Normal"/>
    <w:uiPriority w:val="34"/>
    <w:qFormat/>
    <w:rsid w:val="00D1137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Quote">
    <w:name w:val="Quote"/>
    <w:basedOn w:val="Normal"/>
    <w:next w:val="Normal"/>
    <w:link w:val="QuoteChar"/>
    <w:uiPriority w:val="29"/>
    <w:qFormat/>
    <w:rsid w:val="00D41A4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A48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Tegn"/>
    <w:rsid w:val="00ED554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ED554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D554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22E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22E"/>
    <w:rPr>
      <w:rFonts w:ascii="Calibri" w:eastAsia="SimSun" w:hAnsi="Calibri" w:cs="Arial"/>
      <w:b/>
      <w:bCs/>
      <w:sz w:val="20"/>
      <w:szCs w:val="20"/>
      <w:lang w:eastAsia="nb-NO"/>
    </w:rPr>
  </w:style>
  <w:style w:type="table" w:customStyle="1" w:styleId="Rutenettabell1lysuthevingsfarge11">
    <w:name w:val="Rutenettabell 1 lys – uthevingsfarge 1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B8037E"/>
    <w:rPr>
      <w:rFonts w:ascii="Courier New" w:hAnsi="Courier New" w:cs="Courier New"/>
      <w:b/>
      <w:bCs/>
      <w:color w:val="000000"/>
      <w:sz w:val="32"/>
      <w:szCs w:val="32"/>
    </w:rPr>
  </w:style>
  <w:style w:type="numbering" w:customStyle="1" w:styleId="Ingenliste1">
    <w:name w:val="Ingen liste1"/>
    <w:next w:val="NoList"/>
    <w:uiPriority w:val="99"/>
    <w:semiHidden/>
    <w:unhideWhenUsed/>
    <w:rsid w:val="00B8037E"/>
  </w:style>
  <w:style w:type="numbering" w:customStyle="1" w:styleId="Ingenliste2">
    <w:name w:val="Ingen liste2"/>
    <w:next w:val="NoList"/>
    <w:uiPriority w:val="99"/>
    <w:semiHidden/>
    <w:unhideWhenUsed/>
    <w:rsid w:val="0099668B"/>
  </w:style>
  <w:style w:type="numbering" w:customStyle="1" w:styleId="Ingenliste3">
    <w:name w:val="Ingen liste3"/>
    <w:next w:val="NoList"/>
    <w:uiPriority w:val="99"/>
    <w:semiHidden/>
    <w:unhideWhenUsed/>
    <w:rsid w:val="0099668B"/>
  </w:style>
  <w:style w:type="numbering" w:customStyle="1" w:styleId="Ingenliste4">
    <w:name w:val="Ingen liste4"/>
    <w:next w:val="NoList"/>
    <w:uiPriority w:val="99"/>
    <w:semiHidden/>
    <w:unhideWhenUsed/>
    <w:rsid w:val="008B0D2E"/>
  </w:style>
  <w:style w:type="numbering" w:customStyle="1" w:styleId="Ingenliste5">
    <w:name w:val="Ingen liste5"/>
    <w:next w:val="NoList"/>
    <w:uiPriority w:val="99"/>
    <w:semiHidden/>
    <w:unhideWhenUsed/>
    <w:rsid w:val="00E01E56"/>
  </w:style>
  <w:style w:type="numbering" w:customStyle="1" w:styleId="Ingenliste6">
    <w:name w:val="Ingen liste6"/>
    <w:next w:val="NoList"/>
    <w:uiPriority w:val="99"/>
    <w:semiHidden/>
    <w:unhideWhenUsed/>
    <w:rsid w:val="00C511FE"/>
  </w:style>
  <w:style w:type="numbering" w:customStyle="1" w:styleId="Ingenliste7">
    <w:name w:val="Ingen liste7"/>
    <w:next w:val="NoList"/>
    <w:uiPriority w:val="99"/>
    <w:semiHidden/>
    <w:unhideWhenUsed/>
    <w:rsid w:val="00CC6148"/>
  </w:style>
  <w:style w:type="numbering" w:customStyle="1" w:styleId="Ingenliste8">
    <w:name w:val="Ingen liste8"/>
    <w:next w:val="NoList"/>
    <w:uiPriority w:val="99"/>
    <w:semiHidden/>
    <w:unhideWhenUsed/>
    <w:rsid w:val="009B1E3B"/>
  </w:style>
  <w:style w:type="numbering" w:customStyle="1" w:styleId="Ingenliste9">
    <w:name w:val="Ingen liste9"/>
    <w:next w:val="NoList"/>
    <w:uiPriority w:val="99"/>
    <w:semiHidden/>
    <w:unhideWhenUsed/>
    <w:rsid w:val="009B1E3B"/>
  </w:style>
  <w:style w:type="paragraph" w:styleId="NormalWeb">
    <w:name w:val="Normal (Web)"/>
    <w:basedOn w:val="Normal"/>
    <w:uiPriority w:val="99"/>
    <w:semiHidden/>
    <w:unhideWhenUsed/>
    <w:rsid w:val="00CE25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PlaceholderText">
    <w:name w:val="Placeholder Text"/>
    <w:basedOn w:val="DefaultParagraphFont"/>
    <w:uiPriority w:val="99"/>
    <w:semiHidden/>
    <w:rsid w:val="005F2265"/>
    <w:rPr>
      <w:color w:val="808080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97358A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rsid w:val="00FB730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B730A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List">
    <w:name w:val="List"/>
    <w:basedOn w:val="Normal"/>
    <w:uiPriority w:val="99"/>
    <w:unhideWhenUsed/>
    <w:rsid w:val="00FB730A"/>
    <w:pPr>
      <w:ind w:left="283" w:hanging="283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B730A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B730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7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odyTextIndent">
    <w:name w:val="Body Text Indent"/>
    <w:basedOn w:val="Normal"/>
    <w:link w:val="BodyTextIndentChar"/>
    <w:uiPriority w:val="99"/>
    <w:unhideWhenUsed/>
    <w:rsid w:val="00FB730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FB730A"/>
  </w:style>
  <w:style w:type="paragraph" w:styleId="Subtitle">
    <w:name w:val="Subtitle"/>
    <w:basedOn w:val="Normal"/>
    <w:next w:val="Normal"/>
    <w:link w:val="SubtitleChar"/>
    <w:uiPriority w:val="11"/>
    <w:qFormat/>
    <w:rsid w:val="00FB730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B730A"/>
    <w:rPr>
      <w:rFonts w:eastAsiaTheme="minorEastAsia"/>
      <w:color w:val="5A5A5A" w:themeColor="text1" w:themeTint="A5"/>
      <w:spacing w:val="15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FB730A"/>
    <w:pPr>
      <w:spacing w:after="200" w:line="276" w:lineRule="auto"/>
      <w:ind w:firstLine="360"/>
    </w:pPr>
    <w:rPr>
      <w:rFonts w:eastAsiaTheme="minorHAnsi"/>
      <w:lang w:eastAsia="en-US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FB730A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9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79219">
          <w:marLeft w:val="0"/>
          <w:marRight w:val="45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8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72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177404">
                      <w:marLeft w:val="0"/>
                      <w:marRight w:val="0"/>
                      <w:marTop w:val="0"/>
                      <w:marBottom w:val="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272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40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3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791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716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3404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256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5817265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3731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57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824541">
          <w:marLeft w:val="0"/>
          <w:marRight w:val="45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95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6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7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3888485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522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456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952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4900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655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235849">
                      <w:marLeft w:val="0"/>
                      <w:marRight w:val="0"/>
                      <w:marTop w:val="0"/>
                      <w:marBottom w:val="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356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98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62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298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785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99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683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69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glossaryDocument" Target="glossary/document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9F89C974A136485D8A2B539308C002FD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C0CC8646-E2D3-4ADF-9B6D-DDB0EC0D984D}"/>
      </w:docPartPr>
      <w:docPartBody>
        <w:p w:rsidR="001F5C39" w:rsidRDefault="004C568F" w:rsidP="004C568F">
          <w:pPr>
            <w:pStyle w:val="9F89C974A136485D8A2B539308C002FD"/>
          </w:pPr>
          <w:r>
            <w:t>[Skriv her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68F"/>
    <w:rsid w:val="000B7D2B"/>
    <w:rsid w:val="0017747C"/>
    <w:rsid w:val="001F5C39"/>
    <w:rsid w:val="00210B10"/>
    <w:rsid w:val="002A79A1"/>
    <w:rsid w:val="00336A63"/>
    <w:rsid w:val="004A5E52"/>
    <w:rsid w:val="004C568F"/>
    <w:rsid w:val="005435AF"/>
    <w:rsid w:val="00567BCF"/>
    <w:rsid w:val="006B0475"/>
    <w:rsid w:val="007150E7"/>
    <w:rsid w:val="007538B0"/>
    <w:rsid w:val="007A7E9C"/>
    <w:rsid w:val="007F3C82"/>
    <w:rsid w:val="00800BD8"/>
    <w:rsid w:val="00867074"/>
    <w:rsid w:val="00A04365"/>
    <w:rsid w:val="00AD0703"/>
    <w:rsid w:val="00B02644"/>
    <w:rsid w:val="00B25DC4"/>
    <w:rsid w:val="00B602F8"/>
    <w:rsid w:val="00D36C10"/>
    <w:rsid w:val="00E905AE"/>
    <w:rsid w:val="00F96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7C74B41A4B3414AB6CF9748320A81C3">
    <w:name w:val="67C74B41A4B3414AB6CF9748320A81C3"/>
    <w:rsid w:val="004C568F"/>
  </w:style>
  <w:style w:type="paragraph" w:customStyle="1" w:styleId="9F89C974A136485D8A2B539308C002FD">
    <w:name w:val="9F89C974A136485D8A2B539308C002FD"/>
    <w:rsid w:val="004C568F"/>
  </w:style>
  <w:style w:type="paragraph" w:customStyle="1" w:styleId="62EA8F9400CA4C1AA70543B78595E2F4">
    <w:name w:val="62EA8F9400CA4C1AA70543B78595E2F4"/>
    <w:rsid w:val="004C568F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7C74B41A4B3414AB6CF9748320A81C3">
    <w:name w:val="67C74B41A4B3414AB6CF9748320A81C3"/>
    <w:rsid w:val="004C568F"/>
  </w:style>
  <w:style w:type="paragraph" w:customStyle="1" w:styleId="9F89C974A136485D8A2B539308C002FD">
    <w:name w:val="9F89C974A136485D8A2B539308C002FD"/>
    <w:rsid w:val="004C568F"/>
  </w:style>
  <w:style w:type="paragraph" w:customStyle="1" w:styleId="62EA8F9400CA4C1AA70543B78595E2F4">
    <w:name w:val="62EA8F9400CA4C1AA70543B78595E2F4"/>
    <w:rsid w:val="004C568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44C94FDE0A0F478737C1C84862C0B3" ma:contentTypeVersion="8" ma:contentTypeDescription="Create a new document." ma:contentTypeScope="" ma:versionID="fe0daaae4bf26ad98d8cb73e20ec3cdb">
  <xsd:schema xmlns:xsd="http://www.w3.org/2001/XMLSchema" xmlns:xs="http://www.w3.org/2001/XMLSchema" xmlns:p="http://schemas.microsoft.com/office/2006/metadata/properties" xmlns:ns3="4d03f614-c633-417d-8563-a96ac1e001fd" targetNamespace="http://schemas.microsoft.com/office/2006/metadata/properties" ma:root="true" ma:fieldsID="85618f1b68a45423a8aeda3348743ae6" ns3:_="">
    <xsd:import namespace="4d03f614-c633-417d-8563-a96ac1e001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03f614-c633-417d-8563-a96ac1e001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F376C5-C0C5-41F5-B103-77469A2C55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3206EF-EEC1-4676-BF7C-55EF2DCA6F1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31ABE99-030F-4A6E-A375-3CA788F84A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03f614-c633-417d-8563-a96ac1e001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DE662-29DC-47D7-B0D3-EB5336CB7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52</Words>
  <Characters>3717</Characters>
  <Application>Microsoft Office Word</Application>
  <DocSecurity>0</DocSecurity>
  <Lines>30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ørg</dc:creator>
  <cp:lastModifiedBy>Azarse, Elma Kadile</cp:lastModifiedBy>
  <cp:revision>2</cp:revision>
  <cp:lastPrinted>2018-06-07T13:19:00Z</cp:lastPrinted>
  <dcterms:created xsi:type="dcterms:W3CDTF">2019-11-04T15:55:00Z</dcterms:created>
  <dcterms:modified xsi:type="dcterms:W3CDTF">2019-11-04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44C94FDE0A0F478737C1C84862C0B3</vt:lpwstr>
  </property>
</Properties>
</file>